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77ED0" w14:textId="51E6B493" w:rsidR="00585646" w:rsidRPr="00323593" w:rsidRDefault="001C0947" w:rsidP="00585646">
      <w:pPr>
        <w:pStyle w:val="BodyText"/>
        <w:ind w:left="-360"/>
        <w:jc w:val="left"/>
      </w:pPr>
      <w:r>
        <w:rPr>
          <w:b/>
        </w:rPr>
        <w:t>Additional file-5</w:t>
      </w:r>
      <w:r w:rsidR="00585646" w:rsidRPr="00F77E9F">
        <w:rPr>
          <w:b/>
        </w:rPr>
        <w:t xml:space="preserve">. </w:t>
      </w:r>
      <w:r w:rsidR="00D44129" w:rsidRPr="00B27302">
        <w:t xml:space="preserve">GenBank accession number of </w:t>
      </w:r>
      <w:r w:rsidR="00D44129" w:rsidRPr="00B27302">
        <w:rPr>
          <w:i/>
        </w:rPr>
        <w:t>Rhizophora</w:t>
      </w:r>
      <w:r w:rsidR="00D44129" w:rsidRPr="00B27302">
        <w:t xml:space="preserve"> samples included in this study</w:t>
      </w:r>
      <w:r w:rsidR="00157B18">
        <w:t>.</w:t>
      </w:r>
      <w:r w:rsidR="00794264" w:rsidRPr="00794264">
        <w:t xml:space="preserve"> </w:t>
      </w:r>
      <w:r w:rsidR="00794264">
        <w:t>For each gene region, given sequence d</w:t>
      </w:r>
      <w:r w:rsidR="00794264" w:rsidRPr="00963423">
        <w:t xml:space="preserve">ivergence among individuals of the same species from the same </w:t>
      </w:r>
      <w:r w:rsidR="00794264">
        <w:t>locality</w:t>
      </w:r>
      <w:r w:rsidR="00794264" w:rsidRPr="00963423">
        <w:t xml:space="preserve"> was less than 1%</w:t>
      </w:r>
      <w:r w:rsidR="00794264">
        <w:t>, one sequence was s</w:t>
      </w:r>
      <w:r w:rsidR="00C25E21">
        <w:t>elect</w:t>
      </w:r>
      <w:r w:rsidR="00794264">
        <w:t>ed to represent a taxon from each locality</w:t>
      </w:r>
      <w:r w:rsidR="00794264" w:rsidRPr="00963423">
        <w:t>.</w:t>
      </w:r>
      <w:r w:rsidR="003E6C5C">
        <w:t xml:space="preserve"> </w:t>
      </w:r>
      <w:r w:rsidR="000132C5" w:rsidRPr="00171E53">
        <w:t>Asterisks denoted individuals</w:t>
      </w:r>
      <w:r w:rsidR="000132C5">
        <w:t xml:space="preserve"> used in Lo (2010)</w:t>
      </w:r>
      <w:r w:rsidR="003E6C5C">
        <w:t>.</w:t>
      </w:r>
      <w:r w:rsidR="00F93435">
        <w:t xml:space="preserve"> Alignment and tree were deposited in TreeBase </w:t>
      </w:r>
      <w:r w:rsidR="00E12F76">
        <w:t>(</w:t>
      </w:r>
      <w:r w:rsidR="00F93435">
        <w:t>accession number 15468</w:t>
      </w:r>
      <w:r w:rsidR="00E12F76">
        <w:t>)</w:t>
      </w:r>
      <w:bookmarkStart w:id="0" w:name="_GoBack"/>
      <w:bookmarkEnd w:id="0"/>
      <w:r w:rsidR="00F93435">
        <w:t>.</w:t>
      </w:r>
    </w:p>
    <w:p w14:paraId="7028A470" w14:textId="77777777" w:rsidR="00585646" w:rsidRDefault="00585646" w:rsidP="00585646">
      <w:pPr>
        <w:rPr>
          <w:rFonts w:ascii="PMingLiU"/>
        </w:rPr>
      </w:pPr>
    </w:p>
    <w:tbl>
      <w:tblPr>
        <w:tblW w:w="12496" w:type="dxa"/>
        <w:tblInd w:w="-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620"/>
        <w:gridCol w:w="810"/>
        <w:gridCol w:w="4050"/>
        <w:gridCol w:w="796"/>
        <w:gridCol w:w="796"/>
        <w:gridCol w:w="1544"/>
        <w:gridCol w:w="1516"/>
        <w:gridCol w:w="1364"/>
      </w:tblGrid>
      <w:tr w:rsidR="00D47EB1" w14:paraId="6F82EBA7" w14:textId="77777777" w:rsidTr="00D47EB1">
        <w:trPr>
          <w:cantSplit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lrTbV"/>
          </w:tcPr>
          <w:p w14:paraId="62394356" w14:textId="77777777" w:rsidR="00D47EB1" w:rsidRPr="002A08F2" w:rsidRDefault="00D47EB1">
            <w:pPr>
              <w:pStyle w:val="Heading5"/>
              <w:rPr>
                <w:b w:val="0"/>
                <w:sz w:val="20"/>
              </w:rPr>
            </w:pPr>
            <w:r w:rsidRPr="002A08F2">
              <w:rPr>
                <w:b w:val="0"/>
                <w:sz w:val="20"/>
              </w:rPr>
              <w:t>Taxon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lrTbV"/>
          </w:tcPr>
          <w:p w14:paraId="49D934C0" w14:textId="77777777" w:rsidR="00D47EB1" w:rsidRPr="002A08F2" w:rsidRDefault="00D47EB1" w:rsidP="00585646">
            <w:pPr>
              <w:pStyle w:val="Heading5"/>
              <w:jc w:val="left"/>
              <w:rPr>
                <w:b w:val="0"/>
                <w:sz w:val="20"/>
              </w:rPr>
            </w:pPr>
          </w:p>
        </w:tc>
        <w:tc>
          <w:tcPr>
            <w:tcW w:w="40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lrTbV"/>
          </w:tcPr>
          <w:p w14:paraId="2CC982EB" w14:textId="77777777" w:rsidR="00D47EB1" w:rsidRPr="002A08F2" w:rsidRDefault="00D47EB1">
            <w:pPr>
              <w:pStyle w:val="Heading5"/>
              <w:rPr>
                <w:b w:val="0"/>
                <w:sz w:val="20"/>
              </w:rPr>
            </w:pPr>
            <w:r w:rsidRPr="002A08F2">
              <w:rPr>
                <w:b w:val="0"/>
                <w:sz w:val="20"/>
              </w:rPr>
              <w:t>Locality; Country</w:t>
            </w: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lrTbV"/>
          </w:tcPr>
          <w:p w14:paraId="49B02AB1" w14:textId="77777777" w:rsidR="00D47EB1" w:rsidRPr="002A08F2" w:rsidRDefault="00D47EB1" w:rsidP="00C030A2">
            <w:pPr>
              <w:pStyle w:val="Heading5"/>
              <w:rPr>
                <w:b w:val="0"/>
                <w:sz w:val="20"/>
              </w:rPr>
            </w:pPr>
            <w:r w:rsidRPr="002A08F2">
              <w:rPr>
                <w:b w:val="0"/>
                <w:sz w:val="20"/>
              </w:rPr>
              <w:t>Label</w:t>
            </w: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lrTbV"/>
          </w:tcPr>
          <w:p w14:paraId="0662A06C" w14:textId="77777777" w:rsidR="00D47EB1" w:rsidRPr="002A08F2" w:rsidRDefault="00D47EB1">
            <w:pPr>
              <w:pStyle w:val="Heading5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ample ID</w:t>
            </w:r>
          </w:p>
        </w:tc>
        <w:tc>
          <w:tcPr>
            <w:tcW w:w="442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lrTbV"/>
          </w:tcPr>
          <w:p w14:paraId="10B0F3BA" w14:textId="77777777" w:rsidR="00D47EB1" w:rsidRPr="002A08F2" w:rsidRDefault="00D47EB1" w:rsidP="00585646">
            <w:pPr>
              <w:pStyle w:val="Heading5"/>
              <w:jc w:val="center"/>
              <w:rPr>
                <w:b w:val="0"/>
                <w:sz w:val="20"/>
              </w:rPr>
            </w:pPr>
            <w:r w:rsidRPr="002A08F2">
              <w:rPr>
                <w:b w:val="0"/>
                <w:sz w:val="20"/>
              </w:rPr>
              <w:t>GenBank accession number</w:t>
            </w:r>
          </w:p>
        </w:tc>
      </w:tr>
      <w:tr w:rsidR="00D47EB1" w14:paraId="11DA987D" w14:textId="77777777" w:rsidTr="00D47EB1">
        <w:tc>
          <w:tcPr>
            <w:tcW w:w="24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extDirection w:val="lrTbV"/>
          </w:tcPr>
          <w:p w14:paraId="0C9751A5" w14:textId="77777777" w:rsidR="00D47EB1" w:rsidRPr="002A08F2" w:rsidRDefault="00D47EB1">
            <w:pPr>
              <w:jc w:val="both"/>
              <w:rPr>
                <w:b/>
                <w:sz w:val="20"/>
                <w:lang w:eastAsia="en-US" w:bidi="x-none"/>
              </w:rPr>
            </w:pPr>
          </w:p>
        </w:tc>
        <w:tc>
          <w:tcPr>
            <w:tcW w:w="4050" w:type="dxa"/>
            <w:tcBorders>
              <w:top w:val="single" w:sz="18" w:space="0" w:color="auto"/>
              <w:left w:val="nil"/>
              <w:bottom w:val="nil"/>
              <w:right w:val="nil"/>
            </w:tcBorders>
            <w:textDirection w:val="lrTbV"/>
          </w:tcPr>
          <w:p w14:paraId="2423D0AE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nil"/>
              <w:right w:val="nil"/>
            </w:tcBorders>
            <w:textDirection w:val="lrTbV"/>
          </w:tcPr>
          <w:p w14:paraId="0D095D5C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nil"/>
              <w:right w:val="nil"/>
            </w:tcBorders>
            <w:textDirection w:val="lrTbV"/>
          </w:tcPr>
          <w:p w14:paraId="3B4F441A" w14:textId="77777777" w:rsidR="00D47EB1" w:rsidRPr="002A08F2" w:rsidRDefault="00D47EB1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lrTbV"/>
          </w:tcPr>
          <w:p w14:paraId="6AF45D54" w14:textId="77777777" w:rsidR="00D47EB1" w:rsidRPr="002A08F2" w:rsidRDefault="00D47EB1" w:rsidP="00585646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Ribosomal ITS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lrTbV"/>
          </w:tcPr>
          <w:p w14:paraId="3BAD4F16" w14:textId="77777777" w:rsidR="00D47EB1" w:rsidRPr="002A08F2" w:rsidRDefault="00D47EB1" w:rsidP="00585646">
            <w:pPr>
              <w:jc w:val="center"/>
              <w:rPr>
                <w:sz w:val="20"/>
              </w:rPr>
            </w:pPr>
            <w:r w:rsidRPr="002A08F2">
              <w:rPr>
                <w:i/>
                <w:sz w:val="20"/>
              </w:rPr>
              <w:t>trnH</w:t>
            </w:r>
            <w:r w:rsidRPr="002A08F2">
              <w:rPr>
                <w:sz w:val="20"/>
              </w:rPr>
              <w:t>-</w:t>
            </w:r>
            <w:r w:rsidRPr="002A08F2">
              <w:rPr>
                <w:i/>
                <w:sz w:val="20"/>
              </w:rPr>
              <w:t>rpl</w:t>
            </w:r>
            <w:r w:rsidRPr="002A08F2">
              <w:rPr>
                <w:sz w:val="20"/>
              </w:rPr>
              <w:t>2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lrTbV"/>
          </w:tcPr>
          <w:p w14:paraId="02BFC44E" w14:textId="77777777" w:rsidR="00D47EB1" w:rsidRPr="002A08F2" w:rsidRDefault="00D47EB1" w:rsidP="00585646">
            <w:pPr>
              <w:jc w:val="center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t>trnS-trnG</w:t>
            </w:r>
          </w:p>
        </w:tc>
      </w:tr>
      <w:tr w:rsidR="00D47EB1" w14:paraId="0BD3EA49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18B714" w14:textId="77777777" w:rsidR="00D47EB1" w:rsidRPr="002A08F2" w:rsidRDefault="00D47EB1">
            <w:pPr>
              <w:jc w:val="both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t>Rhizophora apiculat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341F34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9DFCC8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F77E45" w14:textId="77777777" w:rsidR="00D47EB1" w:rsidRPr="002A08F2" w:rsidRDefault="00D47EB1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textDirection w:val="lrTbV"/>
          </w:tcPr>
          <w:p w14:paraId="6BB3C90C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textDirection w:val="lrTbV"/>
          </w:tcPr>
          <w:p w14:paraId="6B34C31A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textDirection w:val="lrTbV"/>
          </w:tcPr>
          <w:p w14:paraId="622DA305" w14:textId="77777777" w:rsidR="00D47EB1" w:rsidRPr="002A08F2" w:rsidRDefault="00D47EB1">
            <w:pPr>
              <w:jc w:val="both"/>
              <w:rPr>
                <w:sz w:val="20"/>
              </w:rPr>
            </w:pPr>
          </w:p>
        </w:tc>
      </w:tr>
      <w:tr w:rsidR="00D47EB1" w14:paraId="7D4A214B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CFA279" w14:textId="77777777" w:rsidR="00D47EB1" w:rsidRPr="002A08F2" w:rsidRDefault="00D47EB1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98DF63" w14:textId="77777777" w:rsidR="00D47EB1" w:rsidRPr="002A08F2" w:rsidRDefault="00D47EB1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BEB43A" w14:textId="77777777" w:rsidR="00D47EB1" w:rsidRPr="002A08F2" w:rsidRDefault="00D47EB1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Cato River, Arnhem Bay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14F80E" w14:textId="77777777" w:rsidR="00D47EB1" w:rsidRPr="002A08F2" w:rsidRDefault="00D47EB1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CA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7CE28B" w14:textId="77777777" w:rsidR="00D47EB1" w:rsidRPr="002A08F2" w:rsidRDefault="00F47CE4">
            <w:pPr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  <w:r w:rsidR="00D47EB1">
              <w:rPr>
                <w:sz w:val="20"/>
              </w:rPr>
              <w:t>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0B9D7A" w14:textId="77777777" w:rsidR="00D47EB1" w:rsidRPr="0038475F" w:rsidRDefault="00F4208A" w:rsidP="00585646">
            <w:pPr>
              <w:jc w:val="center"/>
              <w:rPr>
                <w:sz w:val="20"/>
              </w:rPr>
            </w:pPr>
            <w:r w:rsidRPr="00E33D1F">
              <w:rPr>
                <w:rFonts w:eastAsia="Times New Roman"/>
                <w:kern w:val="0"/>
                <w:sz w:val="20"/>
                <w:lang w:eastAsia="en-US" w:bidi="x-none"/>
              </w:rPr>
              <w:t>KJ1942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A526E4" w14:textId="77777777" w:rsidR="00D47EB1" w:rsidRPr="0038475F" w:rsidRDefault="00ED3871" w:rsidP="00585646">
            <w:pPr>
              <w:jc w:val="center"/>
              <w:rPr>
                <w:sz w:val="20"/>
              </w:rPr>
            </w:pPr>
            <w:r w:rsidRPr="00ED3871">
              <w:rPr>
                <w:sz w:val="20"/>
              </w:rPr>
              <w:t>KJ4170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D1BCF1" w14:textId="77777777" w:rsidR="00D47EB1" w:rsidRPr="0038475F" w:rsidRDefault="00764368" w:rsidP="00585646">
            <w:pPr>
              <w:jc w:val="center"/>
              <w:rPr>
                <w:sz w:val="20"/>
              </w:rPr>
            </w:pPr>
            <w:r w:rsidRPr="00764368">
              <w:rPr>
                <w:sz w:val="20"/>
              </w:rPr>
              <w:t>KJ417006</w:t>
            </w:r>
          </w:p>
        </w:tc>
      </w:tr>
      <w:tr w:rsidR="00F803B2" w14:paraId="255E470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EC3FD8" w14:textId="77777777" w:rsidR="00F803B2" w:rsidRPr="002A08F2" w:rsidRDefault="00F803B2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5A1636" w14:textId="77777777" w:rsidR="00F803B2" w:rsidRPr="002A08F2" w:rsidRDefault="00F803B2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13002B" w14:textId="77777777" w:rsidR="00F803B2" w:rsidRPr="002A08F2" w:rsidRDefault="00F803B2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FA3055" w14:textId="77777777" w:rsidR="00F803B2" w:rsidRPr="002A08F2" w:rsidRDefault="00F803B2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1D2E5A" w14:textId="77777777" w:rsidR="00F803B2" w:rsidRPr="002A08F2" w:rsidRDefault="00F803B2">
            <w:pPr>
              <w:jc w:val="both"/>
              <w:rPr>
                <w:sz w:val="20"/>
              </w:rPr>
            </w:pPr>
            <w:r>
              <w:rPr>
                <w:sz w:val="20"/>
              </w:rPr>
              <w:t>015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882E1A" w14:textId="77777777" w:rsidR="00F803B2" w:rsidRPr="0038475F" w:rsidRDefault="00F803B2" w:rsidP="00F4208A">
            <w:pPr>
              <w:widowControl/>
              <w:jc w:val="center"/>
              <w:rPr>
                <w:rFonts w:eastAsia="Times New Roman"/>
                <w:kern w:val="0"/>
                <w:sz w:val="20"/>
                <w:lang w:eastAsia="en-US" w:bidi="x-none"/>
              </w:rPr>
            </w:pPr>
            <w:r w:rsidRPr="0038475F">
              <w:rPr>
                <w:color w:val="000000"/>
                <w:sz w:val="20"/>
              </w:rPr>
              <w:t>HQ3379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5D7B95" w14:textId="77777777" w:rsidR="00F803B2" w:rsidRPr="0038475F" w:rsidRDefault="00F803B2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5AB855" w14:textId="77777777" w:rsidR="00F803B2" w:rsidRPr="0038475F" w:rsidRDefault="00F803B2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0</w:t>
            </w:r>
          </w:p>
        </w:tc>
      </w:tr>
      <w:tr w:rsidR="00F803B2" w14:paraId="05D250A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D6DF0F" w14:textId="77777777" w:rsidR="00F803B2" w:rsidRPr="002A08F2" w:rsidRDefault="00F803B2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38194A" w14:textId="77777777" w:rsidR="00F803B2" w:rsidRPr="002A08F2" w:rsidRDefault="00F803B2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2F19BA" w14:textId="77777777" w:rsidR="00F803B2" w:rsidRPr="002A08F2" w:rsidRDefault="00F803B2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FAD959" w14:textId="77777777" w:rsidR="00F803B2" w:rsidRPr="002A08F2" w:rsidRDefault="00F803B2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7110EF" w14:textId="77777777" w:rsidR="00F803B2" w:rsidRPr="002A08F2" w:rsidRDefault="00F803B2">
            <w:pPr>
              <w:jc w:val="both"/>
              <w:rPr>
                <w:sz w:val="20"/>
              </w:rPr>
            </w:pPr>
            <w:r>
              <w:rPr>
                <w:sz w:val="20"/>
              </w:rPr>
              <w:t>016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A3865A" w14:textId="77777777" w:rsidR="00F803B2" w:rsidRPr="0038475F" w:rsidRDefault="00F803B2" w:rsidP="00585646">
            <w:pPr>
              <w:widowControl/>
              <w:jc w:val="center"/>
              <w:rPr>
                <w:rFonts w:eastAsia="Times New Roman"/>
                <w:kern w:val="0"/>
                <w:sz w:val="20"/>
                <w:lang w:eastAsia="en-US" w:bidi="x-none"/>
              </w:rPr>
            </w:pPr>
            <w:r w:rsidRPr="00E33D1F">
              <w:rPr>
                <w:rFonts w:eastAsia="Times New Roman"/>
                <w:kern w:val="0"/>
                <w:sz w:val="20"/>
                <w:lang w:eastAsia="en-US" w:bidi="x-none"/>
              </w:rPr>
              <w:t>KJ1942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C660940" w14:textId="77777777" w:rsidR="00F803B2" w:rsidRPr="0038475F" w:rsidRDefault="00ED3871" w:rsidP="00585646">
            <w:pPr>
              <w:jc w:val="center"/>
              <w:rPr>
                <w:color w:val="000000"/>
                <w:sz w:val="20"/>
              </w:rPr>
            </w:pPr>
            <w:r w:rsidRPr="00ED3871">
              <w:rPr>
                <w:color w:val="000000"/>
                <w:sz w:val="20"/>
              </w:rPr>
              <w:t>KJ4171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7DE54B" w14:textId="77777777" w:rsidR="00F803B2" w:rsidRPr="0038475F" w:rsidRDefault="00764368" w:rsidP="00585646">
            <w:pPr>
              <w:jc w:val="center"/>
              <w:rPr>
                <w:color w:val="000000"/>
                <w:sz w:val="20"/>
              </w:rPr>
            </w:pPr>
            <w:r w:rsidRPr="00764368">
              <w:rPr>
                <w:color w:val="000000"/>
                <w:sz w:val="20"/>
              </w:rPr>
              <w:t>KJ417007</w:t>
            </w:r>
          </w:p>
        </w:tc>
      </w:tr>
      <w:tr w:rsidR="00F803B2" w14:paraId="48AECE5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06BF6FE" w14:textId="77777777" w:rsidR="00F803B2" w:rsidRPr="002A08F2" w:rsidRDefault="00F803B2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8EF6B8D" w14:textId="77777777" w:rsidR="00F803B2" w:rsidRPr="002A08F2" w:rsidRDefault="00F803B2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FDF50A" w14:textId="77777777" w:rsidR="00F803B2" w:rsidRPr="002A08F2" w:rsidRDefault="00F803B2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Danitree River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AE3B01" w14:textId="77777777" w:rsidR="00F803B2" w:rsidRPr="002A08F2" w:rsidRDefault="00F803B2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DA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1A5BF3" w14:textId="77777777" w:rsidR="00F803B2" w:rsidRPr="002A08F2" w:rsidRDefault="00F803B2">
            <w:pPr>
              <w:jc w:val="both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4630CD" w14:textId="77777777" w:rsidR="00F803B2" w:rsidRPr="0038475F" w:rsidRDefault="00F803B2" w:rsidP="00585646">
            <w:pPr>
              <w:widowControl/>
              <w:jc w:val="center"/>
              <w:rPr>
                <w:sz w:val="20"/>
              </w:rPr>
            </w:pPr>
            <w:r w:rsidRPr="0038475F">
              <w:rPr>
                <w:rFonts w:eastAsia="Times New Roman"/>
                <w:kern w:val="0"/>
                <w:sz w:val="20"/>
                <w:lang w:eastAsia="en-US" w:bidi="x-none"/>
              </w:rPr>
              <w:t>HQ3379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CAF2CD" w14:textId="77777777" w:rsidR="00F803B2" w:rsidRPr="0038475F" w:rsidRDefault="00F803B2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D18381" w14:textId="77777777" w:rsidR="00F803B2" w:rsidRPr="0038475F" w:rsidRDefault="00F803B2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9</w:t>
            </w:r>
          </w:p>
        </w:tc>
      </w:tr>
      <w:tr w:rsidR="00F803B2" w14:paraId="2EB6DB2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2DED30" w14:textId="77777777" w:rsidR="00F803B2" w:rsidRPr="002A08F2" w:rsidRDefault="00F803B2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F13CA0" w14:textId="77777777" w:rsidR="00F803B2" w:rsidRPr="002A08F2" w:rsidRDefault="00F803B2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AFBF6F" w14:textId="77777777" w:rsidR="00F803B2" w:rsidRPr="002A08F2" w:rsidRDefault="00F803B2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4FE229" w14:textId="77777777" w:rsidR="00F803B2" w:rsidRPr="002A08F2" w:rsidRDefault="00F803B2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A41AC2" w14:textId="77777777" w:rsidR="00F803B2" w:rsidRPr="002A08F2" w:rsidRDefault="00F803B2">
            <w:pPr>
              <w:jc w:val="both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A3527B" w14:textId="77777777" w:rsidR="00F803B2" w:rsidRPr="0038475F" w:rsidRDefault="00F803B2" w:rsidP="00585646">
            <w:pPr>
              <w:jc w:val="center"/>
              <w:rPr>
                <w:color w:val="000000"/>
                <w:sz w:val="20"/>
              </w:rPr>
            </w:pPr>
            <w:r w:rsidRPr="00E33D1F">
              <w:rPr>
                <w:color w:val="000000"/>
                <w:sz w:val="20"/>
              </w:rPr>
              <w:t>KJ1942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9FEF88" w14:textId="77777777" w:rsidR="00F803B2" w:rsidRPr="0038475F" w:rsidRDefault="00ED3871" w:rsidP="00585646">
            <w:pPr>
              <w:jc w:val="center"/>
              <w:rPr>
                <w:color w:val="000000"/>
                <w:sz w:val="20"/>
              </w:rPr>
            </w:pPr>
            <w:r w:rsidRPr="00ED3871">
              <w:rPr>
                <w:color w:val="000000"/>
                <w:sz w:val="20"/>
              </w:rPr>
              <w:t>KJ4170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B50CC0" w14:textId="77777777" w:rsidR="00F803B2" w:rsidRPr="0038475F" w:rsidRDefault="00187157" w:rsidP="00585646">
            <w:pPr>
              <w:jc w:val="center"/>
              <w:rPr>
                <w:color w:val="000000"/>
                <w:sz w:val="20"/>
              </w:rPr>
            </w:pPr>
            <w:r w:rsidRPr="00187157">
              <w:rPr>
                <w:color w:val="000000"/>
                <w:sz w:val="20"/>
              </w:rPr>
              <w:t>KJ417005</w:t>
            </w:r>
          </w:p>
        </w:tc>
      </w:tr>
      <w:tr w:rsidR="00F803B2" w14:paraId="1BD0FB8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01F987" w14:textId="77777777" w:rsidR="00F803B2" w:rsidRPr="002A08F2" w:rsidRDefault="00F803B2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CE76C7" w14:textId="77777777" w:rsidR="00F803B2" w:rsidRPr="002A08F2" w:rsidRDefault="00F803B2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AF75C1" w14:textId="77777777" w:rsidR="00F803B2" w:rsidRPr="002A08F2" w:rsidRDefault="00F803B2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452F34" w14:textId="77777777" w:rsidR="00F803B2" w:rsidRPr="002A08F2" w:rsidRDefault="00F803B2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30994F" w14:textId="77777777" w:rsidR="00F803B2" w:rsidRPr="002A08F2" w:rsidRDefault="00F803B2">
            <w:pPr>
              <w:jc w:val="both"/>
              <w:rPr>
                <w:sz w:val="20"/>
              </w:rPr>
            </w:pPr>
            <w:r>
              <w:rPr>
                <w:sz w:val="20"/>
              </w:rPr>
              <w:t>158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76471D" w14:textId="77777777" w:rsidR="00F803B2" w:rsidRPr="0038475F" w:rsidRDefault="00F803B2" w:rsidP="00585646">
            <w:pPr>
              <w:jc w:val="center"/>
              <w:rPr>
                <w:color w:val="000000"/>
                <w:sz w:val="20"/>
              </w:rPr>
            </w:pPr>
            <w:r w:rsidRPr="00E33D1F">
              <w:rPr>
                <w:color w:val="000000"/>
                <w:sz w:val="20"/>
              </w:rPr>
              <w:t>KJ1942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92EE17" w14:textId="77777777" w:rsidR="00F803B2" w:rsidRPr="0038475F" w:rsidRDefault="00167519" w:rsidP="00585646">
            <w:pPr>
              <w:jc w:val="center"/>
              <w:rPr>
                <w:color w:val="000000"/>
                <w:sz w:val="20"/>
              </w:rPr>
            </w:pPr>
            <w:r w:rsidRPr="00167519">
              <w:rPr>
                <w:color w:val="000000"/>
                <w:sz w:val="20"/>
              </w:rPr>
              <w:t>KJ4170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C4B7EE" w14:textId="77777777" w:rsidR="00F803B2" w:rsidRPr="0038475F" w:rsidRDefault="002C6930" w:rsidP="00585646">
            <w:pPr>
              <w:jc w:val="center"/>
              <w:rPr>
                <w:color w:val="000000"/>
                <w:sz w:val="20"/>
              </w:rPr>
            </w:pPr>
            <w:r w:rsidRPr="002C6930">
              <w:rPr>
                <w:color w:val="000000"/>
                <w:sz w:val="20"/>
              </w:rPr>
              <w:t>KJ417003</w:t>
            </w:r>
          </w:p>
        </w:tc>
      </w:tr>
      <w:tr w:rsidR="00F803B2" w14:paraId="01AE4B6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B4F451D" w14:textId="77777777" w:rsidR="00F803B2" w:rsidRPr="002A08F2" w:rsidRDefault="00F803B2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1B2ACC" w14:textId="77777777" w:rsidR="00F803B2" w:rsidRPr="002A08F2" w:rsidRDefault="00F803B2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45B5F8" w14:textId="77777777" w:rsidR="00F803B2" w:rsidRPr="002A08F2" w:rsidRDefault="00F803B2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Embley River, Weipa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62A742" w14:textId="77777777" w:rsidR="00F803B2" w:rsidRPr="002A08F2" w:rsidRDefault="00F803B2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EM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B789B6" w14:textId="77777777" w:rsidR="00F803B2" w:rsidRPr="002A08F2" w:rsidRDefault="00F803B2">
            <w:pPr>
              <w:jc w:val="both"/>
              <w:rPr>
                <w:sz w:val="20"/>
              </w:rPr>
            </w:pPr>
            <w:r>
              <w:rPr>
                <w:sz w:val="20"/>
              </w:rPr>
              <w:t>0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2AD2D4" w14:textId="77777777" w:rsidR="00F803B2" w:rsidRPr="0038475F" w:rsidRDefault="00F803B2" w:rsidP="00585646">
            <w:pPr>
              <w:jc w:val="center"/>
              <w:rPr>
                <w:sz w:val="20"/>
              </w:rPr>
            </w:pPr>
            <w:r w:rsidRPr="00C030A2">
              <w:rPr>
                <w:color w:val="000000"/>
                <w:sz w:val="20"/>
              </w:rPr>
              <w:t>KJ1942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E6BBF8" w14:textId="77777777" w:rsidR="00F803B2" w:rsidRPr="0038475F" w:rsidRDefault="004D71DA" w:rsidP="00585646">
            <w:pPr>
              <w:jc w:val="center"/>
              <w:rPr>
                <w:sz w:val="20"/>
              </w:rPr>
            </w:pPr>
            <w:r w:rsidRPr="004D71DA">
              <w:rPr>
                <w:sz w:val="20"/>
              </w:rPr>
              <w:t>KJ4171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C618B3" w14:textId="77777777" w:rsidR="00F803B2" w:rsidRPr="0038475F" w:rsidRDefault="00111898" w:rsidP="00585646">
            <w:pPr>
              <w:jc w:val="center"/>
              <w:rPr>
                <w:sz w:val="20"/>
              </w:rPr>
            </w:pPr>
            <w:r w:rsidRPr="00111898">
              <w:rPr>
                <w:sz w:val="20"/>
              </w:rPr>
              <w:t>KJ417009</w:t>
            </w:r>
          </w:p>
        </w:tc>
      </w:tr>
      <w:tr w:rsidR="004E7368" w14:paraId="71E20F1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8F164B" w14:textId="77777777" w:rsidR="004E7368" w:rsidRPr="002A08F2" w:rsidRDefault="004E736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57025C" w14:textId="77777777" w:rsidR="004E7368" w:rsidRPr="002A08F2" w:rsidRDefault="004E736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023600" w14:textId="77777777" w:rsidR="004E7368" w:rsidRPr="002A08F2" w:rsidRDefault="004E7368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DE68C7" w14:textId="77777777" w:rsidR="004E7368" w:rsidRPr="002A08F2" w:rsidRDefault="004E7368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667EC7" w14:textId="77777777" w:rsidR="004E7368" w:rsidRPr="002A08F2" w:rsidRDefault="004E7368">
            <w:pPr>
              <w:jc w:val="both"/>
              <w:rPr>
                <w:sz w:val="20"/>
              </w:rPr>
            </w:pPr>
            <w:r>
              <w:rPr>
                <w:sz w:val="20"/>
              </w:rPr>
              <w:t>035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1A3BA9" w14:textId="77777777" w:rsidR="004E7368" w:rsidRPr="0038475F" w:rsidRDefault="004E7368" w:rsidP="00F4208A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6F920C" w14:textId="77777777" w:rsidR="004E7368" w:rsidRPr="0038475F" w:rsidRDefault="004E7368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429886" w14:textId="77777777" w:rsidR="004E7368" w:rsidRPr="0038475F" w:rsidRDefault="004E7368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1</w:t>
            </w:r>
          </w:p>
        </w:tc>
      </w:tr>
      <w:tr w:rsidR="004E7368" w14:paraId="32CC682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68D679" w14:textId="77777777" w:rsidR="004E7368" w:rsidRPr="002A08F2" w:rsidRDefault="004E736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F88499" w14:textId="77777777" w:rsidR="004E7368" w:rsidRPr="002A08F2" w:rsidRDefault="004E736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03B49B" w14:textId="77777777" w:rsidR="004E7368" w:rsidRPr="002A08F2" w:rsidRDefault="004E7368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345BAC" w14:textId="77777777" w:rsidR="004E7368" w:rsidRPr="002A08F2" w:rsidRDefault="004E7368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ADCC9F" w14:textId="77777777" w:rsidR="004E7368" w:rsidRPr="002A08F2" w:rsidRDefault="004E7368">
            <w:pPr>
              <w:jc w:val="both"/>
              <w:rPr>
                <w:sz w:val="20"/>
              </w:rPr>
            </w:pPr>
            <w:r>
              <w:rPr>
                <w:sz w:val="20"/>
              </w:rPr>
              <w:t>04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8FC269" w14:textId="77777777" w:rsidR="004E7368" w:rsidRPr="0038475F" w:rsidRDefault="004E7368" w:rsidP="00585646">
            <w:pPr>
              <w:jc w:val="center"/>
              <w:rPr>
                <w:color w:val="000000"/>
                <w:sz w:val="20"/>
              </w:rPr>
            </w:pPr>
            <w:r w:rsidRPr="00B93173">
              <w:rPr>
                <w:color w:val="000000"/>
                <w:sz w:val="20"/>
              </w:rPr>
              <w:t>KJ1942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21F709" w14:textId="77777777" w:rsidR="004E7368" w:rsidRPr="0038475F" w:rsidRDefault="004D71DA" w:rsidP="00585646">
            <w:pPr>
              <w:jc w:val="center"/>
              <w:rPr>
                <w:color w:val="000000"/>
                <w:sz w:val="20"/>
              </w:rPr>
            </w:pPr>
            <w:r w:rsidRPr="004D71DA">
              <w:rPr>
                <w:color w:val="000000"/>
                <w:sz w:val="20"/>
              </w:rPr>
              <w:t>KJ4171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0ED348" w14:textId="77777777" w:rsidR="004E7368" w:rsidRPr="0038475F" w:rsidRDefault="00111898" w:rsidP="00585646">
            <w:pPr>
              <w:jc w:val="center"/>
              <w:rPr>
                <w:color w:val="000000"/>
                <w:sz w:val="20"/>
              </w:rPr>
            </w:pPr>
            <w:r w:rsidRPr="00111898">
              <w:rPr>
                <w:color w:val="000000"/>
                <w:sz w:val="20"/>
              </w:rPr>
              <w:t>KJ417008</w:t>
            </w:r>
          </w:p>
        </w:tc>
      </w:tr>
      <w:tr w:rsidR="004E7368" w14:paraId="0499102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C41800" w14:textId="77777777" w:rsidR="004E7368" w:rsidRPr="002A08F2" w:rsidRDefault="004E736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D9998F" w14:textId="77777777" w:rsidR="004E7368" w:rsidRPr="002A08F2" w:rsidRDefault="004E736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E4C975" w14:textId="77777777" w:rsidR="004E7368" w:rsidRPr="002A08F2" w:rsidRDefault="004E7368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Trinity Inlet, Carins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11646C" w14:textId="77777777" w:rsidR="004E7368" w:rsidRPr="002A08F2" w:rsidRDefault="004E7368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T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4651B0" w14:textId="77777777" w:rsidR="004E7368" w:rsidRPr="002A08F2" w:rsidRDefault="004E7368">
            <w:pPr>
              <w:jc w:val="both"/>
              <w:rPr>
                <w:sz w:val="20"/>
              </w:rPr>
            </w:pPr>
            <w:r>
              <w:rPr>
                <w:sz w:val="20"/>
              </w:rPr>
              <w:t>030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B8873B" w14:textId="77777777" w:rsidR="004E7368" w:rsidRPr="0038475F" w:rsidRDefault="004E7368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28C868" w14:textId="77777777" w:rsidR="004E7368" w:rsidRPr="0038475F" w:rsidRDefault="004E7368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9D4627" w14:textId="77777777" w:rsidR="004E7368" w:rsidRPr="0038475F" w:rsidRDefault="004E7368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1</w:t>
            </w:r>
          </w:p>
        </w:tc>
      </w:tr>
      <w:tr w:rsidR="004E7368" w14:paraId="7489910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0C59D0" w14:textId="77777777" w:rsidR="004E7368" w:rsidRPr="002A08F2" w:rsidRDefault="004E736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DE77A0" w14:textId="77777777" w:rsidR="004E7368" w:rsidRPr="002A08F2" w:rsidRDefault="004E736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A000BA" w14:textId="77777777" w:rsidR="004E7368" w:rsidRPr="002A08F2" w:rsidRDefault="004E7368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48C3FA" w14:textId="77777777" w:rsidR="004E7368" w:rsidRPr="002A08F2" w:rsidRDefault="004E7368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931095" w14:textId="77777777" w:rsidR="004E7368" w:rsidRPr="002A08F2" w:rsidRDefault="004E7368">
            <w:pPr>
              <w:jc w:val="both"/>
              <w:rPr>
                <w:sz w:val="20"/>
              </w:rPr>
            </w:pPr>
            <w:r>
              <w:rPr>
                <w:sz w:val="20"/>
              </w:rPr>
              <w:t>031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EFF7E6" w14:textId="77777777" w:rsidR="004E7368" w:rsidRPr="0038475F" w:rsidRDefault="004E7368" w:rsidP="00585646">
            <w:pPr>
              <w:jc w:val="center"/>
              <w:rPr>
                <w:color w:val="000000"/>
                <w:sz w:val="20"/>
              </w:rPr>
            </w:pPr>
            <w:r w:rsidRPr="00763393">
              <w:rPr>
                <w:color w:val="000000"/>
                <w:sz w:val="20"/>
              </w:rPr>
              <w:t>KJ194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060F3E" w14:textId="77777777" w:rsidR="004E7368" w:rsidRPr="0038475F" w:rsidRDefault="004237D4" w:rsidP="00585646">
            <w:pPr>
              <w:jc w:val="center"/>
              <w:rPr>
                <w:color w:val="000000"/>
                <w:sz w:val="20"/>
              </w:rPr>
            </w:pPr>
            <w:r w:rsidRPr="004237D4">
              <w:rPr>
                <w:color w:val="000000"/>
                <w:sz w:val="20"/>
              </w:rPr>
              <w:t>KJ4170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838B72" w14:textId="77777777" w:rsidR="004E7368" w:rsidRPr="0038475F" w:rsidRDefault="0059440E" w:rsidP="00585646">
            <w:pPr>
              <w:jc w:val="center"/>
              <w:rPr>
                <w:color w:val="000000"/>
                <w:sz w:val="20"/>
              </w:rPr>
            </w:pPr>
            <w:r w:rsidRPr="0059440E">
              <w:rPr>
                <w:color w:val="000000"/>
                <w:sz w:val="20"/>
              </w:rPr>
              <w:t>KJ417040</w:t>
            </w:r>
          </w:p>
        </w:tc>
      </w:tr>
      <w:tr w:rsidR="004E7368" w14:paraId="7709F1B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8D495A" w14:textId="77777777" w:rsidR="004E7368" w:rsidRPr="002A08F2" w:rsidRDefault="004E736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43E820" w14:textId="77777777" w:rsidR="004E7368" w:rsidRPr="002A08F2" w:rsidRDefault="004E736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2CD2B7" w14:textId="77777777" w:rsidR="004E7368" w:rsidRPr="002A08F2" w:rsidRDefault="004E7368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9C8E13" w14:textId="77777777" w:rsidR="004E7368" w:rsidRPr="002A08F2" w:rsidRDefault="004E7368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2032F57" w14:textId="77777777" w:rsidR="004E7368" w:rsidRPr="002A08F2" w:rsidRDefault="004E7368">
            <w:pPr>
              <w:jc w:val="both"/>
              <w:rPr>
                <w:sz w:val="20"/>
              </w:rPr>
            </w:pPr>
            <w:r>
              <w:rPr>
                <w:sz w:val="20"/>
              </w:rPr>
              <w:t>033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3BFE8A" w14:textId="77777777" w:rsidR="004E7368" w:rsidRPr="0038475F" w:rsidRDefault="004E7368" w:rsidP="00585646">
            <w:pPr>
              <w:jc w:val="center"/>
              <w:rPr>
                <w:color w:val="000000"/>
                <w:sz w:val="20"/>
              </w:rPr>
            </w:pPr>
            <w:r w:rsidRPr="00763393">
              <w:rPr>
                <w:color w:val="000000"/>
                <w:sz w:val="20"/>
              </w:rPr>
              <w:t>KJ1942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A0B71F" w14:textId="77777777" w:rsidR="004E7368" w:rsidRPr="0038475F" w:rsidRDefault="00ED3871" w:rsidP="00585646">
            <w:pPr>
              <w:jc w:val="center"/>
              <w:rPr>
                <w:color w:val="000000"/>
                <w:sz w:val="20"/>
              </w:rPr>
            </w:pPr>
            <w:r w:rsidRPr="00ED3871">
              <w:rPr>
                <w:color w:val="000000"/>
                <w:sz w:val="20"/>
              </w:rPr>
              <w:t>KJ4170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9DE293" w14:textId="77777777" w:rsidR="004E7368" w:rsidRPr="0038475F" w:rsidRDefault="00111898" w:rsidP="00585646">
            <w:pPr>
              <w:jc w:val="center"/>
              <w:rPr>
                <w:color w:val="000000"/>
                <w:sz w:val="20"/>
              </w:rPr>
            </w:pPr>
            <w:r w:rsidRPr="00111898">
              <w:rPr>
                <w:color w:val="000000"/>
                <w:sz w:val="20"/>
              </w:rPr>
              <w:t>KJ417010</w:t>
            </w:r>
          </w:p>
        </w:tc>
      </w:tr>
      <w:tr w:rsidR="004E7368" w14:paraId="4611DAB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8B3B9E" w14:textId="77777777" w:rsidR="004E7368" w:rsidRPr="002A08F2" w:rsidRDefault="004E736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7B0E84" w14:textId="77777777" w:rsidR="004E7368" w:rsidRPr="002A08F2" w:rsidRDefault="004E736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E8A9EE" w14:textId="77777777" w:rsidR="004E7368" w:rsidRPr="002A08F2" w:rsidRDefault="004E7368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Chuuk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CBF058" w14:textId="77777777" w:rsidR="004E7368" w:rsidRPr="002A08F2" w:rsidRDefault="004E7368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CHU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D0347E" w14:textId="77777777" w:rsidR="004E7368" w:rsidRPr="002A08F2" w:rsidRDefault="004E7368">
            <w:pPr>
              <w:jc w:val="both"/>
              <w:rPr>
                <w:sz w:val="20"/>
              </w:rPr>
            </w:pPr>
            <w:r>
              <w:rPr>
                <w:sz w:val="20"/>
              </w:rPr>
              <w:t>0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7A750D" w14:textId="77777777" w:rsidR="004E7368" w:rsidRPr="0038475F" w:rsidRDefault="004E7368" w:rsidP="00585646">
            <w:pPr>
              <w:jc w:val="center"/>
              <w:rPr>
                <w:sz w:val="20"/>
              </w:rPr>
            </w:pPr>
            <w:r w:rsidRPr="00CF273F">
              <w:rPr>
                <w:color w:val="000000"/>
                <w:sz w:val="20"/>
              </w:rPr>
              <w:t>KJ1942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E9652A" w14:textId="77777777" w:rsidR="004E7368" w:rsidRPr="0038475F" w:rsidRDefault="00704ECB" w:rsidP="00585646">
            <w:pPr>
              <w:jc w:val="center"/>
              <w:rPr>
                <w:sz w:val="20"/>
              </w:rPr>
            </w:pPr>
            <w:r w:rsidRPr="00704ECB">
              <w:rPr>
                <w:sz w:val="20"/>
              </w:rPr>
              <w:t>KJ4171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DAE1B5" w14:textId="77777777" w:rsidR="004E7368" w:rsidRPr="0038475F" w:rsidRDefault="00633697" w:rsidP="00585646">
            <w:pPr>
              <w:jc w:val="center"/>
              <w:rPr>
                <w:sz w:val="20"/>
              </w:rPr>
            </w:pPr>
            <w:r w:rsidRPr="00633697">
              <w:rPr>
                <w:sz w:val="20"/>
              </w:rPr>
              <w:t>KJ417024</w:t>
            </w:r>
          </w:p>
        </w:tc>
      </w:tr>
      <w:tr w:rsidR="00415403" w14:paraId="27EA9FD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0038A2" w14:textId="77777777" w:rsidR="00415403" w:rsidRPr="002A08F2" w:rsidRDefault="0041540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896163" w14:textId="77777777" w:rsidR="00415403" w:rsidRPr="002A08F2" w:rsidRDefault="0041540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69F831" w14:textId="77777777" w:rsidR="00415403" w:rsidRPr="002A08F2" w:rsidRDefault="0041540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6358D9" w14:textId="77777777" w:rsidR="00415403" w:rsidRPr="002A08F2" w:rsidRDefault="0041540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546FFF" w14:textId="77777777" w:rsidR="00415403" w:rsidRPr="002A08F2" w:rsidRDefault="00415403">
            <w:pPr>
              <w:jc w:val="both"/>
              <w:rPr>
                <w:sz w:val="20"/>
              </w:rPr>
            </w:pPr>
            <w:r>
              <w:rPr>
                <w:sz w:val="20"/>
              </w:rPr>
              <w:t>020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596A71" w14:textId="77777777" w:rsidR="00415403" w:rsidRPr="0038475F" w:rsidRDefault="00415403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5564F8" w14:textId="77777777" w:rsidR="00415403" w:rsidRPr="0038475F" w:rsidRDefault="00415403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0F317E" w14:textId="77777777" w:rsidR="00415403" w:rsidRPr="0038475F" w:rsidRDefault="00415403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2</w:t>
            </w:r>
          </w:p>
        </w:tc>
      </w:tr>
      <w:tr w:rsidR="00415403" w14:paraId="4FF9F11B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02EF9E" w14:textId="77777777" w:rsidR="00415403" w:rsidRPr="002A08F2" w:rsidRDefault="0041540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AF6B8B" w14:textId="77777777" w:rsidR="00415403" w:rsidRPr="002A08F2" w:rsidRDefault="0041540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BDAA1C" w14:textId="77777777" w:rsidR="00415403" w:rsidRPr="002A08F2" w:rsidRDefault="0041540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33BC41" w14:textId="77777777" w:rsidR="00415403" w:rsidRPr="002A08F2" w:rsidRDefault="0041540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C9D96A" w14:textId="77777777" w:rsidR="00415403" w:rsidRPr="002A08F2" w:rsidRDefault="00415403">
            <w:pPr>
              <w:jc w:val="both"/>
              <w:rPr>
                <w:sz w:val="20"/>
              </w:rPr>
            </w:pPr>
            <w:r>
              <w:rPr>
                <w:sz w:val="20"/>
              </w:rPr>
              <w:t>024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A67C25" w14:textId="77777777" w:rsidR="00415403" w:rsidRPr="0038475F" w:rsidRDefault="00415403" w:rsidP="00585646">
            <w:pPr>
              <w:jc w:val="center"/>
              <w:rPr>
                <w:color w:val="000000"/>
                <w:sz w:val="20"/>
              </w:rPr>
            </w:pPr>
            <w:r w:rsidRPr="00CF273F">
              <w:rPr>
                <w:color w:val="000000"/>
                <w:sz w:val="20"/>
              </w:rPr>
              <w:t>KJ1942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F55999" w14:textId="77777777" w:rsidR="00415403" w:rsidRPr="0038475F" w:rsidRDefault="00704ECB" w:rsidP="00585646">
            <w:pPr>
              <w:jc w:val="center"/>
              <w:rPr>
                <w:color w:val="000000"/>
                <w:sz w:val="20"/>
              </w:rPr>
            </w:pPr>
            <w:r w:rsidRPr="00704ECB">
              <w:rPr>
                <w:color w:val="000000"/>
                <w:sz w:val="20"/>
              </w:rPr>
              <w:t>KJ4171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7B51B3" w14:textId="77777777" w:rsidR="00415403" w:rsidRPr="0038475F" w:rsidRDefault="00633697" w:rsidP="00585646">
            <w:pPr>
              <w:jc w:val="center"/>
              <w:rPr>
                <w:color w:val="000000"/>
                <w:sz w:val="20"/>
              </w:rPr>
            </w:pPr>
            <w:r w:rsidRPr="00633697">
              <w:rPr>
                <w:color w:val="000000"/>
                <w:sz w:val="20"/>
              </w:rPr>
              <w:t>KJ417025</w:t>
            </w:r>
          </w:p>
        </w:tc>
      </w:tr>
      <w:tr w:rsidR="00415403" w14:paraId="7C5F82B6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A371AD" w14:textId="77777777" w:rsidR="00415403" w:rsidRPr="002A08F2" w:rsidRDefault="0041540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4CD4AA" w14:textId="77777777" w:rsidR="00415403" w:rsidRPr="002A08F2" w:rsidRDefault="0041540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8736EF" w14:textId="77777777" w:rsidR="00415403" w:rsidRPr="002A08F2" w:rsidRDefault="00415403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Kosrae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5312A4" w14:textId="77777777" w:rsidR="00415403" w:rsidRPr="002A08F2" w:rsidRDefault="0041540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KO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FEF0AD" w14:textId="77777777" w:rsidR="00415403" w:rsidRPr="002A08F2" w:rsidRDefault="00415403">
            <w:pPr>
              <w:jc w:val="both"/>
              <w:rPr>
                <w:sz w:val="20"/>
              </w:rPr>
            </w:pPr>
            <w:r>
              <w:rPr>
                <w:sz w:val="20"/>
              </w:rPr>
              <w:t>014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63E12E" w14:textId="77777777" w:rsidR="00415403" w:rsidRPr="0038475F" w:rsidRDefault="00415403" w:rsidP="00585646">
            <w:pPr>
              <w:jc w:val="center"/>
              <w:rPr>
                <w:sz w:val="20"/>
              </w:rPr>
            </w:pPr>
            <w:r w:rsidRPr="004B3422">
              <w:rPr>
                <w:color w:val="000000"/>
                <w:sz w:val="20"/>
              </w:rPr>
              <w:t>KJ1942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C294B9" w14:textId="77777777" w:rsidR="00415403" w:rsidRPr="0038475F" w:rsidRDefault="00321223" w:rsidP="00585646">
            <w:pPr>
              <w:jc w:val="center"/>
              <w:rPr>
                <w:sz w:val="20"/>
              </w:rPr>
            </w:pPr>
            <w:r w:rsidRPr="00321223">
              <w:rPr>
                <w:sz w:val="20"/>
              </w:rPr>
              <w:t>KJ4171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D07683" w14:textId="77777777" w:rsidR="00415403" w:rsidRPr="0038475F" w:rsidRDefault="00C376FD" w:rsidP="00585646">
            <w:pPr>
              <w:jc w:val="center"/>
              <w:rPr>
                <w:sz w:val="20"/>
              </w:rPr>
            </w:pPr>
            <w:r w:rsidRPr="00C376FD">
              <w:rPr>
                <w:sz w:val="20"/>
              </w:rPr>
              <w:t>KJ417029</w:t>
            </w:r>
          </w:p>
        </w:tc>
      </w:tr>
      <w:tr w:rsidR="00152B99" w14:paraId="163FF237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267B85" w14:textId="77777777" w:rsidR="00152B99" w:rsidRPr="002A08F2" w:rsidRDefault="00152B9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5DA3D1" w14:textId="77777777" w:rsidR="00152B99" w:rsidRPr="002A08F2" w:rsidRDefault="00152B9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623E34" w14:textId="77777777" w:rsidR="00152B99" w:rsidRPr="002A08F2" w:rsidRDefault="00152B9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F909FC" w14:textId="77777777" w:rsidR="00152B99" w:rsidRPr="002A08F2" w:rsidRDefault="00152B9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00F220" w14:textId="77777777" w:rsidR="00152B99" w:rsidRPr="002A08F2" w:rsidRDefault="00152B99">
            <w:pPr>
              <w:jc w:val="both"/>
              <w:rPr>
                <w:sz w:val="20"/>
              </w:rPr>
            </w:pPr>
            <w:r>
              <w:rPr>
                <w:sz w:val="20"/>
              </w:rPr>
              <w:t>018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55668D" w14:textId="77777777" w:rsidR="00152B99" w:rsidRPr="0038475F" w:rsidRDefault="00152B99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4C2084" w14:textId="77777777" w:rsidR="00152B99" w:rsidRPr="0038475F" w:rsidRDefault="00152B9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883402" w14:textId="77777777" w:rsidR="00152B99" w:rsidRPr="0038475F" w:rsidRDefault="00152B9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5</w:t>
            </w:r>
          </w:p>
        </w:tc>
      </w:tr>
      <w:tr w:rsidR="00152B99" w14:paraId="3599FEF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3BF861" w14:textId="77777777" w:rsidR="00152B99" w:rsidRPr="002A08F2" w:rsidRDefault="00152B9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B47741" w14:textId="77777777" w:rsidR="00152B99" w:rsidRPr="002A08F2" w:rsidRDefault="00152B9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4FE689" w14:textId="77777777" w:rsidR="00152B99" w:rsidRPr="002A08F2" w:rsidRDefault="00152B99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Yap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4BDB27" w14:textId="77777777" w:rsidR="00152B99" w:rsidRPr="002A08F2" w:rsidRDefault="00152B9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YA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42348A7" w14:textId="77777777" w:rsidR="00152B99" w:rsidRPr="002A08F2" w:rsidRDefault="00152B99">
            <w:pPr>
              <w:jc w:val="both"/>
              <w:rPr>
                <w:sz w:val="20"/>
              </w:rPr>
            </w:pPr>
            <w:r>
              <w:rPr>
                <w:sz w:val="20"/>
              </w:rPr>
              <w:t>0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A6EE35" w14:textId="77777777" w:rsidR="00152B99" w:rsidRPr="0038475F" w:rsidRDefault="00152B99" w:rsidP="00585646">
            <w:pPr>
              <w:jc w:val="center"/>
              <w:rPr>
                <w:sz w:val="20"/>
              </w:rPr>
            </w:pPr>
            <w:r w:rsidRPr="001E5A4E">
              <w:rPr>
                <w:sz w:val="20"/>
              </w:rPr>
              <w:t>KJ194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0D424B" w14:textId="77777777" w:rsidR="00152B99" w:rsidRPr="0038475F" w:rsidRDefault="008F1AE5" w:rsidP="00585646">
            <w:pPr>
              <w:jc w:val="center"/>
              <w:rPr>
                <w:sz w:val="20"/>
              </w:rPr>
            </w:pPr>
            <w:r w:rsidRPr="008F1AE5">
              <w:rPr>
                <w:sz w:val="20"/>
              </w:rPr>
              <w:t>KJ4171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B50552" w14:textId="77777777" w:rsidR="00152B99" w:rsidRPr="0038475F" w:rsidRDefault="00384A6E" w:rsidP="00585646">
            <w:pPr>
              <w:jc w:val="center"/>
              <w:rPr>
                <w:sz w:val="20"/>
              </w:rPr>
            </w:pPr>
            <w:r w:rsidRPr="00384A6E">
              <w:rPr>
                <w:sz w:val="20"/>
              </w:rPr>
              <w:t>KJ417026</w:t>
            </w:r>
          </w:p>
        </w:tc>
      </w:tr>
      <w:tr w:rsidR="00152B99" w14:paraId="67C6590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D74450" w14:textId="77777777" w:rsidR="00152B99" w:rsidRPr="002A08F2" w:rsidRDefault="00152B9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649132" w14:textId="77777777" w:rsidR="00152B99" w:rsidRPr="002A08F2" w:rsidRDefault="00152B9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D2306CE" w14:textId="77777777" w:rsidR="00152B99" w:rsidRPr="002A08F2" w:rsidRDefault="00152B9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C8C5EE" w14:textId="77777777" w:rsidR="00152B99" w:rsidRPr="002A08F2" w:rsidRDefault="00152B9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5E2509" w14:textId="77777777" w:rsidR="00152B99" w:rsidRPr="002A08F2" w:rsidRDefault="00152B99">
            <w:pPr>
              <w:jc w:val="both"/>
              <w:rPr>
                <w:sz w:val="20"/>
              </w:rPr>
            </w:pPr>
            <w:r>
              <w:rPr>
                <w:sz w:val="20"/>
              </w:rPr>
              <w:t>0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BFA17D" w14:textId="77777777" w:rsidR="00152B99" w:rsidRPr="0038475F" w:rsidRDefault="00152B99" w:rsidP="00585646">
            <w:pPr>
              <w:jc w:val="center"/>
              <w:rPr>
                <w:color w:val="000000"/>
                <w:sz w:val="20"/>
              </w:rPr>
            </w:pPr>
            <w:r w:rsidRPr="001E5A4E">
              <w:rPr>
                <w:color w:val="000000"/>
                <w:sz w:val="20"/>
              </w:rPr>
              <w:t>KJ1942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8A2FC5E" w14:textId="77777777" w:rsidR="00152B99" w:rsidRPr="0038475F" w:rsidRDefault="008F1AE5" w:rsidP="00585646">
            <w:pPr>
              <w:jc w:val="center"/>
              <w:rPr>
                <w:color w:val="000000"/>
                <w:sz w:val="20"/>
              </w:rPr>
            </w:pPr>
            <w:r w:rsidRPr="008F1AE5">
              <w:rPr>
                <w:color w:val="000000"/>
                <w:sz w:val="20"/>
              </w:rPr>
              <w:t>KJ4171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B898AE" w14:textId="77777777" w:rsidR="00152B99" w:rsidRPr="0038475F" w:rsidRDefault="00384A6E" w:rsidP="00585646">
            <w:pPr>
              <w:jc w:val="center"/>
              <w:rPr>
                <w:color w:val="000000"/>
                <w:sz w:val="20"/>
              </w:rPr>
            </w:pPr>
            <w:r w:rsidRPr="00384A6E">
              <w:rPr>
                <w:color w:val="000000"/>
                <w:sz w:val="20"/>
              </w:rPr>
              <w:t>KJ417027</w:t>
            </w:r>
          </w:p>
        </w:tc>
      </w:tr>
      <w:tr w:rsidR="00152B99" w14:paraId="63653F1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531BB8" w14:textId="77777777" w:rsidR="00152B99" w:rsidRPr="002A08F2" w:rsidRDefault="00152B9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25B2D12" w14:textId="77777777" w:rsidR="00152B99" w:rsidRPr="002A08F2" w:rsidRDefault="00152B9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DCF377" w14:textId="77777777" w:rsidR="00152B99" w:rsidRPr="002A08F2" w:rsidRDefault="00152B9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D74F3AB" w14:textId="77777777" w:rsidR="00152B99" w:rsidRPr="002A08F2" w:rsidRDefault="00152B9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B4E65A" w14:textId="77777777" w:rsidR="00152B99" w:rsidRPr="002A08F2" w:rsidRDefault="00152B99">
            <w:pPr>
              <w:jc w:val="both"/>
              <w:rPr>
                <w:sz w:val="20"/>
              </w:rPr>
            </w:pPr>
            <w:r>
              <w:rPr>
                <w:sz w:val="20"/>
              </w:rPr>
              <w:t>033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F5CEA8" w14:textId="77777777" w:rsidR="00152B99" w:rsidRPr="0038475F" w:rsidRDefault="00152B99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05D335" w14:textId="77777777" w:rsidR="00152B99" w:rsidRPr="0038475F" w:rsidRDefault="00152B9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84595F" w14:textId="77777777" w:rsidR="00152B99" w:rsidRPr="0038475F" w:rsidRDefault="00152B9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3</w:t>
            </w:r>
          </w:p>
        </w:tc>
      </w:tr>
      <w:tr w:rsidR="00152B99" w14:paraId="505222A7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3159CD" w14:textId="77777777" w:rsidR="00152B99" w:rsidRPr="002A08F2" w:rsidRDefault="00152B9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64ED329" w14:textId="77777777" w:rsidR="00152B99" w:rsidRPr="002A08F2" w:rsidRDefault="00152B9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077C87" w14:textId="77777777" w:rsidR="00152B99" w:rsidRPr="002A08F2" w:rsidRDefault="00152B99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Gua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40F619" w14:textId="77777777" w:rsidR="00152B99" w:rsidRPr="002A08F2" w:rsidRDefault="00152B9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GU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2DF99F" w14:textId="77777777" w:rsidR="00152B99" w:rsidRPr="002A08F2" w:rsidRDefault="00152B99">
            <w:pPr>
              <w:jc w:val="both"/>
              <w:rPr>
                <w:sz w:val="20"/>
              </w:rPr>
            </w:pPr>
            <w:r>
              <w:rPr>
                <w:sz w:val="20"/>
              </w:rPr>
              <w:t>0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CE08C1" w14:textId="77777777" w:rsidR="00152B99" w:rsidRPr="0038475F" w:rsidRDefault="00152B99" w:rsidP="00585646">
            <w:pPr>
              <w:jc w:val="center"/>
              <w:rPr>
                <w:sz w:val="20"/>
              </w:rPr>
            </w:pPr>
            <w:r w:rsidRPr="008360F3">
              <w:rPr>
                <w:sz w:val="20"/>
              </w:rPr>
              <w:t>KJ1942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328C3D" w14:textId="77777777" w:rsidR="00152B99" w:rsidRPr="0038475F" w:rsidRDefault="00015DBC" w:rsidP="00585646">
            <w:pPr>
              <w:jc w:val="center"/>
              <w:rPr>
                <w:sz w:val="20"/>
              </w:rPr>
            </w:pPr>
            <w:r w:rsidRPr="00015DBC">
              <w:rPr>
                <w:sz w:val="20"/>
              </w:rPr>
              <w:t>KJ4171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3AB581" w14:textId="77777777" w:rsidR="00152B99" w:rsidRPr="0038475F" w:rsidRDefault="00C376FD" w:rsidP="00585646">
            <w:pPr>
              <w:jc w:val="center"/>
              <w:rPr>
                <w:sz w:val="20"/>
              </w:rPr>
            </w:pPr>
            <w:r w:rsidRPr="00C376FD">
              <w:rPr>
                <w:sz w:val="20"/>
              </w:rPr>
              <w:t>KJ417028</w:t>
            </w:r>
          </w:p>
        </w:tc>
      </w:tr>
      <w:tr w:rsidR="00D53ABB" w14:paraId="05D9192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084631" w14:textId="77777777" w:rsidR="00D53ABB" w:rsidRPr="002A08F2" w:rsidRDefault="00D53AB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79CABA" w14:textId="77777777" w:rsidR="00D53ABB" w:rsidRPr="002A08F2" w:rsidRDefault="00D53AB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D62FE0A" w14:textId="77777777" w:rsidR="00D53ABB" w:rsidRPr="002A08F2" w:rsidRDefault="00D53ABB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B88F82" w14:textId="77777777" w:rsidR="00D53ABB" w:rsidRPr="002A08F2" w:rsidRDefault="00D53ABB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66722D" w14:textId="77777777" w:rsidR="00D53ABB" w:rsidRPr="002A08F2" w:rsidRDefault="00D53ABB">
            <w:pPr>
              <w:jc w:val="both"/>
              <w:rPr>
                <w:sz w:val="20"/>
              </w:rPr>
            </w:pPr>
            <w:r>
              <w:rPr>
                <w:sz w:val="20"/>
              </w:rPr>
              <w:t>024</w:t>
            </w:r>
            <w:r w:rsidR="0002603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36FD3E" w14:textId="77777777" w:rsidR="00D53ABB" w:rsidRPr="0038475F" w:rsidRDefault="00D53ABB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9E05A5" w14:textId="77777777" w:rsidR="00D53ABB" w:rsidRPr="0038475F" w:rsidRDefault="00D53ABB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4B67C7" w14:textId="77777777" w:rsidR="00D53ABB" w:rsidRPr="0038475F" w:rsidRDefault="00D53ABB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4</w:t>
            </w:r>
          </w:p>
        </w:tc>
      </w:tr>
      <w:tr w:rsidR="00D53ABB" w14:paraId="20FF611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A6E187" w14:textId="77777777" w:rsidR="00D53ABB" w:rsidRPr="002A08F2" w:rsidRDefault="00D53AB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26FB9E" w14:textId="77777777" w:rsidR="00D53ABB" w:rsidRPr="002A08F2" w:rsidRDefault="00D53AB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8FB4BE" w14:textId="77777777" w:rsidR="00D53ABB" w:rsidRPr="002A08F2" w:rsidRDefault="00D53ABB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Iriomote Island; Jap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15966C" w14:textId="77777777" w:rsidR="00D53ABB" w:rsidRPr="002A08F2" w:rsidRDefault="00D53ABB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I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3865F5" w14:textId="77777777" w:rsidR="00D53ABB" w:rsidRPr="002A08F2" w:rsidRDefault="00D53ABB">
            <w:pPr>
              <w:jc w:val="both"/>
              <w:rPr>
                <w:sz w:val="20"/>
              </w:rPr>
            </w:pPr>
            <w:r>
              <w:rPr>
                <w:sz w:val="20"/>
              </w:rPr>
              <w:t>0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AC2EBD" w14:textId="77777777" w:rsidR="00D53ABB" w:rsidRPr="0038475F" w:rsidRDefault="00D53ABB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89CE1E" w14:textId="77777777" w:rsidR="00D53ABB" w:rsidRPr="0038475F" w:rsidRDefault="00D53ABB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B53D5A" w14:textId="77777777" w:rsidR="00D53ABB" w:rsidRPr="0038475F" w:rsidRDefault="00D53ABB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2</w:t>
            </w:r>
          </w:p>
        </w:tc>
      </w:tr>
      <w:tr w:rsidR="00D53ABB" w14:paraId="132436F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3D70F4" w14:textId="77777777" w:rsidR="00D53ABB" w:rsidRPr="002A08F2" w:rsidRDefault="00D53AB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22FBD5" w14:textId="77777777" w:rsidR="00D53ABB" w:rsidRPr="002A08F2" w:rsidRDefault="00D53AB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240740" w14:textId="77777777" w:rsidR="00D53ABB" w:rsidRPr="002A08F2" w:rsidRDefault="00D53ABB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North Sulawesi; Ind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637078E" w14:textId="77777777" w:rsidR="00D53ABB" w:rsidRPr="002A08F2" w:rsidRDefault="00D53ABB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I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299C3E" w14:textId="77777777" w:rsidR="00D53ABB" w:rsidRPr="002A08F2" w:rsidRDefault="00D53ABB">
            <w:pPr>
              <w:jc w:val="both"/>
              <w:rPr>
                <w:sz w:val="20"/>
              </w:rPr>
            </w:pPr>
            <w:r>
              <w:rPr>
                <w:sz w:val="20"/>
              </w:rPr>
              <w:t>04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5BBF34" w14:textId="77777777" w:rsidR="00D53ABB" w:rsidRPr="0038475F" w:rsidRDefault="00D53ABB" w:rsidP="00585646">
            <w:pPr>
              <w:jc w:val="center"/>
              <w:rPr>
                <w:sz w:val="20"/>
              </w:rPr>
            </w:pPr>
            <w:r w:rsidRPr="00BD394E">
              <w:rPr>
                <w:sz w:val="20"/>
              </w:rPr>
              <w:t>KJ1942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DC30F12" w14:textId="77777777" w:rsidR="00D53ABB" w:rsidRPr="0038475F" w:rsidRDefault="00CF51E5" w:rsidP="00585646">
            <w:pPr>
              <w:jc w:val="center"/>
              <w:rPr>
                <w:sz w:val="20"/>
              </w:rPr>
            </w:pPr>
            <w:r w:rsidRPr="00CF51E5">
              <w:rPr>
                <w:sz w:val="20"/>
              </w:rPr>
              <w:t>KJ4171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2615EF" w14:textId="77777777" w:rsidR="00D53ABB" w:rsidRPr="0038475F" w:rsidRDefault="00D82773" w:rsidP="00585646">
            <w:pPr>
              <w:jc w:val="center"/>
              <w:rPr>
                <w:sz w:val="20"/>
              </w:rPr>
            </w:pPr>
            <w:r w:rsidRPr="00D82773">
              <w:rPr>
                <w:sz w:val="20"/>
              </w:rPr>
              <w:t>KJ417014</w:t>
            </w:r>
          </w:p>
        </w:tc>
      </w:tr>
      <w:tr w:rsidR="00D53ABB" w14:paraId="42FAD3D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5E2E1F" w14:textId="77777777" w:rsidR="00D53ABB" w:rsidRPr="002A08F2" w:rsidRDefault="00D53AB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1C4D88" w14:textId="77777777" w:rsidR="00D53ABB" w:rsidRPr="002A08F2" w:rsidRDefault="00D53AB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D70E08" w14:textId="77777777" w:rsidR="00D53ABB" w:rsidRPr="002A08F2" w:rsidRDefault="00D53ABB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0422883" w14:textId="77777777" w:rsidR="00D53ABB" w:rsidRPr="002A08F2" w:rsidRDefault="00D53ABB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19211A" w14:textId="77777777" w:rsidR="00D53ABB" w:rsidRPr="002A08F2" w:rsidRDefault="00D53ABB">
            <w:pPr>
              <w:jc w:val="both"/>
              <w:rPr>
                <w:sz w:val="20"/>
              </w:rPr>
            </w:pPr>
            <w:r>
              <w:rPr>
                <w:sz w:val="20"/>
              </w:rPr>
              <w:t>0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17B17F" w14:textId="77777777" w:rsidR="00D53ABB" w:rsidRPr="0038475F" w:rsidRDefault="00D53ABB" w:rsidP="00585646">
            <w:pPr>
              <w:jc w:val="center"/>
              <w:rPr>
                <w:color w:val="000000"/>
                <w:sz w:val="20"/>
              </w:rPr>
            </w:pPr>
            <w:r w:rsidRPr="00BD394E">
              <w:rPr>
                <w:color w:val="000000"/>
                <w:sz w:val="20"/>
              </w:rPr>
              <w:t>KJ1942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0120D0" w14:textId="77777777" w:rsidR="00D53ABB" w:rsidRPr="0038475F" w:rsidRDefault="001C50F9" w:rsidP="00585646">
            <w:pPr>
              <w:jc w:val="center"/>
              <w:rPr>
                <w:color w:val="000000"/>
                <w:sz w:val="20"/>
              </w:rPr>
            </w:pPr>
            <w:r w:rsidRPr="001C50F9">
              <w:rPr>
                <w:color w:val="000000"/>
                <w:sz w:val="20"/>
              </w:rPr>
              <w:t>KJ4171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54B6EF" w14:textId="77777777" w:rsidR="00D53ABB" w:rsidRPr="0038475F" w:rsidRDefault="00D82773" w:rsidP="00585646">
            <w:pPr>
              <w:jc w:val="center"/>
              <w:rPr>
                <w:color w:val="000000"/>
                <w:sz w:val="20"/>
              </w:rPr>
            </w:pPr>
            <w:r w:rsidRPr="00D82773">
              <w:rPr>
                <w:color w:val="000000"/>
                <w:sz w:val="20"/>
              </w:rPr>
              <w:t>KJ417015</w:t>
            </w:r>
          </w:p>
        </w:tc>
      </w:tr>
      <w:tr w:rsidR="004F2F10" w14:paraId="24BF92C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9D4029" w14:textId="77777777" w:rsidR="004F2F10" w:rsidRPr="002A08F2" w:rsidRDefault="004F2F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B33E0F" w14:textId="77777777" w:rsidR="004F2F10" w:rsidRPr="002A08F2" w:rsidRDefault="004F2F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60A522" w14:textId="77777777" w:rsidR="004F2F10" w:rsidRPr="002A08F2" w:rsidRDefault="004F2F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ABE177" w14:textId="77777777" w:rsidR="004F2F10" w:rsidRPr="002A08F2" w:rsidRDefault="004F2F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BF58373" w14:textId="77777777" w:rsidR="004F2F10" w:rsidRPr="002A08F2" w:rsidRDefault="004F2F10">
            <w:pPr>
              <w:jc w:val="both"/>
              <w:rPr>
                <w:sz w:val="20"/>
              </w:rPr>
            </w:pPr>
            <w:r>
              <w:rPr>
                <w:sz w:val="20"/>
              </w:rPr>
              <w:t>0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C097EF" w14:textId="77777777" w:rsidR="004F2F10" w:rsidRPr="0038475F" w:rsidRDefault="004F2F10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919EC3" w14:textId="77777777" w:rsidR="004F2F10" w:rsidRPr="0038475F" w:rsidRDefault="004F2F10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84911C" w14:textId="77777777" w:rsidR="004F2F10" w:rsidRPr="0038475F" w:rsidRDefault="004F2F10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4</w:t>
            </w:r>
          </w:p>
        </w:tc>
      </w:tr>
      <w:tr w:rsidR="004F2F10" w14:paraId="545B82B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6F7BB7" w14:textId="77777777" w:rsidR="004F2F10" w:rsidRPr="002A08F2" w:rsidRDefault="004F2F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EA12FE" w14:textId="77777777" w:rsidR="004F2F10" w:rsidRPr="002A08F2" w:rsidRDefault="004F2F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E7693F" w14:textId="77777777" w:rsidR="004F2F10" w:rsidRPr="002A08F2" w:rsidRDefault="004F2F1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Blue Lagoon, Cape Rachado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BD80F5" w14:textId="77777777" w:rsidR="004F2F10" w:rsidRPr="002A08F2" w:rsidRDefault="004F2F1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BL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09267F" w14:textId="77777777" w:rsidR="004F2F10" w:rsidRPr="002A08F2" w:rsidRDefault="004F2F10" w:rsidP="009822B1">
            <w:pPr>
              <w:jc w:val="both"/>
              <w:rPr>
                <w:sz w:val="20"/>
              </w:rPr>
            </w:pPr>
            <w:r>
              <w:rPr>
                <w:sz w:val="20"/>
              </w:rPr>
              <w:t>0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816BAC4" w14:textId="77777777" w:rsidR="004F2F10" w:rsidRPr="0038475F" w:rsidRDefault="004F2F10" w:rsidP="00585646">
            <w:pPr>
              <w:jc w:val="center"/>
              <w:rPr>
                <w:sz w:val="20"/>
              </w:rPr>
            </w:pPr>
            <w:r w:rsidRPr="009A7227">
              <w:rPr>
                <w:sz w:val="20"/>
              </w:rPr>
              <w:t>KJ1942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07C8F1" w14:textId="77777777" w:rsidR="004F2F10" w:rsidRPr="0038475F" w:rsidRDefault="00A51C10" w:rsidP="00585646">
            <w:pPr>
              <w:jc w:val="center"/>
              <w:rPr>
                <w:sz w:val="20"/>
              </w:rPr>
            </w:pPr>
            <w:r w:rsidRPr="00A51C10">
              <w:rPr>
                <w:sz w:val="20"/>
              </w:rPr>
              <w:t>KJ4171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B4BA49" w14:textId="77777777" w:rsidR="004F2F10" w:rsidRPr="0038475F" w:rsidRDefault="00111898" w:rsidP="00585646">
            <w:pPr>
              <w:jc w:val="center"/>
              <w:rPr>
                <w:sz w:val="20"/>
              </w:rPr>
            </w:pPr>
            <w:r w:rsidRPr="00111898">
              <w:rPr>
                <w:sz w:val="20"/>
              </w:rPr>
              <w:t>KJ417011</w:t>
            </w:r>
          </w:p>
        </w:tc>
      </w:tr>
      <w:tr w:rsidR="004F2F10" w14:paraId="267AE6C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B2C4F4" w14:textId="77777777" w:rsidR="004F2F10" w:rsidRPr="002A08F2" w:rsidRDefault="004F2F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3AA500" w14:textId="77777777" w:rsidR="004F2F10" w:rsidRPr="002A08F2" w:rsidRDefault="004F2F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D8BB1A" w14:textId="77777777" w:rsidR="004F2F10" w:rsidRPr="002A08F2" w:rsidRDefault="004F2F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8EC6EF" w14:textId="77777777" w:rsidR="004F2F10" w:rsidRPr="002A08F2" w:rsidRDefault="004F2F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72ADA6" w14:textId="77777777" w:rsidR="004F2F10" w:rsidRPr="002A08F2" w:rsidRDefault="004F2F10">
            <w:pPr>
              <w:jc w:val="both"/>
              <w:rPr>
                <w:sz w:val="20"/>
              </w:rPr>
            </w:pPr>
            <w:r>
              <w:rPr>
                <w:sz w:val="20"/>
              </w:rPr>
              <w:t>0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7C5F37" w14:textId="77777777" w:rsidR="004F2F10" w:rsidRPr="0038475F" w:rsidRDefault="004F2F10" w:rsidP="00585646">
            <w:pPr>
              <w:jc w:val="center"/>
              <w:rPr>
                <w:color w:val="000000"/>
                <w:sz w:val="20"/>
              </w:rPr>
            </w:pPr>
            <w:r w:rsidRPr="009A7227">
              <w:rPr>
                <w:color w:val="000000"/>
                <w:sz w:val="20"/>
              </w:rPr>
              <w:t>KJ1942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5DBDBC" w14:textId="77777777" w:rsidR="004F2F10" w:rsidRPr="0038475F" w:rsidRDefault="00D17629" w:rsidP="00585646">
            <w:pPr>
              <w:jc w:val="center"/>
              <w:rPr>
                <w:color w:val="000000"/>
                <w:sz w:val="20"/>
              </w:rPr>
            </w:pPr>
            <w:r w:rsidRPr="00D17629">
              <w:rPr>
                <w:color w:val="000000"/>
                <w:sz w:val="20"/>
              </w:rPr>
              <w:t>KJ4171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644BFB2" w14:textId="77777777" w:rsidR="004F2F10" w:rsidRPr="0038475F" w:rsidRDefault="00111898" w:rsidP="00585646">
            <w:pPr>
              <w:jc w:val="center"/>
              <w:rPr>
                <w:color w:val="000000"/>
                <w:sz w:val="20"/>
              </w:rPr>
            </w:pPr>
            <w:r w:rsidRPr="00111898">
              <w:rPr>
                <w:color w:val="000000"/>
                <w:sz w:val="20"/>
              </w:rPr>
              <w:t>KJ417012</w:t>
            </w:r>
          </w:p>
        </w:tc>
      </w:tr>
      <w:tr w:rsidR="004B2438" w14:paraId="4A292F8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F55031" w14:textId="77777777" w:rsidR="004B2438" w:rsidRPr="002A08F2" w:rsidRDefault="004B243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123C19" w14:textId="77777777" w:rsidR="004B2438" w:rsidRPr="002A08F2" w:rsidRDefault="004B243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984BD2" w14:textId="77777777" w:rsidR="004B2438" w:rsidRPr="002A08F2" w:rsidRDefault="004B2438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A18EBC" w14:textId="77777777" w:rsidR="004B2438" w:rsidRPr="002A08F2" w:rsidRDefault="004B2438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ED74CD" w14:textId="77777777" w:rsidR="004B2438" w:rsidRPr="002A08F2" w:rsidRDefault="004B2438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A6A049" w14:textId="77777777" w:rsidR="004B2438" w:rsidRPr="0038475F" w:rsidRDefault="004B2438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5FD2C1" w14:textId="77777777" w:rsidR="004B2438" w:rsidRPr="0038475F" w:rsidRDefault="004B2438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2525D5" w14:textId="77777777" w:rsidR="004B2438" w:rsidRPr="0038475F" w:rsidRDefault="004B2438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3</w:t>
            </w:r>
          </w:p>
        </w:tc>
      </w:tr>
      <w:tr w:rsidR="004B2438" w14:paraId="5B6CF7B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11FF87" w14:textId="77777777" w:rsidR="004B2438" w:rsidRPr="002A08F2" w:rsidRDefault="004B2438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84A693" w14:textId="77777777" w:rsidR="004B2438" w:rsidRPr="002A08F2" w:rsidRDefault="004B2438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F728A6" w14:textId="77777777" w:rsidR="004B2438" w:rsidRPr="002A08F2" w:rsidRDefault="004B2438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ulau Babi, TK Pelanduk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DF3A94" w14:textId="77777777" w:rsidR="004B2438" w:rsidRPr="002A08F2" w:rsidRDefault="004B2438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B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D7042D" w14:textId="77777777" w:rsidR="004B2438" w:rsidRPr="002A08F2" w:rsidRDefault="004B2438">
            <w:pPr>
              <w:jc w:val="both"/>
              <w:rPr>
                <w:sz w:val="20"/>
              </w:rPr>
            </w:pPr>
            <w:r>
              <w:rPr>
                <w:sz w:val="20"/>
              </w:rPr>
              <w:t>0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C805F7" w14:textId="77777777" w:rsidR="004B2438" w:rsidRPr="0038475F" w:rsidRDefault="004B2438" w:rsidP="00585646">
            <w:pPr>
              <w:jc w:val="center"/>
              <w:rPr>
                <w:sz w:val="20"/>
              </w:rPr>
            </w:pPr>
            <w:r w:rsidRPr="00F45B94">
              <w:rPr>
                <w:sz w:val="20"/>
              </w:rPr>
              <w:t>KJ1942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99C9D8" w14:textId="77777777" w:rsidR="004B2438" w:rsidRPr="0038475F" w:rsidRDefault="00A64F05" w:rsidP="00585646">
            <w:pPr>
              <w:jc w:val="center"/>
              <w:rPr>
                <w:sz w:val="20"/>
              </w:rPr>
            </w:pPr>
            <w:r w:rsidRPr="00A64F05">
              <w:rPr>
                <w:sz w:val="20"/>
              </w:rPr>
              <w:t>KJ4171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E139A4" w14:textId="77777777" w:rsidR="004B2438" w:rsidRPr="0038475F" w:rsidRDefault="00D82773" w:rsidP="00585646">
            <w:pPr>
              <w:jc w:val="center"/>
              <w:rPr>
                <w:sz w:val="20"/>
              </w:rPr>
            </w:pPr>
            <w:r w:rsidRPr="00D82773">
              <w:rPr>
                <w:sz w:val="20"/>
              </w:rPr>
              <w:t>KJ417013</w:t>
            </w:r>
          </w:p>
        </w:tc>
      </w:tr>
      <w:tr w:rsidR="00D3467B" w14:paraId="6D3DAB6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67BE42" w14:textId="77777777" w:rsidR="00D3467B" w:rsidRPr="002A08F2" w:rsidRDefault="00D3467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FAD7AB" w14:textId="77777777" w:rsidR="00D3467B" w:rsidRPr="002A08F2" w:rsidRDefault="00D3467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30B853" w14:textId="77777777" w:rsidR="00D3467B" w:rsidRPr="002A08F2" w:rsidRDefault="00D3467B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1C3612" w14:textId="77777777" w:rsidR="00D3467B" w:rsidRPr="002A08F2" w:rsidRDefault="00D3467B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533C5C" w14:textId="77777777" w:rsidR="00D3467B" w:rsidRPr="002A08F2" w:rsidRDefault="00D3467B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3F7DDF" w14:textId="77777777" w:rsidR="00D3467B" w:rsidRPr="0038475F" w:rsidRDefault="00D3467B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CCB5F1" w14:textId="77777777" w:rsidR="00D3467B" w:rsidRPr="0038475F" w:rsidRDefault="00D3467B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6CC7E6" w14:textId="77777777" w:rsidR="00D3467B" w:rsidRPr="0038475F" w:rsidRDefault="00D3467B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5</w:t>
            </w:r>
          </w:p>
        </w:tc>
      </w:tr>
      <w:tr w:rsidR="00D3467B" w14:paraId="3012833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E4867F" w14:textId="77777777" w:rsidR="00D3467B" w:rsidRPr="002A08F2" w:rsidRDefault="00D3467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08A374" w14:textId="77777777" w:rsidR="00D3467B" w:rsidRPr="002A08F2" w:rsidRDefault="00D3467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7399F1" w14:textId="77777777" w:rsidR="00D3467B" w:rsidRPr="002A08F2" w:rsidRDefault="00D3467B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ulau Burong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E5959B" w14:textId="77777777" w:rsidR="00D3467B" w:rsidRPr="002A08F2" w:rsidRDefault="00D3467B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BU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A93A18" w14:textId="77777777" w:rsidR="00D3467B" w:rsidRPr="002A08F2" w:rsidRDefault="00D3467B">
            <w:pPr>
              <w:jc w:val="both"/>
              <w:rPr>
                <w:sz w:val="20"/>
              </w:rPr>
            </w:pPr>
            <w:r>
              <w:rPr>
                <w:sz w:val="20"/>
              </w:rPr>
              <w:t>0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267BF1" w14:textId="77777777" w:rsidR="00D3467B" w:rsidRPr="0038475F" w:rsidRDefault="00D3467B" w:rsidP="00585646">
            <w:pPr>
              <w:jc w:val="center"/>
              <w:rPr>
                <w:sz w:val="20"/>
              </w:rPr>
            </w:pPr>
            <w:r w:rsidRPr="005C7502">
              <w:rPr>
                <w:sz w:val="20"/>
              </w:rPr>
              <w:t>KJ1942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6DA27E" w14:textId="77777777" w:rsidR="00D3467B" w:rsidRPr="0038475F" w:rsidRDefault="00FE30BC" w:rsidP="00585646">
            <w:pPr>
              <w:jc w:val="center"/>
              <w:rPr>
                <w:sz w:val="20"/>
              </w:rPr>
            </w:pPr>
            <w:r w:rsidRPr="00FE30BC">
              <w:rPr>
                <w:sz w:val="20"/>
              </w:rPr>
              <w:t>KJ4171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FFA2B9" w14:textId="77777777" w:rsidR="00D3467B" w:rsidRPr="0038475F" w:rsidRDefault="00D82773" w:rsidP="00585646">
            <w:pPr>
              <w:jc w:val="center"/>
              <w:rPr>
                <w:sz w:val="20"/>
              </w:rPr>
            </w:pPr>
            <w:r w:rsidRPr="00D82773">
              <w:rPr>
                <w:sz w:val="20"/>
              </w:rPr>
              <w:t>KJ417016</w:t>
            </w:r>
          </w:p>
        </w:tc>
      </w:tr>
      <w:tr w:rsidR="00D3467B" w14:paraId="4AE2060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4110D3" w14:textId="77777777" w:rsidR="00D3467B" w:rsidRPr="002A08F2" w:rsidRDefault="00D3467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2F56CD" w14:textId="77777777" w:rsidR="00D3467B" w:rsidRPr="002A08F2" w:rsidRDefault="00D3467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21E2BE" w14:textId="77777777" w:rsidR="00D3467B" w:rsidRPr="002A08F2" w:rsidRDefault="00D3467B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047EEC" w14:textId="77777777" w:rsidR="00D3467B" w:rsidRPr="002A08F2" w:rsidRDefault="00D3467B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85ECCA" w14:textId="77777777" w:rsidR="00D3467B" w:rsidRPr="002A08F2" w:rsidRDefault="00D3467B">
            <w:pPr>
              <w:jc w:val="both"/>
              <w:rPr>
                <w:sz w:val="20"/>
              </w:rPr>
            </w:pPr>
            <w:r>
              <w:rPr>
                <w:sz w:val="20"/>
              </w:rPr>
              <w:t>0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D9DF0C" w14:textId="77777777" w:rsidR="00D3467B" w:rsidRPr="0038475F" w:rsidRDefault="00D3467B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4E84C9" w14:textId="77777777" w:rsidR="00D3467B" w:rsidRPr="0038475F" w:rsidRDefault="00D3467B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948DA0E" w14:textId="77777777" w:rsidR="00D3467B" w:rsidRPr="0038475F" w:rsidRDefault="00D3467B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6</w:t>
            </w:r>
          </w:p>
        </w:tc>
      </w:tr>
      <w:tr w:rsidR="00D3467B" w14:paraId="5BA90087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0F1F0D" w14:textId="77777777" w:rsidR="00D3467B" w:rsidRPr="002A08F2" w:rsidRDefault="00D3467B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271901" w14:textId="77777777" w:rsidR="00D3467B" w:rsidRPr="002A08F2" w:rsidRDefault="00D3467B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F708B1" w14:textId="77777777" w:rsidR="00D3467B" w:rsidRPr="002A08F2" w:rsidRDefault="00D3467B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Sementa, Klang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153328" w14:textId="77777777" w:rsidR="00D3467B" w:rsidRPr="002A08F2" w:rsidRDefault="00D3467B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SE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5882F7" w14:textId="77777777" w:rsidR="00D3467B" w:rsidRPr="002A08F2" w:rsidRDefault="00D3467B">
            <w:pPr>
              <w:jc w:val="both"/>
              <w:rPr>
                <w:sz w:val="20"/>
              </w:rPr>
            </w:pPr>
            <w:r>
              <w:rPr>
                <w:sz w:val="20"/>
              </w:rPr>
              <w:t>0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A4F3C1" w14:textId="77777777" w:rsidR="00D3467B" w:rsidRPr="0038475F" w:rsidRDefault="00D3467B" w:rsidP="00585646">
            <w:pPr>
              <w:jc w:val="center"/>
              <w:rPr>
                <w:sz w:val="20"/>
              </w:rPr>
            </w:pPr>
            <w:r w:rsidRPr="009809A7">
              <w:rPr>
                <w:sz w:val="20"/>
              </w:rPr>
              <w:t>KJ1942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280B87" w14:textId="77777777" w:rsidR="00D3467B" w:rsidRPr="0038475F" w:rsidRDefault="008D7926" w:rsidP="00585646">
            <w:pPr>
              <w:jc w:val="center"/>
              <w:rPr>
                <w:sz w:val="20"/>
              </w:rPr>
            </w:pPr>
            <w:r w:rsidRPr="008D7926">
              <w:rPr>
                <w:sz w:val="20"/>
              </w:rPr>
              <w:t>KJ4171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4F20C5" w14:textId="77777777" w:rsidR="00D3467B" w:rsidRPr="0038475F" w:rsidRDefault="00D82773" w:rsidP="00585646">
            <w:pPr>
              <w:jc w:val="center"/>
              <w:rPr>
                <w:sz w:val="20"/>
              </w:rPr>
            </w:pPr>
            <w:r w:rsidRPr="00D82773">
              <w:rPr>
                <w:sz w:val="20"/>
              </w:rPr>
              <w:t>KJ417017</w:t>
            </w:r>
          </w:p>
        </w:tc>
      </w:tr>
      <w:tr w:rsidR="00902695" w14:paraId="10A1C597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862883" w14:textId="77777777" w:rsidR="00902695" w:rsidRPr="002A08F2" w:rsidRDefault="0090269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ECD11E4" w14:textId="77777777" w:rsidR="00902695" w:rsidRPr="002A08F2" w:rsidRDefault="0090269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C342BAC" w14:textId="77777777" w:rsidR="00902695" w:rsidRPr="002A08F2" w:rsidRDefault="0090269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7C4924" w14:textId="77777777" w:rsidR="00902695" w:rsidRPr="002A08F2" w:rsidRDefault="0090269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0EB3E3" w14:textId="77777777" w:rsidR="00902695" w:rsidRPr="002A08F2" w:rsidRDefault="00902695">
            <w:pPr>
              <w:jc w:val="both"/>
              <w:rPr>
                <w:sz w:val="20"/>
              </w:rPr>
            </w:pPr>
            <w:r>
              <w:rPr>
                <w:sz w:val="20"/>
              </w:rPr>
              <w:t>0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17BBB8" w14:textId="77777777" w:rsidR="00902695" w:rsidRPr="0038475F" w:rsidRDefault="00902695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895AC9" w14:textId="77777777" w:rsidR="00902695" w:rsidRPr="0038475F" w:rsidRDefault="00902695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6C9BCB" w14:textId="77777777" w:rsidR="00902695" w:rsidRPr="0038475F" w:rsidRDefault="00902695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7</w:t>
            </w:r>
          </w:p>
        </w:tc>
      </w:tr>
      <w:tr w:rsidR="00902695" w14:paraId="2A1036A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25FBA9" w14:textId="77777777" w:rsidR="00902695" w:rsidRPr="002A08F2" w:rsidRDefault="0090269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345903" w14:textId="77777777" w:rsidR="00902695" w:rsidRPr="002A08F2" w:rsidRDefault="0090269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47A108" w14:textId="77777777" w:rsidR="00902695" w:rsidRPr="002A08F2" w:rsidRDefault="00902695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hang Nga Bay, Phunket; Thai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F97AB0" w14:textId="77777777" w:rsidR="00902695" w:rsidRPr="002A08F2" w:rsidRDefault="00902695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N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E4700D" w14:textId="77777777" w:rsidR="00902695" w:rsidRPr="002A08F2" w:rsidRDefault="00902695">
            <w:pPr>
              <w:jc w:val="both"/>
              <w:rPr>
                <w:sz w:val="20"/>
              </w:rPr>
            </w:pPr>
            <w:r>
              <w:rPr>
                <w:sz w:val="20"/>
              </w:rPr>
              <w:t>0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AB92D2" w14:textId="77777777" w:rsidR="00902695" w:rsidRPr="0038475F" w:rsidRDefault="0090269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2C2B94" w14:textId="77777777" w:rsidR="00902695" w:rsidRPr="0038475F" w:rsidRDefault="0090269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908377" w14:textId="77777777" w:rsidR="00902695" w:rsidRPr="0038475F" w:rsidRDefault="0090269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8</w:t>
            </w:r>
          </w:p>
        </w:tc>
      </w:tr>
      <w:tr w:rsidR="00902695" w14:paraId="1912B18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0CCCDA" w14:textId="77777777" w:rsidR="00902695" w:rsidRPr="002A08F2" w:rsidRDefault="0090269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1BA588" w14:textId="77777777" w:rsidR="00902695" w:rsidRPr="002A08F2" w:rsidRDefault="0090269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AA202E" w14:textId="77777777" w:rsidR="00902695" w:rsidRPr="002A08F2" w:rsidRDefault="0090269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A17362" w14:textId="77777777" w:rsidR="00902695" w:rsidRPr="002A08F2" w:rsidRDefault="0090269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D434F1" w14:textId="77777777" w:rsidR="00902695" w:rsidRPr="002A08F2" w:rsidRDefault="00902695">
            <w:pPr>
              <w:jc w:val="both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FFE030" w14:textId="77777777" w:rsidR="00902695" w:rsidRPr="0038475F" w:rsidRDefault="00902695" w:rsidP="00585646">
            <w:pPr>
              <w:jc w:val="center"/>
              <w:rPr>
                <w:color w:val="000000"/>
                <w:sz w:val="20"/>
              </w:rPr>
            </w:pPr>
            <w:r w:rsidRPr="00D435B4">
              <w:rPr>
                <w:color w:val="000000"/>
                <w:sz w:val="20"/>
              </w:rPr>
              <w:t>KJ1942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4854B9" w14:textId="77777777" w:rsidR="00902695" w:rsidRPr="0038475F" w:rsidRDefault="002910F7" w:rsidP="00585646">
            <w:pPr>
              <w:jc w:val="center"/>
              <w:rPr>
                <w:color w:val="000000"/>
                <w:sz w:val="20"/>
              </w:rPr>
            </w:pPr>
            <w:r w:rsidRPr="002910F7">
              <w:rPr>
                <w:color w:val="000000"/>
                <w:sz w:val="20"/>
              </w:rPr>
              <w:t>KJ4171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E71B65" w14:textId="77777777" w:rsidR="00902695" w:rsidRPr="0038475F" w:rsidRDefault="005B2587" w:rsidP="00585646">
            <w:pPr>
              <w:jc w:val="center"/>
              <w:rPr>
                <w:color w:val="000000"/>
                <w:sz w:val="20"/>
              </w:rPr>
            </w:pPr>
            <w:r w:rsidRPr="005B2587">
              <w:rPr>
                <w:color w:val="000000"/>
                <w:sz w:val="20"/>
              </w:rPr>
              <w:t>KJ417018</w:t>
            </w:r>
          </w:p>
        </w:tc>
      </w:tr>
      <w:tr w:rsidR="00902695" w14:paraId="53E47A3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317EF3" w14:textId="77777777" w:rsidR="00902695" w:rsidRPr="002A08F2" w:rsidRDefault="0090269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E03A98" w14:textId="77777777" w:rsidR="00902695" w:rsidRPr="002A08F2" w:rsidRDefault="0090269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34BF0C" w14:textId="77777777" w:rsidR="00902695" w:rsidRPr="002A08F2" w:rsidRDefault="0090269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920382" w14:textId="77777777" w:rsidR="00902695" w:rsidRPr="002A08F2" w:rsidRDefault="0090269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9D4506" w14:textId="77777777" w:rsidR="00902695" w:rsidRPr="002A08F2" w:rsidRDefault="00902695">
            <w:pPr>
              <w:jc w:val="both"/>
              <w:rPr>
                <w:sz w:val="20"/>
              </w:rPr>
            </w:pPr>
            <w:r>
              <w:rPr>
                <w:sz w:val="20"/>
              </w:rPr>
              <w:t>19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6DFD3B" w14:textId="77777777" w:rsidR="00902695" w:rsidRPr="0038475F" w:rsidRDefault="00902695" w:rsidP="00585646">
            <w:pPr>
              <w:jc w:val="center"/>
              <w:rPr>
                <w:color w:val="000000"/>
                <w:sz w:val="20"/>
              </w:rPr>
            </w:pPr>
            <w:r w:rsidRPr="00D435B4">
              <w:rPr>
                <w:color w:val="000000"/>
                <w:sz w:val="20"/>
              </w:rPr>
              <w:t>KJ1942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987244" w14:textId="77777777" w:rsidR="00902695" w:rsidRPr="0038475F" w:rsidRDefault="00576ED6" w:rsidP="00585646">
            <w:pPr>
              <w:jc w:val="center"/>
              <w:rPr>
                <w:color w:val="000000"/>
                <w:sz w:val="20"/>
              </w:rPr>
            </w:pPr>
            <w:r w:rsidRPr="00576ED6">
              <w:rPr>
                <w:color w:val="000000"/>
                <w:sz w:val="20"/>
              </w:rPr>
              <w:t>KJ4171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644629" w14:textId="77777777" w:rsidR="00902695" w:rsidRPr="0038475F" w:rsidRDefault="005B2587" w:rsidP="00585646">
            <w:pPr>
              <w:jc w:val="center"/>
              <w:rPr>
                <w:color w:val="000000"/>
                <w:sz w:val="20"/>
              </w:rPr>
            </w:pPr>
            <w:r w:rsidRPr="005B2587">
              <w:rPr>
                <w:color w:val="000000"/>
                <w:sz w:val="20"/>
              </w:rPr>
              <w:t>KJ417019</w:t>
            </w:r>
          </w:p>
        </w:tc>
      </w:tr>
      <w:tr w:rsidR="00902695" w14:paraId="0BEB923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31A2B0" w14:textId="77777777" w:rsidR="00902695" w:rsidRPr="002A08F2" w:rsidRDefault="0090269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3B2CCE" w14:textId="77777777" w:rsidR="00902695" w:rsidRPr="002A08F2" w:rsidRDefault="0090269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329FD9" w14:textId="77777777" w:rsidR="00902695" w:rsidRPr="002A08F2" w:rsidRDefault="00902695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anay Island; Philippin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2B0679" w14:textId="77777777" w:rsidR="00902695" w:rsidRPr="002A08F2" w:rsidRDefault="00902695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H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A4241A" w14:textId="77777777" w:rsidR="00902695" w:rsidRPr="002A08F2" w:rsidRDefault="00902695">
            <w:pPr>
              <w:jc w:val="both"/>
              <w:rPr>
                <w:sz w:val="20"/>
              </w:rPr>
            </w:pPr>
            <w:r>
              <w:rPr>
                <w:sz w:val="20"/>
              </w:rPr>
              <w:t>0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09D29C" w14:textId="77777777" w:rsidR="00902695" w:rsidRPr="0038475F" w:rsidRDefault="00902695" w:rsidP="00585646">
            <w:pPr>
              <w:jc w:val="center"/>
              <w:rPr>
                <w:sz w:val="20"/>
              </w:rPr>
            </w:pPr>
            <w:r w:rsidRPr="00EA6C6E">
              <w:rPr>
                <w:sz w:val="20"/>
              </w:rPr>
              <w:t>KJ1942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E18A5C" w14:textId="77777777" w:rsidR="00902695" w:rsidRPr="0038475F" w:rsidRDefault="003C16A7" w:rsidP="00585646">
            <w:pPr>
              <w:jc w:val="center"/>
              <w:rPr>
                <w:sz w:val="20"/>
              </w:rPr>
            </w:pPr>
            <w:r w:rsidRPr="003C16A7">
              <w:rPr>
                <w:sz w:val="20"/>
              </w:rPr>
              <w:t>KJ4171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859D2C" w14:textId="77777777" w:rsidR="00902695" w:rsidRPr="0038475F" w:rsidRDefault="005B2587" w:rsidP="00585646">
            <w:pPr>
              <w:jc w:val="center"/>
              <w:rPr>
                <w:sz w:val="20"/>
              </w:rPr>
            </w:pPr>
            <w:r w:rsidRPr="005B2587">
              <w:rPr>
                <w:sz w:val="20"/>
              </w:rPr>
              <w:t>KJ417020</w:t>
            </w:r>
          </w:p>
        </w:tc>
      </w:tr>
      <w:tr w:rsidR="008F467F" w14:paraId="74BE211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54A570" w14:textId="77777777" w:rsidR="008F467F" w:rsidRPr="002A08F2" w:rsidRDefault="008F467F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5B9DA5" w14:textId="77777777" w:rsidR="008F467F" w:rsidRPr="002A08F2" w:rsidRDefault="008F467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BB8242" w14:textId="77777777" w:rsidR="008F467F" w:rsidRPr="002A08F2" w:rsidRDefault="008F467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80E41C" w14:textId="77777777" w:rsidR="008F467F" w:rsidRPr="002A08F2" w:rsidRDefault="008F467F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BBE09D" w14:textId="77777777" w:rsidR="008F467F" w:rsidRPr="002A08F2" w:rsidRDefault="008F467F">
            <w:pPr>
              <w:jc w:val="both"/>
              <w:rPr>
                <w:sz w:val="20"/>
              </w:rPr>
            </w:pPr>
            <w:r>
              <w:rPr>
                <w:sz w:val="20"/>
              </w:rPr>
              <w:t>0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A4A3BA" w14:textId="77777777" w:rsidR="008F467F" w:rsidRPr="0038475F" w:rsidRDefault="008F467F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29F55B" w14:textId="77777777" w:rsidR="008F467F" w:rsidRPr="0038475F" w:rsidRDefault="008F467F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B67547" w14:textId="77777777" w:rsidR="008F467F" w:rsidRPr="0038475F" w:rsidRDefault="008F467F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59</w:t>
            </w:r>
          </w:p>
        </w:tc>
      </w:tr>
      <w:tr w:rsidR="008F467F" w14:paraId="0989C5E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08A309" w14:textId="77777777" w:rsidR="008F467F" w:rsidRPr="002A08F2" w:rsidRDefault="008F467F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6359ED" w14:textId="77777777" w:rsidR="008F467F" w:rsidRPr="002A08F2" w:rsidRDefault="008F467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7DA1C7" w14:textId="77777777" w:rsidR="008F467F" w:rsidRPr="002A08F2" w:rsidRDefault="008F467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B43079" w14:textId="77777777" w:rsidR="008F467F" w:rsidRPr="002A08F2" w:rsidRDefault="008F467F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B4826D" w14:textId="77777777" w:rsidR="008F467F" w:rsidRPr="002A08F2" w:rsidRDefault="008F467F">
            <w:pPr>
              <w:jc w:val="both"/>
              <w:rPr>
                <w:sz w:val="20"/>
              </w:rPr>
            </w:pPr>
            <w:r>
              <w:rPr>
                <w:sz w:val="20"/>
              </w:rPr>
              <w:t>0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9FC5BCE" w14:textId="77777777" w:rsidR="008F467F" w:rsidRPr="0038475F" w:rsidRDefault="008F467F" w:rsidP="00585646">
            <w:pPr>
              <w:jc w:val="center"/>
              <w:rPr>
                <w:color w:val="000000"/>
                <w:sz w:val="20"/>
              </w:rPr>
            </w:pPr>
            <w:r w:rsidRPr="00EA6C6E">
              <w:rPr>
                <w:color w:val="000000"/>
                <w:sz w:val="20"/>
              </w:rPr>
              <w:t>KJ1942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5A96E6" w14:textId="77777777" w:rsidR="008F467F" w:rsidRPr="0038475F" w:rsidRDefault="007B741D" w:rsidP="00585646">
            <w:pPr>
              <w:jc w:val="center"/>
              <w:rPr>
                <w:color w:val="000000"/>
                <w:sz w:val="20"/>
              </w:rPr>
            </w:pPr>
            <w:r w:rsidRPr="007B741D">
              <w:rPr>
                <w:color w:val="000000"/>
                <w:sz w:val="20"/>
              </w:rPr>
              <w:t>KJ4171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5BBDB5" w14:textId="77777777" w:rsidR="008F467F" w:rsidRPr="0038475F" w:rsidRDefault="005B2587" w:rsidP="00585646">
            <w:pPr>
              <w:jc w:val="center"/>
              <w:rPr>
                <w:color w:val="000000"/>
                <w:sz w:val="20"/>
              </w:rPr>
            </w:pPr>
            <w:r w:rsidRPr="005B2587">
              <w:rPr>
                <w:color w:val="000000"/>
                <w:sz w:val="20"/>
              </w:rPr>
              <w:t>KJ417021</w:t>
            </w:r>
          </w:p>
        </w:tc>
      </w:tr>
      <w:tr w:rsidR="008F467F" w14:paraId="7F83F86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795622" w14:textId="77777777" w:rsidR="008F467F" w:rsidRPr="002A08F2" w:rsidRDefault="008F467F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EA0077" w14:textId="77777777" w:rsidR="008F467F" w:rsidRPr="002A08F2" w:rsidRDefault="008F467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E208BDB" w14:textId="77777777" w:rsidR="008F467F" w:rsidRPr="002A08F2" w:rsidRDefault="008F467F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West coast; Sri Lank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A213FE" w14:textId="77777777" w:rsidR="008F467F" w:rsidRPr="002A08F2" w:rsidRDefault="008F467F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S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E5E366" w14:textId="77777777" w:rsidR="008F467F" w:rsidRPr="002A08F2" w:rsidRDefault="008F467F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  <w:r w:rsidR="0053450A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5177A8" w14:textId="77777777" w:rsidR="008F467F" w:rsidRPr="0038475F" w:rsidRDefault="008F467F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6812F7" w14:textId="77777777" w:rsidR="008F467F" w:rsidRPr="0038475F" w:rsidRDefault="008F467F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AC6AA4" w14:textId="77777777" w:rsidR="008F467F" w:rsidRPr="0038475F" w:rsidRDefault="008F467F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0</w:t>
            </w:r>
          </w:p>
        </w:tc>
      </w:tr>
      <w:tr w:rsidR="008F467F" w14:paraId="04EED6C5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DD9E07" w14:textId="77777777" w:rsidR="008F467F" w:rsidRPr="002A08F2" w:rsidRDefault="008F467F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0429EA" w14:textId="77777777" w:rsidR="008F467F" w:rsidRPr="002A08F2" w:rsidRDefault="008F467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C8D8C3" w14:textId="77777777" w:rsidR="008F467F" w:rsidRPr="002A08F2" w:rsidRDefault="008F467F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3309A1C" w14:textId="77777777" w:rsidR="008F467F" w:rsidRPr="002A08F2" w:rsidRDefault="008F467F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23</w:t>
            </w:r>
            <w:r w:rsidR="0053450A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952C3E" w14:textId="77777777" w:rsidR="008F467F" w:rsidRPr="0038475F" w:rsidRDefault="008F467F" w:rsidP="00585646">
            <w:pPr>
              <w:jc w:val="center"/>
              <w:rPr>
                <w:sz w:val="20"/>
              </w:rPr>
            </w:pPr>
            <w:r w:rsidRPr="008C2329">
              <w:rPr>
                <w:sz w:val="20"/>
              </w:rPr>
              <w:t>KJ1942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CF1AF8" w14:textId="77777777" w:rsidR="008F467F" w:rsidRPr="0038475F" w:rsidRDefault="002D5B98" w:rsidP="00585646">
            <w:pPr>
              <w:jc w:val="center"/>
              <w:rPr>
                <w:sz w:val="20"/>
              </w:rPr>
            </w:pPr>
            <w:r w:rsidRPr="002D5B98">
              <w:rPr>
                <w:sz w:val="20"/>
              </w:rPr>
              <w:t>KJ4171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4A6AC5" w14:textId="77777777" w:rsidR="008F467F" w:rsidRPr="0038475F" w:rsidRDefault="00552694" w:rsidP="00585646">
            <w:pPr>
              <w:jc w:val="center"/>
              <w:rPr>
                <w:sz w:val="20"/>
              </w:rPr>
            </w:pPr>
            <w:r w:rsidRPr="00552694">
              <w:rPr>
                <w:sz w:val="20"/>
              </w:rPr>
              <w:t>KJ417022</w:t>
            </w:r>
          </w:p>
        </w:tc>
      </w:tr>
      <w:tr w:rsidR="008F467F" w14:paraId="0816CFB1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B1F6D1" w14:textId="77777777" w:rsidR="008F467F" w:rsidRPr="002A08F2" w:rsidRDefault="008F467F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56930F" w14:textId="77777777" w:rsidR="008F467F" w:rsidRPr="002A08F2" w:rsidRDefault="008F467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5465D6" w14:textId="77777777" w:rsidR="008F467F" w:rsidRPr="002A08F2" w:rsidRDefault="008F467F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D3B635" w14:textId="77777777" w:rsidR="008F467F" w:rsidRPr="002A08F2" w:rsidRDefault="008F467F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24</w:t>
            </w:r>
            <w:r w:rsidR="0053450A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01E592" w14:textId="77777777" w:rsidR="008F467F" w:rsidRPr="0038475F" w:rsidRDefault="008F467F" w:rsidP="00585646">
            <w:pPr>
              <w:jc w:val="center"/>
              <w:rPr>
                <w:sz w:val="20"/>
              </w:rPr>
            </w:pPr>
            <w:r w:rsidRPr="008C2329">
              <w:rPr>
                <w:sz w:val="20"/>
              </w:rPr>
              <w:t>KJ1942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3D0F577" w14:textId="77777777" w:rsidR="008F467F" w:rsidRPr="0038475F" w:rsidRDefault="00F95938" w:rsidP="00585646">
            <w:pPr>
              <w:jc w:val="center"/>
              <w:rPr>
                <w:sz w:val="20"/>
              </w:rPr>
            </w:pPr>
            <w:r w:rsidRPr="00F95938">
              <w:rPr>
                <w:sz w:val="20"/>
              </w:rPr>
              <w:t>KJ4171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65D7DC" w14:textId="77777777" w:rsidR="008F467F" w:rsidRPr="0038475F" w:rsidRDefault="00552694" w:rsidP="00585646">
            <w:pPr>
              <w:jc w:val="center"/>
              <w:rPr>
                <w:sz w:val="20"/>
              </w:rPr>
            </w:pPr>
            <w:r w:rsidRPr="00552694">
              <w:rPr>
                <w:sz w:val="20"/>
              </w:rPr>
              <w:t>KJ417023</w:t>
            </w:r>
          </w:p>
        </w:tc>
      </w:tr>
      <w:tr w:rsidR="008F467F" w14:paraId="2B4003C8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2A78B0" w14:textId="77777777" w:rsidR="008F467F" w:rsidRPr="002A08F2" w:rsidRDefault="008F467F">
            <w:pPr>
              <w:jc w:val="both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t>Rhizophora mangl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64EB66" w14:textId="77777777" w:rsidR="008F467F" w:rsidRPr="002A08F2" w:rsidRDefault="008F467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A7A4D0" w14:textId="77777777" w:rsidR="008F467F" w:rsidRPr="002A08F2" w:rsidRDefault="008F467F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6A83AD" w14:textId="77777777" w:rsidR="008F467F" w:rsidRPr="002A08F2" w:rsidRDefault="008F467F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4A3B98" w14:textId="77777777" w:rsidR="008F467F" w:rsidRPr="0038475F" w:rsidRDefault="008F467F" w:rsidP="00585646">
            <w:pPr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DD1573" w14:textId="77777777" w:rsidR="008F467F" w:rsidRPr="0038475F" w:rsidRDefault="008F467F" w:rsidP="00585646">
            <w:pPr>
              <w:jc w:val="center"/>
              <w:rPr>
                <w:sz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8CD7CE" w14:textId="77777777" w:rsidR="008F467F" w:rsidRPr="0038475F" w:rsidRDefault="008F467F" w:rsidP="00585646">
            <w:pPr>
              <w:jc w:val="center"/>
              <w:rPr>
                <w:sz w:val="20"/>
              </w:rPr>
            </w:pPr>
          </w:p>
        </w:tc>
      </w:tr>
      <w:tr w:rsidR="008F467F" w14:paraId="16BA172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DDD291" w14:textId="77777777" w:rsidR="008F467F" w:rsidRPr="002A08F2" w:rsidRDefault="008F467F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E3E662" w14:textId="77777777" w:rsidR="008F467F" w:rsidRPr="002A08F2" w:rsidRDefault="008F467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0A120B" w14:textId="77777777" w:rsidR="008F467F" w:rsidRPr="002A08F2" w:rsidRDefault="008F467F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Kahalu, eastern coast of Oahu; Hawaii, US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632509" w14:textId="77777777" w:rsidR="008F467F" w:rsidRPr="002A08F2" w:rsidRDefault="008F467F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KA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909978" w14:textId="77777777" w:rsidR="008F467F" w:rsidRPr="002A08F2" w:rsidRDefault="008F467F">
            <w:pPr>
              <w:jc w:val="both"/>
              <w:rPr>
                <w:sz w:val="20"/>
              </w:rPr>
            </w:pPr>
            <w:r>
              <w:rPr>
                <w:sz w:val="20"/>
              </w:rPr>
              <w:t>0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5C6A36" w14:textId="77777777" w:rsidR="008F467F" w:rsidRPr="0038475F" w:rsidRDefault="008F467F" w:rsidP="00585646">
            <w:pPr>
              <w:jc w:val="center"/>
              <w:rPr>
                <w:sz w:val="20"/>
              </w:rPr>
            </w:pPr>
            <w:r w:rsidRPr="008620B8">
              <w:rPr>
                <w:sz w:val="20"/>
              </w:rPr>
              <w:t>KJ1942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635662" w14:textId="77777777" w:rsidR="008F467F" w:rsidRPr="0038475F" w:rsidRDefault="00FC7BE2" w:rsidP="00585646">
            <w:pPr>
              <w:jc w:val="center"/>
              <w:rPr>
                <w:sz w:val="20"/>
              </w:rPr>
            </w:pPr>
            <w:r w:rsidRPr="00FC7BE2">
              <w:rPr>
                <w:sz w:val="20"/>
              </w:rPr>
              <w:t>KJ4171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F5D35A" w14:textId="77777777" w:rsidR="008F467F" w:rsidRPr="0038475F" w:rsidRDefault="00420FC8" w:rsidP="00585646">
            <w:pPr>
              <w:jc w:val="center"/>
              <w:rPr>
                <w:sz w:val="20"/>
              </w:rPr>
            </w:pPr>
            <w:r w:rsidRPr="00420FC8">
              <w:rPr>
                <w:sz w:val="20"/>
              </w:rPr>
              <w:t>KJ417030</w:t>
            </w:r>
          </w:p>
        </w:tc>
      </w:tr>
      <w:tr w:rsidR="00EE23F4" w14:paraId="24D3635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C175635" w14:textId="77777777" w:rsidR="00EE23F4" w:rsidRPr="002A08F2" w:rsidRDefault="00EE23F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653390D" w14:textId="77777777" w:rsidR="00EE23F4" w:rsidRPr="002A08F2" w:rsidRDefault="00EE23F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C05CB2" w14:textId="77777777" w:rsidR="00EE23F4" w:rsidRPr="002A08F2" w:rsidRDefault="00EE23F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B1029D" w14:textId="77777777" w:rsidR="00EE23F4" w:rsidRPr="002A08F2" w:rsidRDefault="00EE23F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BE14BB" w14:textId="77777777" w:rsidR="00EE23F4" w:rsidRPr="002A08F2" w:rsidRDefault="00EE23F4">
            <w:pPr>
              <w:jc w:val="both"/>
              <w:rPr>
                <w:sz w:val="20"/>
              </w:rPr>
            </w:pPr>
            <w:r>
              <w:rPr>
                <w:sz w:val="20"/>
              </w:rPr>
              <w:t>095</w:t>
            </w:r>
            <w:r w:rsidR="0053450A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2E1FA7" w14:textId="77777777" w:rsidR="00EE23F4" w:rsidRPr="0038475F" w:rsidRDefault="00EE23F4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811BB7" w14:textId="77777777" w:rsidR="00EE23F4" w:rsidRPr="0038475F" w:rsidRDefault="00EE23F4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111159" w14:textId="77777777" w:rsidR="00EE23F4" w:rsidRPr="0038475F" w:rsidRDefault="00EE23F4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7</w:t>
            </w:r>
          </w:p>
        </w:tc>
      </w:tr>
      <w:tr w:rsidR="00EE23F4" w14:paraId="63BCF7F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95E80D" w14:textId="77777777" w:rsidR="00EE23F4" w:rsidRPr="002A08F2" w:rsidRDefault="00EE23F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F41B74" w14:textId="77777777" w:rsidR="00EE23F4" w:rsidRPr="002A08F2" w:rsidRDefault="00EE23F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CE1E17" w14:textId="77777777" w:rsidR="00EE23F4" w:rsidRPr="002A08F2" w:rsidRDefault="00EE23F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651007" w14:textId="77777777" w:rsidR="00EE23F4" w:rsidRPr="002A08F2" w:rsidRDefault="00EE23F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24B4CF" w14:textId="77777777" w:rsidR="00EE23F4" w:rsidRPr="002A08F2" w:rsidRDefault="00EE23F4">
            <w:pPr>
              <w:jc w:val="both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3941FD" w14:textId="77777777" w:rsidR="00EE23F4" w:rsidRPr="0038475F" w:rsidRDefault="00EE23F4" w:rsidP="00585646">
            <w:pPr>
              <w:jc w:val="center"/>
              <w:rPr>
                <w:color w:val="000000"/>
                <w:sz w:val="20"/>
              </w:rPr>
            </w:pPr>
            <w:r w:rsidRPr="008620B8">
              <w:rPr>
                <w:color w:val="000000"/>
                <w:sz w:val="20"/>
              </w:rPr>
              <w:t>KJ1942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A56A1D" w14:textId="77777777" w:rsidR="00EE23F4" w:rsidRPr="0038475F" w:rsidRDefault="006057C8" w:rsidP="00585646">
            <w:pPr>
              <w:jc w:val="center"/>
              <w:rPr>
                <w:color w:val="000000"/>
                <w:sz w:val="20"/>
              </w:rPr>
            </w:pPr>
            <w:r w:rsidRPr="006057C8">
              <w:rPr>
                <w:color w:val="000000"/>
                <w:sz w:val="20"/>
              </w:rPr>
              <w:t>KJ4171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E4C743" w14:textId="77777777" w:rsidR="00EE23F4" w:rsidRPr="0038475F" w:rsidRDefault="008B3444" w:rsidP="00585646">
            <w:pPr>
              <w:jc w:val="center"/>
              <w:rPr>
                <w:color w:val="000000"/>
                <w:sz w:val="20"/>
              </w:rPr>
            </w:pPr>
            <w:r w:rsidRPr="008B3444">
              <w:rPr>
                <w:color w:val="000000"/>
                <w:sz w:val="20"/>
              </w:rPr>
              <w:t>KJ417031</w:t>
            </w:r>
          </w:p>
        </w:tc>
      </w:tr>
      <w:tr w:rsidR="00EE23F4" w14:paraId="6BD8C6E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8148B2" w14:textId="77777777" w:rsidR="00EE23F4" w:rsidRPr="002A08F2" w:rsidRDefault="00EE23F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CEC009" w14:textId="77777777" w:rsidR="00EE23F4" w:rsidRPr="002A08F2" w:rsidRDefault="00EE23F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A9FE46" w14:textId="77777777" w:rsidR="00EE23F4" w:rsidRPr="002A08F2" w:rsidRDefault="00EE23F4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Waipahu, southern coast of Oahu; Hawaii, US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8C9793" w14:textId="77777777" w:rsidR="00EE23F4" w:rsidRPr="002A08F2" w:rsidRDefault="00EE23F4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WA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9FBB91" w14:textId="77777777" w:rsidR="00EE23F4" w:rsidRPr="002A08F2" w:rsidRDefault="00EE23F4">
            <w:pPr>
              <w:jc w:val="both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EB895B" w14:textId="77777777" w:rsidR="00EE23F4" w:rsidRPr="0038475F" w:rsidRDefault="00EE23F4" w:rsidP="00585646">
            <w:pPr>
              <w:jc w:val="center"/>
              <w:rPr>
                <w:sz w:val="20"/>
              </w:rPr>
            </w:pPr>
            <w:r w:rsidRPr="008620B8">
              <w:rPr>
                <w:sz w:val="20"/>
              </w:rPr>
              <w:t>KJ1942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01669E" w14:textId="77777777" w:rsidR="00EE23F4" w:rsidRPr="0038475F" w:rsidRDefault="00AB7F0C" w:rsidP="00585646">
            <w:pPr>
              <w:jc w:val="center"/>
              <w:rPr>
                <w:sz w:val="20"/>
              </w:rPr>
            </w:pPr>
            <w:r w:rsidRPr="00AB7F0C">
              <w:rPr>
                <w:sz w:val="20"/>
              </w:rPr>
              <w:t>KJ4171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CA66DC" w14:textId="77777777" w:rsidR="00EE23F4" w:rsidRPr="0038475F" w:rsidRDefault="00C66BAF" w:rsidP="00585646">
            <w:pPr>
              <w:jc w:val="center"/>
              <w:rPr>
                <w:sz w:val="20"/>
              </w:rPr>
            </w:pPr>
            <w:r w:rsidRPr="00C66BAF">
              <w:rPr>
                <w:sz w:val="20"/>
              </w:rPr>
              <w:t>KJ417033</w:t>
            </w:r>
          </w:p>
        </w:tc>
      </w:tr>
      <w:tr w:rsidR="002C31F9" w14:paraId="06AA2B0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52B872" w14:textId="77777777" w:rsidR="002C31F9" w:rsidRPr="002A08F2" w:rsidRDefault="002C31F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7AE06D" w14:textId="77777777" w:rsidR="002C31F9" w:rsidRPr="002A08F2" w:rsidRDefault="002C31F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00AEE8" w14:textId="77777777" w:rsidR="002C31F9" w:rsidRPr="002A08F2" w:rsidRDefault="002C31F9" w:rsidP="0034549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42D70B" w14:textId="77777777" w:rsidR="002C31F9" w:rsidRPr="002A08F2" w:rsidRDefault="002C31F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4095E4" w14:textId="77777777" w:rsidR="002C31F9" w:rsidRPr="002A08F2" w:rsidRDefault="002C31F9">
            <w:pPr>
              <w:jc w:val="both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C31DF2" w14:textId="77777777" w:rsidR="002C31F9" w:rsidRPr="0038475F" w:rsidRDefault="002C31F9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60D01C" w14:textId="77777777" w:rsidR="002C31F9" w:rsidRPr="0038475F" w:rsidRDefault="002C31F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1CC479" w14:textId="77777777" w:rsidR="002C31F9" w:rsidRPr="0038475F" w:rsidRDefault="002C31F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6</w:t>
            </w:r>
          </w:p>
        </w:tc>
      </w:tr>
      <w:tr w:rsidR="002C31F9" w14:paraId="5769ACD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407F0F" w14:textId="77777777" w:rsidR="002C31F9" w:rsidRPr="002A08F2" w:rsidRDefault="002C31F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57370B" w14:textId="77777777" w:rsidR="002C31F9" w:rsidRPr="002A08F2" w:rsidRDefault="002C31F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E77D9C" w14:textId="77777777" w:rsidR="002C31F9" w:rsidRPr="002A08F2" w:rsidRDefault="002C31F9" w:rsidP="0034549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CA90A1" w14:textId="77777777" w:rsidR="002C31F9" w:rsidRPr="002A08F2" w:rsidRDefault="002C31F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1B4ADA" w14:textId="77777777" w:rsidR="002C31F9" w:rsidRPr="002A08F2" w:rsidRDefault="002C31F9">
            <w:pPr>
              <w:jc w:val="both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136948" w14:textId="77777777" w:rsidR="002C31F9" w:rsidRPr="0038475F" w:rsidRDefault="002C31F9" w:rsidP="00585646">
            <w:pPr>
              <w:jc w:val="center"/>
              <w:rPr>
                <w:color w:val="000000"/>
                <w:sz w:val="20"/>
              </w:rPr>
            </w:pPr>
            <w:r w:rsidRPr="008620B8">
              <w:rPr>
                <w:color w:val="000000"/>
                <w:sz w:val="20"/>
              </w:rPr>
              <w:t>KJ1942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BAD210" w14:textId="77777777" w:rsidR="002C31F9" w:rsidRPr="0038475F" w:rsidRDefault="005D757F" w:rsidP="00585646">
            <w:pPr>
              <w:jc w:val="center"/>
              <w:rPr>
                <w:color w:val="000000"/>
                <w:sz w:val="20"/>
              </w:rPr>
            </w:pPr>
            <w:r w:rsidRPr="005D757F">
              <w:rPr>
                <w:color w:val="000000"/>
                <w:sz w:val="20"/>
              </w:rPr>
              <w:t>KJ4171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21980A8" w14:textId="77777777" w:rsidR="002C31F9" w:rsidRPr="0038475F" w:rsidRDefault="008B3444" w:rsidP="00585646">
            <w:pPr>
              <w:jc w:val="center"/>
              <w:rPr>
                <w:color w:val="000000"/>
                <w:sz w:val="20"/>
              </w:rPr>
            </w:pPr>
            <w:r w:rsidRPr="008B3444">
              <w:rPr>
                <w:color w:val="000000"/>
                <w:sz w:val="20"/>
              </w:rPr>
              <w:t>KJ417032</w:t>
            </w:r>
          </w:p>
        </w:tc>
      </w:tr>
      <w:tr w:rsidR="002C31F9" w14:paraId="5396583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194945" w14:textId="77777777" w:rsidR="002C31F9" w:rsidRPr="002A08F2" w:rsidRDefault="002C31F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1C8B46" w14:textId="77777777" w:rsidR="002C31F9" w:rsidRPr="002A08F2" w:rsidRDefault="002C31F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17C089" w14:textId="77777777" w:rsidR="002C31F9" w:rsidRPr="002A08F2" w:rsidRDefault="002C31F9" w:rsidP="00345490">
            <w:pPr>
              <w:rPr>
                <w:sz w:val="20"/>
              </w:rPr>
            </w:pPr>
            <w:r w:rsidRPr="002A08F2">
              <w:rPr>
                <w:sz w:val="20"/>
              </w:rPr>
              <w:t>Atlantic coast, Pana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424C3E" w14:textId="77777777" w:rsidR="002C31F9" w:rsidRPr="002A08F2" w:rsidRDefault="002C31F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AP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73C5C3" w14:textId="77777777" w:rsidR="002C31F9" w:rsidRPr="002A08F2" w:rsidRDefault="002C31F9">
            <w:pPr>
              <w:jc w:val="both"/>
              <w:rPr>
                <w:sz w:val="20"/>
              </w:rPr>
            </w:pPr>
            <w:r>
              <w:rPr>
                <w:sz w:val="20"/>
              </w:rPr>
              <w:t>018</w:t>
            </w:r>
            <w:r w:rsidR="0053450A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767826" w14:textId="77777777" w:rsidR="002C31F9" w:rsidRPr="0038475F" w:rsidRDefault="002C31F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EC0705" w14:textId="77777777" w:rsidR="002C31F9" w:rsidRPr="0038475F" w:rsidRDefault="002C31F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D63404" w14:textId="77777777" w:rsidR="002C31F9" w:rsidRPr="0038475F" w:rsidRDefault="002C31F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8</w:t>
            </w:r>
          </w:p>
        </w:tc>
      </w:tr>
      <w:tr w:rsidR="002C31F9" w14:paraId="4A687BE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C2285E" w14:textId="77777777" w:rsidR="002C31F9" w:rsidRPr="002A08F2" w:rsidRDefault="002C31F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936C73" w14:textId="77777777" w:rsidR="002C31F9" w:rsidRPr="002A08F2" w:rsidRDefault="002C31F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B44A80" w14:textId="77777777" w:rsidR="002C31F9" w:rsidRPr="002A08F2" w:rsidRDefault="002C31F9" w:rsidP="0034549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9AD85B" w14:textId="77777777" w:rsidR="002C31F9" w:rsidRPr="002A08F2" w:rsidRDefault="002C31F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6AFC50" w14:textId="77777777" w:rsidR="002C31F9" w:rsidRPr="002A08F2" w:rsidRDefault="002C31F9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5E806C" w14:textId="77777777" w:rsidR="002C31F9" w:rsidRPr="0038475F" w:rsidRDefault="002C31F9" w:rsidP="00585646">
            <w:pPr>
              <w:jc w:val="center"/>
              <w:rPr>
                <w:color w:val="000000"/>
                <w:sz w:val="20"/>
              </w:rPr>
            </w:pPr>
            <w:r w:rsidRPr="00B15060">
              <w:rPr>
                <w:color w:val="000000"/>
                <w:sz w:val="20"/>
              </w:rPr>
              <w:t>KJ1942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7196B6" w14:textId="77777777" w:rsidR="002C31F9" w:rsidRPr="0038475F" w:rsidRDefault="00307763" w:rsidP="00585646">
            <w:pPr>
              <w:jc w:val="center"/>
              <w:rPr>
                <w:color w:val="000000"/>
                <w:sz w:val="20"/>
              </w:rPr>
            </w:pPr>
            <w:r w:rsidRPr="00307763">
              <w:rPr>
                <w:color w:val="000000"/>
                <w:sz w:val="20"/>
              </w:rPr>
              <w:t>KJ4171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AF9809" w14:textId="77777777" w:rsidR="002C31F9" w:rsidRPr="0038475F" w:rsidRDefault="00150896" w:rsidP="00585646">
            <w:pPr>
              <w:jc w:val="center"/>
              <w:rPr>
                <w:color w:val="000000"/>
                <w:sz w:val="20"/>
              </w:rPr>
            </w:pPr>
            <w:r w:rsidRPr="00150896">
              <w:rPr>
                <w:color w:val="000000"/>
                <w:sz w:val="20"/>
              </w:rPr>
              <w:t>KJ417034</w:t>
            </w:r>
          </w:p>
        </w:tc>
      </w:tr>
      <w:tr w:rsidR="002C31F9" w14:paraId="269711A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65C5F4" w14:textId="77777777" w:rsidR="002C31F9" w:rsidRPr="002A08F2" w:rsidRDefault="002C31F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67D93D" w14:textId="77777777" w:rsidR="002C31F9" w:rsidRPr="002A08F2" w:rsidRDefault="002C31F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05CA75" w14:textId="77777777" w:rsidR="002C31F9" w:rsidRPr="002A08F2" w:rsidRDefault="002C31F9" w:rsidP="00345490">
            <w:pPr>
              <w:rPr>
                <w:sz w:val="20"/>
              </w:rPr>
            </w:pPr>
            <w:r w:rsidRPr="002A08F2">
              <w:rPr>
                <w:sz w:val="20"/>
              </w:rPr>
              <w:t>Pacific coast, Pana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34C76A" w14:textId="77777777" w:rsidR="002C31F9" w:rsidRPr="002A08F2" w:rsidRDefault="002C31F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P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D31057" w14:textId="77777777" w:rsidR="002C31F9" w:rsidRPr="002A08F2" w:rsidRDefault="002C31F9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26A37C" w14:textId="77777777" w:rsidR="002C31F9" w:rsidRPr="0038475F" w:rsidRDefault="002C31F9" w:rsidP="00585646">
            <w:pPr>
              <w:jc w:val="center"/>
              <w:rPr>
                <w:sz w:val="20"/>
              </w:rPr>
            </w:pPr>
            <w:r w:rsidRPr="00B15060">
              <w:rPr>
                <w:sz w:val="20"/>
              </w:rPr>
              <w:t>KJ1942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5AA9A1" w14:textId="77777777" w:rsidR="002C31F9" w:rsidRPr="0038475F" w:rsidRDefault="00477D7E" w:rsidP="00585646">
            <w:pPr>
              <w:jc w:val="center"/>
              <w:rPr>
                <w:sz w:val="20"/>
              </w:rPr>
            </w:pPr>
            <w:r w:rsidRPr="00477D7E">
              <w:rPr>
                <w:sz w:val="20"/>
              </w:rPr>
              <w:t>KJ4170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2A80AC" w14:textId="77777777" w:rsidR="002C31F9" w:rsidRPr="0038475F" w:rsidRDefault="0066152C" w:rsidP="00585646">
            <w:pPr>
              <w:jc w:val="center"/>
              <w:rPr>
                <w:sz w:val="20"/>
              </w:rPr>
            </w:pPr>
            <w:r w:rsidRPr="0066152C">
              <w:rPr>
                <w:sz w:val="20"/>
              </w:rPr>
              <w:t>KJ417041</w:t>
            </w:r>
          </w:p>
        </w:tc>
      </w:tr>
      <w:tr w:rsidR="003960AF" w14:paraId="69A2D80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8C7B2D" w14:textId="77777777" w:rsidR="003960AF" w:rsidRPr="002A08F2" w:rsidRDefault="003960AF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5E227A" w14:textId="77777777" w:rsidR="003960AF" w:rsidRPr="002A08F2" w:rsidRDefault="003960A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5D4D7B" w14:textId="77777777" w:rsidR="003960AF" w:rsidRPr="002A08F2" w:rsidRDefault="003960AF" w:rsidP="0034549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8723323" w14:textId="77777777" w:rsidR="003960AF" w:rsidRPr="002A08F2" w:rsidRDefault="003960AF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209C2F" w14:textId="77777777" w:rsidR="003960AF" w:rsidRPr="002A08F2" w:rsidRDefault="003960AF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  <w:r w:rsidR="0053450A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148213" w14:textId="77777777" w:rsidR="003960AF" w:rsidRPr="0038475F" w:rsidRDefault="003960AF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CF0C4A" w14:textId="77777777" w:rsidR="003960AF" w:rsidRPr="0038475F" w:rsidRDefault="003960AF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17303F" w14:textId="77777777" w:rsidR="003960AF" w:rsidRPr="0038475F" w:rsidRDefault="003960AF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70</w:t>
            </w:r>
          </w:p>
        </w:tc>
      </w:tr>
      <w:tr w:rsidR="003960AF" w14:paraId="21A81F4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4630AD" w14:textId="77777777" w:rsidR="003960AF" w:rsidRPr="002A08F2" w:rsidRDefault="003960AF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C63629" w14:textId="77777777" w:rsidR="003960AF" w:rsidRPr="002A08F2" w:rsidRDefault="003960A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18B084" w14:textId="77777777" w:rsidR="003960AF" w:rsidRPr="002A08F2" w:rsidRDefault="003960AF" w:rsidP="00345490">
            <w:pPr>
              <w:rPr>
                <w:sz w:val="20"/>
              </w:rPr>
            </w:pPr>
            <w:r w:rsidRPr="002A08F2">
              <w:rPr>
                <w:sz w:val="20"/>
              </w:rPr>
              <w:t>Pacific coast, Mexic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3887D4" w14:textId="77777777" w:rsidR="003960AF" w:rsidRPr="002A08F2" w:rsidRDefault="003960AF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MX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2BF9B9E" w14:textId="77777777" w:rsidR="003960AF" w:rsidRPr="002A08F2" w:rsidRDefault="003960AF">
            <w:pPr>
              <w:jc w:val="both"/>
              <w:rPr>
                <w:sz w:val="20"/>
              </w:rPr>
            </w:pPr>
            <w:r>
              <w:rPr>
                <w:sz w:val="20"/>
              </w:rPr>
              <w:t>0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C1E0CD" w14:textId="77777777" w:rsidR="003960AF" w:rsidRPr="0038475F" w:rsidRDefault="003960AF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DA019A" w14:textId="77777777" w:rsidR="003960AF" w:rsidRPr="0038475F" w:rsidRDefault="003960AF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7C1E6D" w14:textId="77777777" w:rsidR="003960AF" w:rsidRPr="0038475F" w:rsidRDefault="003960AF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69</w:t>
            </w:r>
          </w:p>
        </w:tc>
      </w:tr>
      <w:tr w:rsidR="003960AF" w14:paraId="6CF12EBE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C3CA6B" w14:textId="77777777" w:rsidR="003960AF" w:rsidRPr="002A08F2" w:rsidRDefault="003960AF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39417C" w14:textId="77777777" w:rsidR="003960AF" w:rsidRPr="002A08F2" w:rsidRDefault="003960A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923159" w14:textId="77777777" w:rsidR="003960AF" w:rsidRPr="002A08F2" w:rsidRDefault="003960AF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7C148D" w14:textId="77777777" w:rsidR="003960AF" w:rsidRPr="002A08F2" w:rsidRDefault="003960AF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2D2A4F" w14:textId="77777777" w:rsidR="003960AF" w:rsidRPr="0038475F" w:rsidRDefault="003960AF" w:rsidP="00585646">
            <w:pPr>
              <w:jc w:val="center"/>
              <w:rPr>
                <w:sz w:val="20"/>
              </w:rPr>
            </w:pPr>
            <w:r w:rsidRPr="00B15060">
              <w:rPr>
                <w:sz w:val="20"/>
              </w:rPr>
              <w:t>KJ1942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BCDE4F" w14:textId="77777777" w:rsidR="003960AF" w:rsidRPr="0038475F" w:rsidRDefault="00847C4A" w:rsidP="00585646">
            <w:pPr>
              <w:jc w:val="center"/>
              <w:rPr>
                <w:sz w:val="20"/>
              </w:rPr>
            </w:pPr>
            <w:r w:rsidRPr="00847C4A">
              <w:rPr>
                <w:sz w:val="20"/>
              </w:rPr>
              <w:t>KJ4171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A94CBA" w14:textId="77777777" w:rsidR="003960AF" w:rsidRPr="0038475F" w:rsidRDefault="00150896" w:rsidP="00585646">
            <w:pPr>
              <w:jc w:val="center"/>
              <w:rPr>
                <w:sz w:val="20"/>
              </w:rPr>
            </w:pPr>
            <w:r w:rsidRPr="00150896">
              <w:rPr>
                <w:sz w:val="20"/>
              </w:rPr>
              <w:t>KJ417035</w:t>
            </w:r>
          </w:p>
        </w:tc>
      </w:tr>
      <w:tr w:rsidR="003960AF" w14:paraId="1DB3A713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9B318C" w14:textId="77777777" w:rsidR="003960AF" w:rsidRPr="002A08F2" w:rsidRDefault="003960AF">
            <w:pPr>
              <w:jc w:val="both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t>Rhizophora mucronat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C8B1E3" w14:textId="77777777" w:rsidR="003960AF" w:rsidRPr="002A08F2" w:rsidRDefault="003960A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5D05D7" w14:textId="77777777" w:rsidR="003960AF" w:rsidRPr="002A08F2" w:rsidRDefault="003960AF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B5E1AB" w14:textId="77777777" w:rsidR="003960AF" w:rsidRPr="002A08F2" w:rsidRDefault="003960AF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9F51C9" w14:textId="77777777" w:rsidR="003960AF" w:rsidRPr="0038475F" w:rsidRDefault="003960AF" w:rsidP="00585646">
            <w:pPr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115EBD" w14:textId="77777777" w:rsidR="003960AF" w:rsidRPr="0038475F" w:rsidRDefault="003960AF" w:rsidP="00585646">
            <w:pPr>
              <w:jc w:val="center"/>
              <w:rPr>
                <w:sz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46C66E2" w14:textId="77777777" w:rsidR="003960AF" w:rsidRPr="0038475F" w:rsidRDefault="003960AF" w:rsidP="00585646">
            <w:pPr>
              <w:jc w:val="center"/>
              <w:rPr>
                <w:sz w:val="20"/>
              </w:rPr>
            </w:pPr>
          </w:p>
        </w:tc>
      </w:tr>
      <w:tr w:rsidR="003960AF" w14:paraId="4F07266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1D3582" w14:textId="77777777" w:rsidR="003960AF" w:rsidRPr="002A08F2" w:rsidRDefault="003960AF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9A7925" w14:textId="77777777" w:rsidR="003960AF" w:rsidRPr="002A08F2" w:rsidRDefault="003960A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264DC6" w14:textId="77777777" w:rsidR="003960AF" w:rsidRPr="002A08F2" w:rsidRDefault="003960AF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Danitree River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882436D" w14:textId="77777777" w:rsidR="003960AF" w:rsidRPr="002A08F2" w:rsidRDefault="003960AF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DA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6183AB" w14:textId="77777777" w:rsidR="003960AF" w:rsidRPr="002A08F2" w:rsidRDefault="003960AF">
            <w:pPr>
              <w:jc w:val="both"/>
              <w:rPr>
                <w:sz w:val="20"/>
              </w:rPr>
            </w:pPr>
            <w:r>
              <w:rPr>
                <w:sz w:val="20"/>
              </w:rPr>
              <w:t>08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004FB87" w14:textId="77777777" w:rsidR="003960AF" w:rsidRPr="0038475F" w:rsidRDefault="003960AF" w:rsidP="00585646">
            <w:pPr>
              <w:jc w:val="center"/>
              <w:rPr>
                <w:sz w:val="20"/>
              </w:rPr>
            </w:pPr>
            <w:r w:rsidRPr="0005268A">
              <w:rPr>
                <w:color w:val="000000"/>
                <w:sz w:val="20"/>
              </w:rPr>
              <w:t>KJ1942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326408" w14:textId="77777777" w:rsidR="003960AF" w:rsidRPr="0038475F" w:rsidRDefault="00D21F8E" w:rsidP="00585646">
            <w:pPr>
              <w:jc w:val="center"/>
              <w:rPr>
                <w:sz w:val="20"/>
              </w:rPr>
            </w:pPr>
            <w:r w:rsidRPr="00D21F8E">
              <w:rPr>
                <w:sz w:val="20"/>
              </w:rPr>
              <w:t>KJ417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342F4B" w14:textId="77777777" w:rsidR="003960AF" w:rsidRPr="0038475F" w:rsidRDefault="00D34EE5" w:rsidP="00585646">
            <w:pPr>
              <w:jc w:val="center"/>
              <w:rPr>
                <w:sz w:val="20"/>
              </w:rPr>
            </w:pPr>
            <w:r w:rsidRPr="00D34EE5">
              <w:rPr>
                <w:sz w:val="20"/>
              </w:rPr>
              <w:t>KJ416983</w:t>
            </w:r>
          </w:p>
        </w:tc>
      </w:tr>
      <w:tr w:rsidR="003960AF" w14:paraId="6DFACE1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598600" w14:textId="77777777" w:rsidR="003960AF" w:rsidRPr="002A08F2" w:rsidRDefault="003960AF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769181" w14:textId="77777777" w:rsidR="003960AF" w:rsidRPr="002A08F2" w:rsidRDefault="003960AF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B8E419" w14:textId="77777777" w:rsidR="003960AF" w:rsidRPr="002A08F2" w:rsidRDefault="003960AF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134B95" w14:textId="77777777" w:rsidR="003960AF" w:rsidRPr="002A08F2" w:rsidRDefault="003960AF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4744F5" w14:textId="77777777" w:rsidR="003960AF" w:rsidRPr="002A08F2" w:rsidRDefault="003960AF">
            <w:pPr>
              <w:jc w:val="both"/>
              <w:rPr>
                <w:sz w:val="20"/>
              </w:rPr>
            </w:pPr>
            <w:r>
              <w:rPr>
                <w:sz w:val="20"/>
              </w:rPr>
              <w:t>184</w:t>
            </w:r>
            <w:r w:rsidR="00927407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2D3CD4" w14:textId="77777777" w:rsidR="003960AF" w:rsidRPr="0038475F" w:rsidRDefault="003960AF" w:rsidP="00585646">
            <w:pPr>
              <w:jc w:val="center"/>
              <w:rPr>
                <w:color w:val="000000"/>
                <w:sz w:val="20"/>
              </w:rPr>
            </w:pPr>
            <w:r w:rsidRPr="0005268A">
              <w:rPr>
                <w:color w:val="000000"/>
                <w:sz w:val="20"/>
              </w:rPr>
              <w:t>KJ1942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8351FB" w14:textId="77777777" w:rsidR="003960AF" w:rsidRPr="0038475F" w:rsidRDefault="00D21F8E" w:rsidP="00585646">
            <w:pPr>
              <w:jc w:val="center"/>
              <w:rPr>
                <w:color w:val="000000"/>
                <w:sz w:val="20"/>
              </w:rPr>
            </w:pPr>
            <w:r w:rsidRPr="00D21F8E">
              <w:rPr>
                <w:color w:val="000000"/>
                <w:sz w:val="20"/>
              </w:rPr>
              <w:t>KJ4170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ECD02B" w14:textId="77777777" w:rsidR="003960AF" w:rsidRPr="0038475F" w:rsidRDefault="00D34EE5" w:rsidP="00585646">
            <w:pPr>
              <w:jc w:val="center"/>
              <w:rPr>
                <w:color w:val="000000"/>
                <w:sz w:val="20"/>
              </w:rPr>
            </w:pPr>
            <w:r w:rsidRPr="00D34EE5">
              <w:rPr>
                <w:color w:val="000000"/>
                <w:sz w:val="20"/>
              </w:rPr>
              <w:t>KJ416984</w:t>
            </w:r>
          </w:p>
        </w:tc>
      </w:tr>
      <w:tr w:rsidR="005E21C3" w14:paraId="31A760A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C2668F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E559FC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B9F0D1" w14:textId="77777777" w:rsidR="005E21C3" w:rsidRPr="002A08F2" w:rsidRDefault="005E21C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583459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DD43E7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192</w:t>
            </w:r>
            <w:r w:rsidR="00927407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82BB47" w14:textId="77777777" w:rsidR="005E21C3" w:rsidRPr="0038475F" w:rsidRDefault="005E21C3" w:rsidP="00171F77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575BC6" w14:textId="77777777" w:rsidR="005E21C3" w:rsidRPr="0038475F" w:rsidRDefault="005E21C3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68919F" w14:textId="77777777" w:rsidR="005E21C3" w:rsidRPr="0038475F" w:rsidRDefault="005E21C3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2</w:t>
            </w:r>
          </w:p>
        </w:tc>
      </w:tr>
      <w:tr w:rsidR="005E21C3" w14:paraId="48B5E36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346D23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4BE2EE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4DB12E" w14:textId="77777777" w:rsidR="005E21C3" w:rsidRPr="002A08F2" w:rsidRDefault="005E21C3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Trinity Inlet, Carins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93210E" w14:textId="77777777" w:rsidR="005E21C3" w:rsidRPr="002A08F2" w:rsidRDefault="005E21C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T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67ECEE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28</w:t>
            </w:r>
            <w:r w:rsidR="00927407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F92DF1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645B55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108B1E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3</w:t>
            </w:r>
          </w:p>
        </w:tc>
      </w:tr>
      <w:tr w:rsidR="005E21C3" w14:paraId="7DF940E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E2AB29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6CD0037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8DF9ED" w14:textId="77777777" w:rsidR="005E21C3" w:rsidRPr="002A08F2" w:rsidRDefault="005E21C3" w:rsidP="003424D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B9B890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EA4061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B4CD43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A03BD9">
              <w:rPr>
                <w:color w:val="000000"/>
                <w:sz w:val="20"/>
              </w:rPr>
              <w:t>KJ1942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335F47" w14:textId="77777777" w:rsidR="005E21C3" w:rsidRPr="0038475F" w:rsidRDefault="00540BBD" w:rsidP="00585646">
            <w:pPr>
              <w:jc w:val="center"/>
              <w:rPr>
                <w:color w:val="000000"/>
                <w:sz w:val="20"/>
              </w:rPr>
            </w:pPr>
            <w:r w:rsidRPr="00540BBD">
              <w:rPr>
                <w:color w:val="000000"/>
                <w:sz w:val="20"/>
              </w:rPr>
              <w:t>KJ417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DAFBC3" w14:textId="77777777" w:rsidR="005E21C3" w:rsidRPr="0038475F" w:rsidRDefault="00D34EE5" w:rsidP="00585646">
            <w:pPr>
              <w:jc w:val="center"/>
              <w:rPr>
                <w:color w:val="000000"/>
                <w:sz w:val="20"/>
              </w:rPr>
            </w:pPr>
            <w:r w:rsidRPr="00D34EE5">
              <w:rPr>
                <w:color w:val="000000"/>
                <w:sz w:val="20"/>
              </w:rPr>
              <w:t>KJ416985</w:t>
            </w:r>
          </w:p>
        </w:tc>
      </w:tr>
      <w:tr w:rsidR="005E21C3" w14:paraId="1C3C79A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3CC32D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187195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CA51F9" w14:textId="77777777" w:rsidR="005E21C3" w:rsidRPr="002A08F2" w:rsidRDefault="005E21C3" w:rsidP="003424D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B78610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9EEE08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1E50B1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A03BD9">
              <w:rPr>
                <w:color w:val="000000"/>
                <w:sz w:val="20"/>
              </w:rPr>
              <w:t>KJ1942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0A8172" w14:textId="77777777" w:rsidR="005E21C3" w:rsidRPr="0038475F" w:rsidRDefault="004237D4" w:rsidP="00585646">
            <w:pPr>
              <w:jc w:val="center"/>
              <w:rPr>
                <w:color w:val="000000"/>
                <w:sz w:val="20"/>
              </w:rPr>
            </w:pPr>
            <w:r w:rsidRPr="004237D4">
              <w:rPr>
                <w:color w:val="000000"/>
                <w:sz w:val="20"/>
              </w:rPr>
              <w:t>KJ4170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14E906" w14:textId="77777777" w:rsidR="005E21C3" w:rsidRPr="0038475F" w:rsidRDefault="00B75955" w:rsidP="00585646">
            <w:pPr>
              <w:jc w:val="center"/>
              <w:rPr>
                <w:color w:val="000000"/>
                <w:sz w:val="20"/>
              </w:rPr>
            </w:pPr>
            <w:r w:rsidRPr="00B75955">
              <w:rPr>
                <w:color w:val="000000"/>
                <w:sz w:val="20"/>
              </w:rPr>
              <w:t>KJ417039</w:t>
            </w:r>
          </w:p>
        </w:tc>
      </w:tr>
      <w:tr w:rsidR="005E21C3" w14:paraId="4164127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12BF13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390E7A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8ED183D" w14:textId="77777777" w:rsidR="005E21C3" w:rsidRPr="002A08F2" w:rsidRDefault="005E21C3" w:rsidP="003424D0">
            <w:pPr>
              <w:rPr>
                <w:sz w:val="20"/>
              </w:rPr>
            </w:pPr>
            <w:r w:rsidRPr="002A08F2">
              <w:rPr>
                <w:sz w:val="20"/>
              </w:rPr>
              <w:t xml:space="preserve">Gazi Bay; </w:t>
            </w:r>
            <w:r>
              <w:rPr>
                <w:sz w:val="20"/>
              </w:rPr>
              <w:t>Keny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C7C5A9" w14:textId="77777777" w:rsidR="005E21C3" w:rsidRPr="002A08F2" w:rsidRDefault="005E21C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GAZ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F6B4A5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7CE606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9143FB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E9B8D2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0</w:t>
            </w:r>
          </w:p>
        </w:tc>
      </w:tr>
      <w:tr w:rsidR="005E21C3" w14:paraId="12E5189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24AE87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484856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0BD62C" w14:textId="77777777" w:rsidR="005E21C3" w:rsidRPr="002A08F2" w:rsidRDefault="005E21C3" w:rsidP="003424D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24220A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3A9B1F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5DC4A9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26108D">
              <w:rPr>
                <w:color w:val="000000"/>
                <w:sz w:val="20"/>
              </w:rPr>
              <w:t>KJ1942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4E5D69" w14:textId="77777777" w:rsidR="005E21C3" w:rsidRPr="0038475F" w:rsidRDefault="00E853B7" w:rsidP="00585646">
            <w:pPr>
              <w:jc w:val="center"/>
              <w:rPr>
                <w:color w:val="000000"/>
                <w:sz w:val="20"/>
              </w:rPr>
            </w:pPr>
            <w:r w:rsidRPr="00E853B7">
              <w:rPr>
                <w:color w:val="000000"/>
                <w:sz w:val="20"/>
              </w:rPr>
              <w:t>KJ4170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627311" w14:textId="77777777" w:rsidR="005E21C3" w:rsidRPr="0038475F" w:rsidRDefault="00D1679E" w:rsidP="00585646">
            <w:pPr>
              <w:jc w:val="center"/>
              <w:rPr>
                <w:color w:val="000000"/>
                <w:sz w:val="20"/>
              </w:rPr>
            </w:pPr>
            <w:r w:rsidRPr="00D1679E">
              <w:rPr>
                <w:color w:val="000000"/>
                <w:sz w:val="20"/>
              </w:rPr>
              <w:t>KJ416999</w:t>
            </w:r>
          </w:p>
        </w:tc>
      </w:tr>
      <w:tr w:rsidR="005E21C3" w14:paraId="1BECE4C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EC076D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E5ECDC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BCB554" w14:textId="77777777" w:rsidR="005E21C3" w:rsidRPr="002A08F2" w:rsidRDefault="005E21C3" w:rsidP="003424D0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84FF4E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431820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012D5B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26108D">
              <w:rPr>
                <w:color w:val="000000"/>
                <w:sz w:val="20"/>
              </w:rPr>
              <w:t>KJ1942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3602EE" w14:textId="77777777" w:rsidR="005E21C3" w:rsidRPr="0038475F" w:rsidRDefault="00E853B7" w:rsidP="00585646">
            <w:pPr>
              <w:jc w:val="center"/>
              <w:rPr>
                <w:color w:val="000000"/>
                <w:sz w:val="20"/>
              </w:rPr>
            </w:pPr>
            <w:r w:rsidRPr="00E853B7">
              <w:rPr>
                <w:color w:val="000000"/>
                <w:sz w:val="20"/>
              </w:rPr>
              <w:t>KJ4170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1B3C80" w14:textId="77777777" w:rsidR="005E21C3" w:rsidRPr="0038475F" w:rsidRDefault="00D1679E" w:rsidP="00585646">
            <w:pPr>
              <w:jc w:val="center"/>
              <w:rPr>
                <w:color w:val="000000"/>
                <w:sz w:val="20"/>
              </w:rPr>
            </w:pPr>
            <w:r w:rsidRPr="00D1679E">
              <w:rPr>
                <w:color w:val="000000"/>
                <w:sz w:val="20"/>
              </w:rPr>
              <w:t>KJ417000</w:t>
            </w:r>
          </w:p>
        </w:tc>
      </w:tr>
      <w:tr w:rsidR="005E21C3" w14:paraId="5BDA974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1062F4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B1163E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1AEF5B4" w14:textId="77777777" w:rsidR="005E21C3" w:rsidRPr="002A08F2" w:rsidRDefault="005E21C3" w:rsidP="003424D0">
            <w:pPr>
              <w:rPr>
                <w:sz w:val="20"/>
              </w:rPr>
            </w:pPr>
            <w:r w:rsidRPr="002A08F2">
              <w:rPr>
                <w:sz w:val="20"/>
              </w:rPr>
              <w:t xml:space="preserve">Mida Creek; </w:t>
            </w:r>
            <w:r>
              <w:rPr>
                <w:sz w:val="20"/>
              </w:rPr>
              <w:t>Keny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14E889" w14:textId="77777777" w:rsidR="005E21C3" w:rsidRPr="002A08F2" w:rsidRDefault="005E21C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MI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29AA0E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6DD691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CD5FB5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DD4CDE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1</w:t>
            </w:r>
          </w:p>
        </w:tc>
      </w:tr>
      <w:tr w:rsidR="005E21C3" w14:paraId="424FF46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EA1BDD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3BD969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61048D2" w14:textId="77777777" w:rsidR="005E21C3" w:rsidRPr="002A08F2" w:rsidRDefault="005E21C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C65231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4BFA98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D9560F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26108D">
              <w:rPr>
                <w:color w:val="000000"/>
                <w:sz w:val="20"/>
              </w:rPr>
              <w:t>KJ1942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DC76A2B" w14:textId="77777777" w:rsidR="005E21C3" w:rsidRPr="0038475F" w:rsidRDefault="00C466C0" w:rsidP="00585646">
            <w:pPr>
              <w:jc w:val="center"/>
              <w:rPr>
                <w:color w:val="000000"/>
                <w:sz w:val="20"/>
              </w:rPr>
            </w:pPr>
            <w:r w:rsidRPr="00C466C0">
              <w:rPr>
                <w:color w:val="000000"/>
                <w:sz w:val="20"/>
              </w:rPr>
              <w:t>KJ4170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40E2F7" w14:textId="77777777" w:rsidR="005E21C3" w:rsidRPr="0038475F" w:rsidRDefault="000102E1" w:rsidP="00585646">
            <w:pPr>
              <w:jc w:val="center"/>
              <w:rPr>
                <w:color w:val="000000"/>
                <w:sz w:val="20"/>
              </w:rPr>
            </w:pPr>
            <w:r w:rsidRPr="000102E1">
              <w:rPr>
                <w:color w:val="000000"/>
                <w:sz w:val="20"/>
              </w:rPr>
              <w:t>KJ417001</w:t>
            </w:r>
          </w:p>
        </w:tc>
      </w:tr>
      <w:tr w:rsidR="005E21C3" w14:paraId="0180325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60B325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C55919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F7F8EF" w14:textId="77777777" w:rsidR="005E21C3" w:rsidRPr="002A08F2" w:rsidRDefault="005E21C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15D565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A8652C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3E2EE3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26108D">
              <w:rPr>
                <w:color w:val="000000"/>
                <w:sz w:val="20"/>
              </w:rPr>
              <w:t>KJ194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999581" w14:textId="77777777" w:rsidR="005E21C3" w:rsidRPr="0038475F" w:rsidRDefault="00C466C0" w:rsidP="00585646">
            <w:pPr>
              <w:jc w:val="center"/>
              <w:rPr>
                <w:color w:val="000000"/>
                <w:sz w:val="20"/>
              </w:rPr>
            </w:pPr>
            <w:r w:rsidRPr="00C466C0">
              <w:rPr>
                <w:color w:val="000000"/>
                <w:sz w:val="20"/>
              </w:rPr>
              <w:t>KJ4170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0943F0" w14:textId="77777777" w:rsidR="005E21C3" w:rsidRPr="0038475F" w:rsidRDefault="000102E1" w:rsidP="00585646">
            <w:pPr>
              <w:jc w:val="center"/>
              <w:rPr>
                <w:color w:val="000000"/>
                <w:sz w:val="20"/>
              </w:rPr>
            </w:pPr>
            <w:r w:rsidRPr="000102E1">
              <w:rPr>
                <w:color w:val="000000"/>
                <w:sz w:val="20"/>
              </w:rPr>
              <w:t>KJ417002</w:t>
            </w:r>
          </w:p>
        </w:tc>
      </w:tr>
      <w:tr w:rsidR="005E21C3" w14:paraId="7129B58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19145F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2F3A49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DBC339" w14:textId="77777777" w:rsidR="005E21C3" w:rsidRPr="002A08F2" w:rsidRDefault="005E21C3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Kosrae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DD227C" w14:textId="77777777" w:rsidR="005E21C3" w:rsidRPr="002A08F2" w:rsidRDefault="005E21C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KO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80B6CB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43</w:t>
            </w:r>
            <w:r w:rsidR="00927407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F14D5E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31F983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3DE291" w14:textId="77777777" w:rsidR="005E21C3" w:rsidRPr="0038475F" w:rsidRDefault="005E21C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4</w:t>
            </w:r>
          </w:p>
        </w:tc>
      </w:tr>
      <w:tr w:rsidR="005E21C3" w14:paraId="0EBE69D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270377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BBCE83D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26373D" w14:textId="77777777" w:rsidR="005E21C3" w:rsidRPr="002A08F2" w:rsidRDefault="005E21C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21F927" w14:textId="77777777" w:rsidR="005E21C3" w:rsidRPr="002A08F2" w:rsidRDefault="005E21C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600669" w14:textId="77777777" w:rsidR="005E21C3" w:rsidRPr="002A08F2" w:rsidRDefault="005E21C3" w:rsidP="004F5CEA">
            <w:pPr>
              <w:jc w:val="both"/>
              <w:rPr>
                <w:sz w:val="20"/>
              </w:rPr>
            </w:pPr>
            <w:r>
              <w:rPr>
                <w:sz w:val="20"/>
              </w:rPr>
              <w:t>0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E2E1A8" w14:textId="77777777" w:rsidR="005E21C3" w:rsidRPr="0038475F" w:rsidRDefault="005E21C3" w:rsidP="00585646">
            <w:pPr>
              <w:jc w:val="center"/>
              <w:rPr>
                <w:color w:val="000000"/>
                <w:sz w:val="20"/>
              </w:rPr>
            </w:pPr>
            <w:r w:rsidRPr="00FB6630">
              <w:rPr>
                <w:color w:val="000000"/>
                <w:sz w:val="20"/>
              </w:rPr>
              <w:t>KJ1942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F7B914" w14:textId="77777777" w:rsidR="005E21C3" w:rsidRPr="0038475F" w:rsidRDefault="0049046F" w:rsidP="00585646">
            <w:pPr>
              <w:jc w:val="center"/>
              <w:rPr>
                <w:color w:val="000000"/>
                <w:sz w:val="20"/>
              </w:rPr>
            </w:pPr>
            <w:r w:rsidRPr="0049046F">
              <w:rPr>
                <w:color w:val="000000"/>
                <w:sz w:val="20"/>
              </w:rPr>
              <w:t>KJ4170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84264E" w14:textId="77777777" w:rsidR="005E21C3" w:rsidRPr="0038475F" w:rsidRDefault="00D34EE5" w:rsidP="00585646">
            <w:pPr>
              <w:jc w:val="center"/>
              <w:rPr>
                <w:color w:val="000000"/>
                <w:sz w:val="20"/>
              </w:rPr>
            </w:pPr>
            <w:r w:rsidRPr="00D34EE5">
              <w:rPr>
                <w:color w:val="000000"/>
                <w:sz w:val="20"/>
              </w:rPr>
              <w:t>KJ416989</w:t>
            </w:r>
          </w:p>
        </w:tc>
      </w:tr>
      <w:tr w:rsidR="005E21C3" w14:paraId="64B99AD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EFE980" w14:textId="77777777" w:rsidR="005E21C3" w:rsidRPr="002A08F2" w:rsidRDefault="005E21C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DD9F67" w14:textId="77777777" w:rsidR="005E21C3" w:rsidRPr="002A08F2" w:rsidRDefault="005E21C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390C55" w14:textId="77777777" w:rsidR="005E21C3" w:rsidRPr="002A08F2" w:rsidRDefault="005E21C3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Yap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9AF185" w14:textId="77777777" w:rsidR="005E21C3" w:rsidRPr="002A08F2" w:rsidRDefault="005E21C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YA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305095" w14:textId="77777777" w:rsidR="005E21C3" w:rsidRPr="002A08F2" w:rsidRDefault="005E21C3">
            <w:pPr>
              <w:jc w:val="both"/>
              <w:rPr>
                <w:sz w:val="20"/>
              </w:rPr>
            </w:pPr>
            <w:r>
              <w:rPr>
                <w:sz w:val="20"/>
              </w:rPr>
              <w:t>0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905917" w14:textId="77777777" w:rsidR="005E21C3" w:rsidRPr="0038475F" w:rsidRDefault="005E21C3" w:rsidP="00BA5E84">
            <w:pPr>
              <w:jc w:val="center"/>
              <w:rPr>
                <w:sz w:val="20"/>
              </w:rPr>
            </w:pPr>
            <w:r w:rsidRPr="00BA5E84">
              <w:rPr>
                <w:color w:val="000000"/>
                <w:sz w:val="20"/>
              </w:rPr>
              <w:t>KJ194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B6B5F3" w14:textId="77777777" w:rsidR="005E21C3" w:rsidRPr="0038475F" w:rsidRDefault="00540BBD" w:rsidP="00585646">
            <w:pPr>
              <w:jc w:val="center"/>
              <w:rPr>
                <w:sz w:val="20"/>
              </w:rPr>
            </w:pPr>
            <w:r w:rsidRPr="00540BBD">
              <w:rPr>
                <w:sz w:val="20"/>
              </w:rPr>
              <w:t>KJ4170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6F0903" w14:textId="77777777" w:rsidR="005E21C3" w:rsidRPr="0038475F" w:rsidRDefault="00D34EE5" w:rsidP="00585646">
            <w:pPr>
              <w:jc w:val="center"/>
              <w:rPr>
                <w:sz w:val="20"/>
              </w:rPr>
            </w:pPr>
            <w:r w:rsidRPr="00D34EE5">
              <w:rPr>
                <w:sz w:val="20"/>
              </w:rPr>
              <w:t>KJ416987</w:t>
            </w:r>
          </w:p>
        </w:tc>
      </w:tr>
      <w:tr w:rsidR="00EF51F1" w14:paraId="6C48D25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7639BE" w14:textId="77777777" w:rsidR="00EF51F1" w:rsidRPr="002A08F2" w:rsidRDefault="00EF51F1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920FBB" w14:textId="77777777" w:rsidR="00EF51F1" w:rsidRPr="002A08F2" w:rsidRDefault="00EF51F1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724D61" w14:textId="77777777" w:rsidR="00EF51F1" w:rsidRPr="002A08F2" w:rsidRDefault="00EF51F1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0F50EA" w14:textId="77777777" w:rsidR="00EF51F1" w:rsidRPr="002A08F2" w:rsidRDefault="00EF51F1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9FF035" w14:textId="77777777" w:rsidR="00EF51F1" w:rsidRPr="002A08F2" w:rsidRDefault="00EF51F1">
            <w:pPr>
              <w:jc w:val="both"/>
              <w:rPr>
                <w:sz w:val="20"/>
              </w:rPr>
            </w:pPr>
            <w:r>
              <w:rPr>
                <w:sz w:val="20"/>
              </w:rPr>
              <w:t>066</w:t>
            </w:r>
            <w:r w:rsidR="00927407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CEFADD" w14:textId="77777777" w:rsidR="00EF51F1" w:rsidRPr="0038475F" w:rsidRDefault="00EF51F1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7AF9C7" w14:textId="77777777" w:rsidR="00EF51F1" w:rsidRPr="0038475F" w:rsidRDefault="00EF51F1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CD2D1F" w14:textId="77777777" w:rsidR="00EF51F1" w:rsidRPr="0038475F" w:rsidRDefault="00EF51F1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1</w:t>
            </w:r>
          </w:p>
        </w:tc>
      </w:tr>
      <w:tr w:rsidR="00EF51F1" w14:paraId="769075A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B9D913" w14:textId="77777777" w:rsidR="00EF51F1" w:rsidRPr="002A08F2" w:rsidRDefault="00EF51F1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C991C8" w14:textId="77777777" w:rsidR="00EF51F1" w:rsidRPr="002A08F2" w:rsidRDefault="00EF51F1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EA845E" w14:textId="77777777" w:rsidR="00EF51F1" w:rsidRPr="002A08F2" w:rsidRDefault="00EF51F1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E4D467" w14:textId="77777777" w:rsidR="00EF51F1" w:rsidRPr="002A08F2" w:rsidRDefault="00EF51F1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B54D7B" w14:textId="77777777" w:rsidR="00EF51F1" w:rsidRPr="002A08F2" w:rsidRDefault="00EF51F1">
            <w:pPr>
              <w:jc w:val="both"/>
              <w:rPr>
                <w:sz w:val="20"/>
              </w:rPr>
            </w:pPr>
            <w:r>
              <w:rPr>
                <w:sz w:val="20"/>
              </w:rPr>
              <w:t>07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D6A4E42" w14:textId="77777777" w:rsidR="00EF51F1" w:rsidRPr="0038475F" w:rsidRDefault="00EF51F1" w:rsidP="00585646">
            <w:pPr>
              <w:jc w:val="center"/>
              <w:rPr>
                <w:color w:val="000000"/>
                <w:sz w:val="20"/>
              </w:rPr>
            </w:pPr>
            <w:r w:rsidRPr="00BA5E84">
              <w:rPr>
                <w:color w:val="000000"/>
                <w:sz w:val="20"/>
              </w:rPr>
              <w:t>KJ1942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492D5E" w14:textId="77777777" w:rsidR="00EF51F1" w:rsidRPr="0038475F" w:rsidRDefault="00540BBD" w:rsidP="00585646">
            <w:pPr>
              <w:jc w:val="center"/>
              <w:rPr>
                <w:color w:val="000000"/>
                <w:sz w:val="20"/>
              </w:rPr>
            </w:pPr>
            <w:r w:rsidRPr="00540BBD">
              <w:rPr>
                <w:color w:val="000000"/>
                <w:sz w:val="20"/>
              </w:rPr>
              <w:t>KJ4170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5E3E7F" w14:textId="77777777" w:rsidR="00EF51F1" w:rsidRPr="0038475F" w:rsidRDefault="00434B8E" w:rsidP="00585646">
            <w:pPr>
              <w:jc w:val="center"/>
              <w:rPr>
                <w:color w:val="000000"/>
                <w:sz w:val="20"/>
              </w:rPr>
            </w:pPr>
            <w:r w:rsidRPr="00D34EE5">
              <w:rPr>
                <w:sz w:val="20"/>
              </w:rPr>
              <w:t>KJ416988</w:t>
            </w:r>
          </w:p>
        </w:tc>
      </w:tr>
      <w:tr w:rsidR="00EF51F1" w14:paraId="0B842D4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EFFBBFA" w14:textId="77777777" w:rsidR="00EF51F1" w:rsidRPr="002A08F2" w:rsidRDefault="00EF51F1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DB33F8" w14:textId="77777777" w:rsidR="00EF51F1" w:rsidRPr="002A08F2" w:rsidRDefault="00EF51F1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659C3E" w14:textId="77777777" w:rsidR="00EF51F1" w:rsidRPr="002A08F2" w:rsidRDefault="00EF51F1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Iriomote Island; Jap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27C6A0" w14:textId="77777777" w:rsidR="00EF51F1" w:rsidRPr="002A08F2" w:rsidRDefault="00EF51F1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I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FBA245" w14:textId="77777777" w:rsidR="00EF51F1" w:rsidRPr="002A08F2" w:rsidRDefault="00EF51F1">
            <w:pPr>
              <w:jc w:val="both"/>
              <w:rPr>
                <w:sz w:val="20"/>
              </w:rPr>
            </w:pPr>
            <w:r>
              <w:rPr>
                <w:sz w:val="20"/>
              </w:rPr>
              <w:t>0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8D091B" w14:textId="77777777" w:rsidR="00EF51F1" w:rsidRPr="0038475F" w:rsidRDefault="00EF51F1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A33B0F" w14:textId="77777777" w:rsidR="00EF51F1" w:rsidRPr="0038475F" w:rsidRDefault="00EF51F1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1D77A8" w14:textId="77777777" w:rsidR="00EF51F1" w:rsidRPr="0038475F" w:rsidRDefault="00EF51F1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0</w:t>
            </w:r>
          </w:p>
        </w:tc>
      </w:tr>
      <w:tr w:rsidR="00EF51F1" w14:paraId="328A1FB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C95D3F" w14:textId="77777777" w:rsidR="00EF51F1" w:rsidRPr="002A08F2" w:rsidRDefault="00EF51F1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0B2809" w14:textId="77777777" w:rsidR="00EF51F1" w:rsidRPr="002A08F2" w:rsidRDefault="00EF51F1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0B9533" w14:textId="77777777" w:rsidR="00EF51F1" w:rsidRPr="002A08F2" w:rsidRDefault="00EF51F1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677449" w14:textId="77777777" w:rsidR="00EF51F1" w:rsidRPr="002A08F2" w:rsidRDefault="00EF51F1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E4D52F" w14:textId="77777777" w:rsidR="00EF51F1" w:rsidRPr="002A08F2" w:rsidRDefault="00EF51F1">
            <w:pPr>
              <w:jc w:val="both"/>
              <w:rPr>
                <w:sz w:val="20"/>
              </w:rPr>
            </w:pPr>
            <w:r>
              <w:rPr>
                <w:sz w:val="20"/>
              </w:rPr>
              <w:t>0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D33C8B" w14:textId="77777777" w:rsidR="00EF51F1" w:rsidRPr="0038475F" w:rsidRDefault="00EF51F1" w:rsidP="00585646">
            <w:pPr>
              <w:jc w:val="center"/>
              <w:rPr>
                <w:color w:val="000000"/>
                <w:sz w:val="20"/>
              </w:rPr>
            </w:pPr>
            <w:r w:rsidRPr="00E07642">
              <w:rPr>
                <w:color w:val="000000"/>
                <w:sz w:val="20"/>
              </w:rPr>
              <w:t>KJ1942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C6A3D9" w14:textId="77777777" w:rsidR="00EF51F1" w:rsidRPr="0038475F" w:rsidRDefault="007C5CCD" w:rsidP="00585646">
            <w:pPr>
              <w:jc w:val="center"/>
              <w:rPr>
                <w:color w:val="000000"/>
                <w:sz w:val="20"/>
              </w:rPr>
            </w:pPr>
            <w:r w:rsidRPr="007C5CCD">
              <w:rPr>
                <w:color w:val="000000"/>
                <w:sz w:val="20"/>
              </w:rPr>
              <w:t>KJ41713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887F57" w14:textId="77777777" w:rsidR="00EF51F1" w:rsidRPr="0038475F" w:rsidRDefault="00D34EE5" w:rsidP="00585646">
            <w:pPr>
              <w:jc w:val="center"/>
              <w:rPr>
                <w:color w:val="000000"/>
                <w:sz w:val="20"/>
              </w:rPr>
            </w:pPr>
            <w:r w:rsidRPr="00D34EE5">
              <w:rPr>
                <w:color w:val="000000"/>
                <w:sz w:val="20"/>
              </w:rPr>
              <w:t>KJ416986</w:t>
            </w:r>
          </w:p>
        </w:tc>
      </w:tr>
      <w:tr w:rsidR="00EF51F1" w14:paraId="7BB14F3B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EEC980" w14:textId="77777777" w:rsidR="00EF51F1" w:rsidRPr="002A08F2" w:rsidRDefault="00EF51F1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EB52B8A" w14:textId="77777777" w:rsidR="00EF51F1" w:rsidRPr="002A08F2" w:rsidRDefault="00EF51F1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540050" w14:textId="77777777" w:rsidR="00EF51F1" w:rsidRPr="002A08F2" w:rsidRDefault="00EF51F1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North Sulawesi; Ind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9CB2DC" w14:textId="77777777" w:rsidR="00EF51F1" w:rsidRPr="002A08F2" w:rsidRDefault="00EF51F1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I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868BCD" w14:textId="77777777" w:rsidR="00EF51F1" w:rsidRPr="002A08F2" w:rsidRDefault="00EF51F1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ADDDD5" w14:textId="77777777" w:rsidR="00EF51F1" w:rsidRPr="00E07642" w:rsidRDefault="00EF51F1" w:rsidP="00E07642">
            <w:pPr>
              <w:jc w:val="center"/>
              <w:rPr>
                <w:color w:val="000000"/>
                <w:sz w:val="20"/>
              </w:rPr>
            </w:pPr>
            <w:r w:rsidRPr="00E07642">
              <w:rPr>
                <w:color w:val="000000"/>
                <w:sz w:val="20"/>
              </w:rPr>
              <w:t>KJ1942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243495" w14:textId="77777777" w:rsidR="00EF51F1" w:rsidRPr="0038475F" w:rsidRDefault="00AB3D9D" w:rsidP="00585646">
            <w:pPr>
              <w:jc w:val="center"/>
              <w:rPr>
                <w:sz w:val="20"/>
              </w:rPr>
            </w:pPr>
            <w:r w:rsidRPr="00AB3D9D">
              <w:rPr>
                <w:sz w:val="20"/>
              </w:rPr>
              <w:t>KJ4170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0220CD" w14:textId="77777777" w:rsidR="00EF51F1" w:rsidRPr="0038475F" w:rsidRDefault="00C41F18" w:rsidP="00585646">
            <w:pPr>
              <w:jc w:val="center"/>
              <w:rPr>
                <w:sz w:val="20"/>
              </w:rPr>
            </w:pPr>
            <w:r w:rsidRPr="00C41F18">
              <w:rPr>
                <w:sz w:val="20"/>
              </w:rPr>
              <w:t>KJ416994</w:t>
            </w:r>
          </w:p>
        </w:tc>
      </w:tr>
      <w:tr w:rsidR="00063479" w14:paraId="105DB540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3986D0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F5C77C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F2A56E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C14E71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EB2AF4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DBADAE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A2BA49" w14:textId="77777777" w:rsidR="00063479" w:rsidRPr="0038475F" w:rsidRDefault="0006347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D166B3" w14:textId="77777777" w:rsidR="00063479" w:rsidRPr="0038475F" w:rsidRDefault="0006347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7</w:t>
            </w:r>
          </w:p>
        </w:tc>
      </w:tr>
      <w:tr w:rsidR="00063479" w14:paraId="63A4FBB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FF1204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632561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9DD2E1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AFD701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D83653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A8FCBF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E07642">
              <w:rPr>
                <w:color w:val="000000"/>
                <w:sz w:val="20"/>
              </w:rPr>
              <w:t>KJ1942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F50920" w14:textId="77777777" w:rsidR="00063479" w:rsidRPr="0038475F" w:rsidRDefault="00AB3D9D" w:rsidP="00585646">
            <w:pPr>
              <w:jc w:val="center"/>
              <w:rPr>
                <w:color w:val="000000"/>
                <w:sz w:val="20"/>
              </w:rPr>
            </w:pPr>
            <w:r w:rsidRPr="00AB3D9D">
              <w:rPr>
                <w:color w:val="000000"/>
                <w:sz w:val="20"/>
              </w:rPr>
              <w:t>KJ4170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6BCD05" w14:textId="77777777" w:rsidR="00063479" w:rsidRPr="0038475F" w:rsidRDefault="00C41F18" w:rsidP="00585646">
            <w:pPr>
              <w:jc w:val="center"/>
              <w:rPr>
                <w:color w:val="000000"/>
                <w:sz w:val="20"/>
              </w:rPr>
            </w:pPr>
            <w:r w:rsidRPr="00C41F18">
              <w:rPr>
                <w:color w:val="000000"/>
                <w:sz w:val="20"/>
              </w:rPr>
              <w:t>KJ416995</w:t>
            </w:r>
          </w:p>
        </w:tc>
      </w:tr>
      <w:tr w:rsidR="00063479" w14:paraId="2F4F870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59F047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63A83C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39FAD7" w14:textId="77777777" w:rsidR="00063479" w:rsidRPr="002A08F2" w:rsidRDefault="00063479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Sementa Klang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58B2F1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SE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D5A12B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894AB63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7FDAB7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F69219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8</w:t>
            </w:r>
          </w:p>
        </w:tc>
      </w:tr>
      <w:tr w:rsidR="00063479" w14:paraId="327BE12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FCB985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65D4D8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A33EC9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AC501B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89E04C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6E77D5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D64691">
              <w:rPr>
                <w:color w:val="000000"/>
                <w:sz w:val="20"/>
              </w:rPr>
              <w:t>KJ1942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F8175E" w14:textId="77777777" w:rsidR="00063479" w:rsidRPr="0038475F" w:rsidRDefault="009606BB" w:rsidP="00585646">
            <w:pPr>
              <w:jc w:val="center"/>
              <w:rPr>
                <w:color w:val="000000"/>
                <w:sz w:val="20"/>
              </w:rPr>
            </w:pPr>
            <w:r w:rsidRPr="009606BB">
              <w:rPr>
                <w:color w:val="000000"/>
                <w:sz w:val="20"/>
              </w:rPr>
              <w:t>KJ4170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A56E0E" w14:textId="77777777" w:rsidR="00063479" w:rsidRPr="0038475F" w:rsidRDefault="00D1679E" w:rsidP="00585646">
            <w:pPr>
              <w:jc w:val="center"/>
              <w:rPr>
                <w:color w:val="000000"/>
                <w:sz w:val="20"/>
              </w:rPr>
            </w:pPr>
            <w:r w:rsidRPr="00D1679E">
              <w:rPr>
                <w:color w:val="000000"/>
                <w:sz w:val="20"/>
              </w:rPr>
              <w:t>KJ416996</w:t>
            </w:r>
          </w:p>
        </w:tc>
      </w:tr>
      <w:tr w:rsidR="00063479" w14:paraId="4E8FB6F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78AB38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4D6354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E85B24" w14:textId="77777777" w:rsidR="00063479" w:rsidRPr="002A08F2" w:rsidRDefault="00063479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hang Nga Bay, Phunket; Thai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FD54CF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N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AB7625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E04754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1D2BD9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27DE81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9</w:t>
            </w:r>
          </w:p>
        </w:tc>
      </w:tr>
      <w:tr w:rsidR="00063479" w14:paraId="1265176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6AA267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E5529C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9F1AFD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DB4076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44E5EE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6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35A6FD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D64691">
              <w:rPr>
                <w:color w:val="000000"/>
                <w:sz w:val="20"/>
              </w:rPr>
              <w:t>KJ1942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541558" w14:textId="77777777" w:rsidR="00063479" w:rsidRPr="0038475F" w:rsidRDefault="00A513B2" w:rsidP="00585646">
            <w:pPr>
              <w:jc w:val="center"/>
              <w:rPr>
                <w:color w:val="000000"/>
                <w:sz w:val="20"/>
              </w:rPr>
            </w:pPr>
            <w:r w:rsidRPr="00A513B2">
              <w:rPr>
                <w:color w:val="000000"/>
                <w:sz w:val="20"/>
              </w:rPr>
              <w:t>KJ4170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C3BE38" w14:textId="77777777" w:rsidR="00063479" w:rsidRPr="0038475F" w:rsidRDefault="00D1679E" w:rsidP="00585646">
            <w:pPr>
              <w:jc w:val="center"/>
              <w:rPr>
                <w:color w:val="000000"/>
                <w:sz w:val="20"/>
              </w:rPr>
            </w:pPr>
            <w:r w:rsidRPr="00D1679E">
              <w:rPr>
                <w:color w:val="000000"/>
                <w:sz w:val="20"/>
              </w:rPr>
              <w:t>KJ416997</w:t>
            </w:r>
          </w:p>
        </w:tc>
      </w:tr>
      <w:tr w:rsidR="00063479" w14:paraId="74F8CBAB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3E9E15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C436E29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E5EF45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D18CB68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404E77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D0F1B8D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D64691">
              <w:rPr>
                <w:color w:val="000000"/>
                <w:sz w:val="20"/>
              </w:rPr>
              <w:t>KJ1942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A0AE7C" w14:textId="77777777" w:rsidR="00063479" w:rsidRPr="0038475F" w:rsidRDefault="00A513B2" w:rsidP="00585646">
            <w:pPr>
              <w:jc w:val="center"/>
              <w:rPr>
                <w:color w:val="000000"/>
                <w:sz w:val="20"/>
              </w:rPr>
            </w:pPr>
            <w:r w:rsidRPr="00A513B2">
              <w:rPr>
                <w:color w:val="000000"/>
                <w:sz w:val="20"/>
              </w:rPr>
              <w:t>KJ4170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52C914" w14:textId="77777777" w:rsidR="00063479" w:rsidRPr="0038475F" w:rsidRDefault="00D1679E" w:rsidP="00585646">
            <w:pPr>
              <w:jc w:val="center"/>
              <w:rPr>
                <w:color w:val="000000"/>
                <w:sz w:val="20"/>
              </w:rPr>
            </w:pPr>
            <w:r w:rsidRPr="00D1679E">
              <w:rPr>
                <w:color w:val="000000"/>
                <w:sz w:val="20"/>
              </w:rPr>
              <w:t>KJ416998</w:t>
            </w:r>
          </w:p>
        </w:tc>
      </w:tr>
      <w:tr w:rsidR="00063479" w14:paraId="3CBB12B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AA634C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B01DF9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7A983F" w14:textId="77777777" w:rsidR="00063479" w:rsidRPr="002A08F2" w:rsidRDefault="00063479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anay Island; Philippin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B2F8AF8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H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F31D05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AD02E2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548F89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13694B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6</w:t>
            </w:r>
          </w:p>
        </w:tc>
      </w:tr>
      <w:tr w:rsidR="00063479" w14:paraId="35CD9526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CA310D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C8A480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5BA82E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D4FB2D8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8CE2E8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E9C157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9F08E3">
              <w:rPr>
                <w:color w:val="000000"/>
                <w:sz w:val="20"/>
              </w:rPr>
              <w:t>KJ1942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AADF06" w14:textId="77777777" w:rsidR="00063479" w:rsidRPr="0038475F" w:rsidRDefault="00087CDF" w:rsidP="00585646">
            <w:pPr>
              <w:jc w:val="center"/>
              <w:rPr>
                <w:color w:val="000000"/>
                <w:sz w:val="20"/>
              </w:rPr>
            </w:pPr>
            <w:r w:rsidRPr="00087CDF">
              <w:rPr>
                <w:color w:val="000000"/>
                <w:sz w:val="20"/>
              </w:rPr>
              <w:t>KJ4170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3AE0C3" w14:textId="77777777" w:rsidR="00063479" w:rsidRPr="0038475F" w:rsidRDefault="00434B8E" w:rsidP="00585646">
            <w:pPr>
              <w:jc w:val="center"/>
              <w:rPr>
                <w:color w:val="000000"/>
                <w:sz w:val="20"/>
              </w:rPr>
            </w:pPr>
            <w:r w:rsidRPr="00434B8E">
              <w:rPr>
                <w:color w:val="000000"/>
                <w:sz w:val="20"/>
              </w:rPr>
              <w:t>KJ416993</w:t>
            </w:r>
          </w:p>
        </w:tc>
      </w:tr>
      <w:tr w:rsidR="00063479" w14:paraId="1314E5B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DF9365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265332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528645" w14:textId="77777777" w:rsidR="00063479" w:rsidRPr="002A08F2" w:rsidRDefault="00063479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F5EE7E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CB2121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C2C229" w14:textId="77777777" w:rsidR="00063479" w:rsidRPr="0038475F" w:rsidRDefault="00063479" w:rsidP="00585646">
            <w:pPr>
              <w:jc w:val="center"/>
              <w:rPr>
                <w:color w:val="000000"/>
                <w:sz w:val="20"/>
              </w:rPr>
            </w:pPr>
            <w:r w:rsidRPr="009F08E3">
              <w:rPr>
                <w:color w:val="000000"/>
                <w:sz w:val="20"/>
              </w:rPr>
              <w:t>KJ1942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9F6A33" w14:textId="77777777" w:rsidR="00063479" w:rsidRPr="0038475F" w:rsidRDefault="00087CDF" w:rsidP="00585646">
            <w:pPr>
              <w:jc w:val="center"/>
              <w:rPr>
                <w:color w:val="000000"/>
                <w:sz w:val="20"/>
              </w:rPr>
            </w:pPr>
            <w:r w:rsidRPr="00087CDF">
              <w:rPr>
                <w:color w:val="000000"/>
                <w:sz w:val="20"/>
              </w:rPr>
              <w:t>KJ4170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B9EF0F" w14:textId="77777777" w:rsidR="00063479" w:rsidRPr="0038475F" w:rsidRDefault="00D34EE5" w:rsidP="00585646">
            <w:pPr>
              <w:jc w:val="center"/>
              <w:rPr>
                <w:color w:val="000000"/>
                <w:sz w:val="20"/>
              </w:rPr>
            </w:pPr>
            <w:r w:rsidRPr="00D34EE5">
              <w:rPr>
                <w:color w:val="000000"/>
                <w:sz w:val="20"/>
              </w:rPr>
              <w:t>KJ416992</w:t>
            </w:r>
          </w:p>
        </w:tc>
      </w:tr>
      <w:tr w:rsidR="00063479" w14:paraId="775FBB1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BCAFF0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B64E9A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F21734" w14:textId="77777777" w:rsidR="00063479" w:rsidRPr="002A08F2" w:rsidRDefault="00063479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 xml:space="preserve">West coast; Sri Lanka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70F4A3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S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660DBE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2A2E07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34B3FD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E9A4B0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25</w:t>
            </w:r>
          </w:p>
        </w:tc>
      </w:tr>
      <w:tr w:rsidR="00063479" w14:paraId="42D35312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9A5D2B" w14:textId="77777777" w:rsidR="00063479" w:rsidRPr="002A08F2" w:rsidRDefault="00063479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2F50A6B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9D95DF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8B4E2C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42D6BC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AB7E09">
              <w:rPr>
                <w:sz w:val="20"/>
              </w:rPr>
              <w:t>KJ1942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34C196" w14:textId="77777777" w:rsidR="00063479" w:rsidRPr="0038475F" w:rsidRDefault="0049046F" w:rsidP="00585646">
            <w:pPr>
              <w:jc w:val="center"/>
              <w:rPr>
                <w:sz w:val="20"/>
              </w:rPr>
            </w:pPr>
            <w:r w:rsidRPr="0049046F">
              <w:rPr>
                <w:sz w:val="20"/>
              </w:rPr>
              <w:t>KJ4170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F388C9" w14:textId="77777777" w:rsidR="00063479" w:rsidRPr="0038475F" w:rsidRDefault="00D34EE5" w:rsidP="00585646">
            <w:pPr>
              <w:jc w:val="center"/>
              <w:rPr>
                <w:sz w:val="20"/>
              </w:rPr>
            </w:pPr>
            <w:r w:rsidRPr="00D34EE5">
              <w:rPr>
                <w:sz w:val="20"/>
              </w:rPr>
              <w:t>KJ416990</w:t>
            </w:r>
          </w:p>
        </w:tc>
      </w:tr>
      <w:tr w:rsidR="00063479" w14:paraId="1C6B23FC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26C164" w14:textId="77777777" w:rsidR="00063479" w:rsidRPr="002A08F2" w:rsidRDefault="00063479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D5E9BA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745A97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C41A6A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06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E3619E5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AB7E09">
              <w:rPr>
                <w:sz w:val="20"/>
              </w:rPr>
              <w:t>KJ1942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8C2150" w14:textId="77777777" w:rsidR="00063479" w:rsidRPr="0038475F" w:rsidRDefault="0049046F" w:rsidP="00585646">
            <w:pPr>
              <w:jc w:val="center"/>
              <w:rPr>
                <w:sz w:val="20"/>
              </w:rPr>
            </w:pPr>
            <w:r w:rsidRPr="0049046F">
              <w:rPr>
                <w:sz w:val="20"/>
              </w:rPr>
              <w:t>KJ4170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E6B99A" w14:textId="77777777" w:rsidR="00063479" w:rsidRPr="0038475F" w:rsidRDefault="00D34EE5" w:rsidP="00585646">
            <w:pPr>
              <w:jc w:val="center"/>
              <w:rPr>
                <w:sz w:val="20"/>
              </w:rPr>
            </w:pPr>
            <w:r w:rsidRPr="00D34EE5">
              <w:rPr>
                <w:sz w:val="20"/>
              </w:rPr>
              <w:t>KJ416991</w:t>
            </w:r>
          </w:p>
        </w:tc>
      </w:tr>
      <w:tr w:rsidR="00063479" w14:paraId="04016D89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50489F" w14:textId="77777777" w:rsidR="00063479" w:rsidRPr="002A08F2" w:rsidRDefault="00063479">
            <w:pPr>
              <w:jc w:val="both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t>Rhizophora racemos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FEDFF2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E1F4C5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7809B2" w14:textId="77777777" w:rsidR="00063479" w:rsidRPr="002A08F2" w:rsidRDefault="00063479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18F398" w14:textId="77777777" w:rsidR="00063479" w:rsidRPr="0038475F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45C07E" w14:textId="77777777" w:rsidR="00063479" w:rsidRPr="0038475F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F69D69" w14:textId="77777777" w:rsidR="00063479" w:rsidRPr="0038475F" w:rsidRDefault="00063479" w:rsidP="00585646">
            <w:pPr>
              <w:jc w:val="center"/>
              <w:rPr>
                <w:sz w:val="20"/>
              </w:rPr>
            </w:pPr>
          </w:p>
        </w:tc>
      </w:tr>
      <w:tr w:rsidR="00063479" w14:paraId="5B15CC1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D3D093" w14:textId="77777777" w:rsidR="00063479" w:rsidRPr="002A08F2" w:rsidRDefault="0006347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F56CE5" w14:textId="77777777" w:rsidR="00063479" w:rsidRPr="002A08F2" w:rsidRDefault="0006347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5F70B3" w14:textId="77777777" w:rsidR="00063479" w:rsidRPr="002A08F2" w:rsidRDefault="00063479" w:rsidP="00627C4C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acific coast, Pana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3733EE4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P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40B60D" w14:textId="77777777" w:rsidR="00063479" w:rsidRPr="002A08F2" w:rsidRDefault="00063479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894E90F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1B3876">
              <w:rPr>
                <w:sz w:val="20"/>
              </w:rPr>
              <w:t>KJ1942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BDEA93" w14:textId="77777777" w:rsidR="00063479" w:rsidRPr="0038475F" w:rsidRDefault="007925FC" w:rsidP="00585646">
            <w:pPr>
              <w:jc w:val="center"/>
              <w:rPr>
                <w:sz w:val="20"/>
              </w:rPr>
            </w:pPr>
            <w:r w:rsidRPr="007925FC">
              <w:rPr>
                <w:sz w:val="20"/>
              </w:rPr>
              <w:t>KJ4170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DCC246" w14:textId="77777777" w:rsidR="00063479" w:rsidRPr="0038475F" w:rsidRDefault="00C50AAE" w:rsidP="00585646">
            <w:pPr>
              <w:jc w:val="center"/>
              <w:rPr>
                <w:sz w:val="20"/>
              </w:rPr>
            </w:pPr>
            <w:r w:rsidRPr="00C50AAE">
              <w:rPr>
                <w:sz w:val="20"/>
              </w:rPr>
              <w:t>KJ417042</w:t>
            </w:r>
          </w:p>
        </w:tc>
      </w:tr>
      <w:tr w:rsidR="00063479" w14:paraId="30E708EB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43BEA9" w14:textId="77777777" w:rsidR="00063479" w:rsidRPr="002A08F2" w:rsidRDefault="00063479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F64298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659BF4" w14:textId="77777777" w:rsidR="00063479" w:rsidRPr="002A08F2" w:rsidRDefault="0006347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1CDE92" w14:textId="77777777" w:rsidR="00063479" w:rsidRPr="002A08F2" w:rsidRDefault="00063479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93557C" w14:textId="77777777" w:rsidR="00063479" w:rsidRPr="0038475F" w:rsidRDefault="00063479" w:rsidP="00585646">
            <w:pPr>
              <w:jc w:val="center"/>
              <w:rPr>
                <w:sz w:val="20"/>
              </w:rPr>
            </w:pPr>
            <w:r w:rsidRPr="001B3876">
              <w:rPr>
                <w:sz w:val="20"/>
              </w:rPr>
              <w:t>KJ1942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437D11" w14:textId="77777777" w:rsidR="00063479" w:rsidRPr="0038475F" w:rsidRDefault="00731561" w:rsidP="00585646">
            <w:pPr>
              <w:jc w:val="center"/>
              <w:rPr>
                <w:sz w:val="20"/>
              </w:rPr>
            </w:pPr>
            <w:r w:rsidRPr="00731561">
              <w:rPr>
                <w:sz w:val="20"/>
              </w:rPr>
              <w:t>KJ4171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21DB4D" w14:textId="77777777" w:rsidR="00063479" w:rsidRPr="0038475F" w:rsidRDefault="0023683D" w:rsidP="00585646">
            <w:pPr>
              <w:jc w:val="center"/>
              <w:rPr>
                <w:sz w:val="20"/>
              </w:rPr>
            </w:pPr>
            <w:r w:rsidRPr="0023683D">
              <w:rPr>
                <w:sz w:val="20"/>
              </w:rPr>
              <w:t>KJ417036</w:t>
            </w:r>
          </w:p>
        </w:tc>
      </w:tr>
      <w:tr w:rsidR="00AB00C9" w14:paraId="3985C799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4DE116" w14:textId="77777777" w:rsidR="00AB00C9" w:rsidRPr="002A08F2" w:rsidRDefault="00AB00C9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C0C7F0" w14:textId="77777777" w:rsidR="00AB00C9" w:rsidRPr="002A08F2" w:rsidRDefault="00AB00C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C2E57A" w14:textId="77777777" w:rsidR="00AB00C9" w:rsidRPr="002A08F2" w:rsidRDefault="00AB00C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DEA685D" w14:textId="77777777" w:rsidR="00AB00C9" w:rsidRPr="002A08F2" w:rsidRDefault="00AB00C9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B298F9" w14:textId="77777777" w:rsidR="00AB00C9" w:rsidRPr="0038475F" w:rsidRDefault="00AB00C9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A32C1F" w14:textId="77777777" w:rsidR="00AB00C9" w:rsidRPr="0038475F" w:rsidRDefault="00AB00C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8E08CC8" w14:textId="77777777" w:rsidR="00AB00C9" w:rsidRPr="0038475F" w:rsidRDefault="00AB00C9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72</w:t>
            </w:r>
          </w:p>
        </w:tc>
      </w:tr>
      <w:tr w:rsidR="00AB00C9" w14:paraId="59A900F9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47047C" w14:textId="77777777" w:rsidR="00AB00C9" w:rsidRPr="002A08F2" w:rsidRDefault="00AB00C9">
            <w:pPr>
              <w:jc w:val="both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t>Rhizophora samo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83E2F6" w14:textId="77777777" w:rsidR="00AB00C9" w:rsidRPr="002A08F2" w:rsidRDefault="00AB00C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DA6D001" w14:textId="77777777" w:rsidR="00AB00C9" w:rsidRPr="002A08F2" w:rsidRDefault="00AB00C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86B200" w14:textId="77777777" w:rsidR="00AB00C9" w:rsidRPr="002A08F2" w:rsidRDefault="00AB00C9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675262" w14:textId="77777777" w:rsidR="00AB00C9" w:rsidRPr="0038475F" w:rsidRDefault="00AB00C9" w:rsidP="00585646">
            <w:pPr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D07622" w14:textId="77777777" w:rsidR="00AB00C9" w:rsidRPr="0038475F" w:rsidRDefault="00AB00C9" w:rsidP="00585646">
            <w:pPr>
              <w:jc w:val="center"/>
              <w:rPr>
                <w:sz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50CBD7" w14:textId="77777777" w:rsidR="00AB00C9" w:rsidRPr="0038475F" w:rsidRDefault="00AB00C9" w:rsidP="00585646">
            <w:pPr>
              <w:jc w:val="center"/>
              <w:rPr>
                <w:sz w:val="20"/>
              </w:rPr>
            </w:pPr>
          </w:p>
        </w:tc>
      </w:tr>
      <w:tr w:rsidR="00AB00C9" w14:paraId="0CDD079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9732B0" w14:textId="77777777" w:rsidR="00AB00C9" w:rsidRPr="002A08F2" w:rsidRDefault="00AB00C9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8068CD" w14:textId="77777777" w:rsidR="00AB00C9" w:rsidRPr="002A08F2" w:rsidRDefault="00AB00C9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41324D" w14:textId="77777777" w:rsidR="00AB00C9" w:rsidRPr="002A08F2" w:rsidRDefault="00AB00C9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VitiLevu Island; Fij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3385CC" w14:textId="77777777" w:rsidR="00AB00C9" w:rsidRPr="002A08F2" w:rsidRDefault="00AB00C9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VI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A0A413" w14:textId="77777777" w:rsidR="00AB00C9" w:rsidRPr="002A08F2" w:rsidRDefault="00AB00C9">
            <w:pPr>
              <w:jc w:val="both"/>
              <w:rPr>
                <w:sz w:val="20"/>
              </w:rPr>
            </w:pPr>
            <w:r>
              <w:rPr>
                <w:sz w:val="20"/>
              </w:rPr>
              <w:t>018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C332E3" w14:textId="77777777" w:rsidR="00AB00C9" w:rsidRPr="0038475F" w:rsidRDefault="00AB00C9" w:rsidP="00585646">
            <w:pPr>
              <w:jc w:val="center"/>
              <w:rPr>
                <w:sz w:val="20"/>
              </w:rPr>
            </w:pPr>
            <w:r w:rsidRPr="00B22B57">
              <w:rPr>
                <w:sz w:val="20"/>
              </w:rPr>
              <w:t>KJ1942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83FAF7" w14:textId="77777777" w:rsidR="00AB00C9" w:rsidRPr="0038475F" w:rsidRDefault="00636FF9" w:rsidP="00636FF9">
            <w:pPr>
              <w:jc w:val="center"/>
              <w:rPr>
                <w:sz w:val="20"/>
              </w:rPr>
            </w:pPr>
            <w:r w:rsidRPr="00636FF9">
              <w:rPr>
                <w:sz w:val="20"/>
              </w:rPr>
              <w:t>KJ4171</w:t>
            </w:r>
            <w:r>
              <w:rPr>
                <w:sz w:val="20"/>
              </w:rPr>
              <w:t>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3FC107" w14:textId="77777777" w:rsidR="00AB00C9" w:rsidRPr="0038475F" w:rsidRDefault="003D62A9" w:rsidP="00585646">
            <w:pPr>
              <w:jc w:val="center"/>
              <w:rPr>
                <w:sz w:val="20"/>
              </w:rPr>
            </w:pPr>
            <w:r w:rsidRPr="003D62A9">
              <w:rPr>
                <w:sz w:val="20"/>
              </w:rPr>
              <w:t>KJ417038</w:t>
            </w:r>
          </w:p>
        </w:tc>
      </w:tr>
      <w:tr w:rsidR="00AB00C9" w14:paraId="5F48D9BC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789109" w14:textId="77777777" w:rsidR="00AB00C9" w:rsidRPr="002A08F2" w:rsidRDefault="00AB00C9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60B8B3" w14:textId="77777777" w:rsidR="00AB00C9" w:rsidRPr="002A08F2" w:rsidRDefault="00AB00C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9A67DE" w14:textId="77777777" w:rsidR="00AB00C9" w:rsidRPr="002A08F2" w:rsidRDefault="00AB00C9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8F9C5E" w14:textId="77777777" w:rsidR="00AB00C9" w:rsidRPr="002A08F2" w:rsidRDefault="00AB00C9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19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6EB17F" w14:textId="77777777" w:rsidR="00AB00C9" w:rsidRPr="0038475F" w:rsidRDefault="00AB00C9" w:rsidP="00585646">
            <w:pPr>
              <w:jc w:val="center"/>
              <w:rPr>
                <w:sz w:val="20"/>
              </w:rPr>
            </w:pPr>
            <w:r w:rsidRPr="00B22B57">
              <w:rPr>
                <w:sz w:val="20"/>
              </w:rPr>
              <w:t>KJ1942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9C0577" w14:textId="77777777" w:rsidR="00AB00C9" w:rsidRPr="0038475F" w:rsidRDefault="00636FF9" w:rsidP="00585646">
            <w:pPr>
              <w:jc w:val="center"/>
              <w:rPr>
                <w:sz w:val="20"/>
              </w:rPr>
            </w:pPr>
            <w:r w:rsidRPr="00636FF9">
              <w:rPr>
                <w:sz w:val="20"/>
              </w:rPr>
              <w:t>KJ4171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8A8623" w14:textId="77777777" w:rsidR="00AB00C9" w:rsidRPr="0038475F" w:rsidRDefault="00054BDB" w:rsidP="00585646">
            <w:pPr>
              <w:jc w:val="center"/>
              <w:rPr>
                <w:sz w:val="20"/>
              </w:rPr>
            </w:pPr>
            <w:r w:rsidRPr="00054BDB">
              <w:rPr>
                <w:sz w:val="20"/>
              </w:rPr>
              <w:t>KJ417037</w:t>
            </w:r>
          </w:p>
        </w:tc>
      </w:tr>
      <w:tr w:rsidR="00366243" w14:paraId="589E1FEB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D5E627" w14:textId="77777777" w:rsidR="00366243" w:rsidRPr="002A08F2" w:rsidRDefault="00366243">
            <w:pPr>
              <w:jc w:val="both"/>
              <w:rPr>
                <w:i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EB2C61" w14:textId="77777777" w:rsidR="00366243" w:rsidRPr="002A08F2" w:rsidRDefault="00366243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124049" w14:textId="77777777" w:rsidR="00366243" w:rsidRPr="002A08F2" w:rsidRDefault="00366243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C38E917" w14:textId="77777777" w:rsidR="00366243" w:rsidRPr="002A08F2" w:rsidRDefault="00366243" w:rsidP="00C030A2">
            <w:pPr>
              <w:jc w:val="both"/>
              <w:rPr>
                <w:sz w:val="20"/>
              </w:rPr>
            </w:pPr>
            <w:r>
              <w:rPr>
                <w:sz w:val="20"/>
              </w:rPr>
              <w:t>020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52F683" w14:textId="77777777" w:rsidR="00366243" w:rsidRPr="0038475F" w:rsidRDefault="00366243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C7F3A6" w14:textId="77777777" w:rsidR="00366243" w:rsidRPr="0038475F" w:rsidRDefault="00366243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DB3572" w14:textId="77777777" w:rsidR="00366243" w:rsidRPr="0038475F" w:rsidRDefault="00366243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71</w:t>
            </w:r>
          </w:p>
        </w:tc>
      </w:tr>
      <w:tr w:rsidR="00366243" w14:paraId="08BB4561" w14:textId="77777777" w:rsidTr="00D47EB1"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3B5B7A" w14:textId="77777777" w:rsidR="00366243" w:rsidRPr="002A08F2" w:rsidRDefault="00366243">
            <w:pPr>
              <w:jc w:val="both"/>
              <w:rPr>
                <w:i/>
                <w:sz w:val="20"/>
              </w:rPr>
            </w:pPr>
            <w:r w:rsidRPr="002A08F2">
              <w:rPr>
                <w:i/>
                <w:sz w:val="20"/>
              </w:rPr>
              <w:lastRenderedPageBreak/>
              <w:t>Rhizophora stylos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3140BF" w14:textId="77777777" w:rsidR="00366243" w:rsidRPr="002A08F2" w:rsidRDefault="00366243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8DA8AB" w14:textId="77777777" w:rsidR="00366243" w:rsidRPr="002A08F2" w:rsidRDefault="00366243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8C7453" w14:textId="77777777" w:rsidR="00366243" w:rsidRPr="002A08F2" w:rsidRDefault="00366243" w:rsidP="00C030A2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576394" w14:textId="77777777" w:rsidR="00366243" w:rsidRPr="0038475F" w:rsidRDefault="00366243" w:rsidP="00585646">
            <w:pPr>
              <w:jc w:val="center"/>
              <w:rPr>
                <w:sz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93ECEB" w14:textId="77777777" w:rsidR="00366243" w:rsidRPr="0038475F" w:rsidRDefault="00366243" w:rsidP="00585646">
            <w:pPr>
              <w:jc w:val="center"/>
              <w:rPr>
                <w:sz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F4F081" w14:textId="77777777" w:rsidR="00366243" w:rsidRPr="0038475F" w:rsidRDefault="00366243" w:rsidP="00585646">
            <w:pPr>
              <w:jc w:val="center"/>
              <w:rPr>
                <w:sz w:val="20"/>
              </w:rPr>
            </w:pPr>
          </w:p>
        </w:tc>
      </w:tr>
      <w:tr w:rsidR="00366243" w14:paraId="065E79F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615CC7" w14:textId="77777777" w:rsidR="00366243" w:rsidRPr="002A08F2" w:rsidRDefault="00366243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30FD29" w14:textId="77777777" w:rsidR="00366243" w:rsidRPr="002A08F2" w:rsidRDefault="0036624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6CD096" w14:textId="77777777" w:rsidR="00366243" w:rsidRPr="002A08F2" w:rsidRDefault="00366243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Cato River, Arnhem Bay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48AB0ED" w14:textId="77777777" w:rsidR="00366243" w:rsidRPr="002A08F2" w:rsidRDefault="00366243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CA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B27B46" w14:textId="77777777" w:rsidR="00366243" w:rsidRPr="002A08F2" w:rsidRDefault="00366243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2FD39E" w14:textId="77777777" w:rsidR="00366243" w:rsidRPr="0038475F" w:rsidRDefault="00366243" w:rsidP="00585646">
            <w:pPr>
              <w:jc w:val="center"/>
              <w:rPr>
                <w:sz w:val="20"/>
              </w:rPr>
            </w:pPr>
            <w:r w:rsidRPr="008B4A10">
              <w:rPr>
                <w:sz w:val="20"/>
              </w:rPr>
              <w:t>KJ1941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D62E29" w14:textId="77777777" w:rsidR="00366243" w:rsidRPr="0038475F" w:rsidRDefault="0010677D" w:rsidP="00585646">
            <w:pPr>
              <w:jc w:val="center"/>
              <w:rPr>
                <w:sz w:val="20"/>
              </w:rPr>
            </w:pPr>
            <w:r w:rsidRPr="0010677D">
              <w:rPr>
                <w:sz w:val="20"/>
              </w:rPr>
              <w:t>KJ4170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1B5CBF7" w14:textId="77777777" w:rsidR="00366243" w:rsidRPr="0038475F" w:rsidRDefault="009E7EE6" w:rsidP="00585646">
            <w:pPr>
              <w:jc w:val="center"/>
              <w:rPr>
                <w:sz w:val="20"/>
              </w:rPr>
            </w:pPr>
            <w:r w:rsidRPr="009E7EE6">
              <w:rPr>
                <w:sz w:val="20"/>
              </w:rPr>
              <w:t>KJ416962</w:t>
            </w:r>
          </w:p>
        </w:tc>
      </w:tr>
      <w:tr w:rsidR="00366243" w14:paraId="6A7B50E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795A75" w14:textId="77777777" w:rsidR="00366243" w:rsidRPr="002A08F2" w:rsidRDefault="00366243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902C05" w14:textId="77777777" w:rsidR="00366243" w:rsidRPr="002A08F2" w:rsidRDefault="00366243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F59CD9" w14:textId="77777777" w:rsidR="00366243" w:rsidRPr="002A08F2" w:rsidRDefault="00366243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8F1349" w14:textId="77777777" w:rsidR="00366243" w:rsidRPr="002A08F2" w:rsidRDefault="00366243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E3CB4A" w14:textId="77777777" w:rsidR="00366243" w:rsidRPr="002A08F2" w:rsidRDefault="00366243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FA7B6C" w14:textId="77777777" w:rsidR="00366243" w:rsidRPr="0038475F" w:rsidRDefault="00366243" w:rsidP="00585646">
            <w:pPr>
              <w:jc w:val="center"/>
              <w:rPr>
                <w:color w:val="000000"/>
                <w:sz w:val="20"/>
              </w:rPr>
            </w:pPr>
            <w:r w:rsidRPr="008B4A10">
              <w:rPr>
                <w:color w:val="000000"/>
                <w:sz w:val="20"/>
              </w:rPr>
              <w:t>KJ1941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5DB826" w14:textId="77777777" w:rsidR="00366243" w:rsidRPr="0038475F" w:rsidRDefault="0010677D" w:rsidP="00585646">
            <w:pPr>
              <w:jc w:val="center"/>
              <w:rPr>
                <w:color w:val="000000"/>
                <w:sz w:val="20"/>
              </w:rPr>
            </w:pPr>
            <w:r w:rsidRPr="0010677D">
              <w:rPr>
                <w:color w:val="000000"/>
                <w:sz w:val="20"/>
              </w:rPr>
              <w:t>KJ4170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6E6DE9" w14:textId="77777777" w:rsidR="00366243" w:rsidRPr="0038475F" w:rsidRDefault="009E7EE6" w:rsidP="00585646">
            <w:pPr>
              <w:jc w:val="center"/>
              <w:rPr>
                <w:color w:val="000000"/>
                <w:sz w:val="20"/>
              </w:rPr>
            </w:pPr>
            <w:r w:rsidRPr="009E7EE6">
              <w:rPr>
                <w:color w:val="000000"/>
                <w:sz w:val="20"/>
              </w:rPr>
              <w:t>KJ416961</w:t>
            </w:r>
          </w:p>
        </w:tc>
      </w:tr>
      <w:tr w:rsidR="008819D6" w14:paraId="279341B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DB4573" w14:textId="77777777" w:rsidR="008819D6" w:rsidRPr="002A08F2" w:rsidRDefault="008819D6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04019A" w14:textId="77777777" w:rsidR="008819D6" w:rsidRPr="002A08F2" w:rsidRDefault="008819D6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BE4CF4" w14:textId="77777777" w:rsidR="008819D6" w:rsidRPr="002A08F2" w:rsidRDefault="008819D6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9B2EF0" w14:textId="77777777" w:rsidR="008819D6" w:rsidRPr="002A08F2" w:rsidRDefault="008819D6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64A899" w14:textId="77777777" w:rsidR="008819D6" w:rsidRPr="002A08F2" w:rsidRDefault="008819D6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A4AF46" w14:textId="77777777" w:rsidR="008819D6" w:rsidRPr="0038475F" w:rsidRDefault="008819D6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DE50B62" w14:textId="77777777" w:rsidR="008819D6" w:rsidRPr="0038475F" w:rsidRDefault="008819D6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6F2B194" w14:textId="77777777" w:rsidR="008819D6" w:rsidRPr="0038475F" w:rsidRDefault="008819D6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5</w:t>
            </w:r>
          </w:p>
        </w:tc>
      </w:tr>
      <w:tr w:rsidR="008819D6" w14:paraId="4F773BE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4D3092" w14:textId="77777777" w:rsidR="008819D6" w:rsidRPr="002A08F2" w:rsidRDefault="008819D6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4D2D20" w14:textId="77777777" w:rsidR="008819D6" w:rsidRPr="002A08F2" w:rsidRDefault="008819D6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C90787" w14:textId="77777777" w:rsidR="008819D6" w:rsidRPr="002A08F2" w:rsidRDefault="008819D6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Danitree River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32BD42" w14:textId="77777777" w:rsidR="008819D6" w:rsidRPr="002A08F2" w:rsidRDefault="008819D6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DA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934027" w14:textId="77777777" w:rsidR="008819D6" w:rsidRPr="002A08F2" w:rsidRDefault="008819D6">
            <w:pPr>
              <w:jc w:val="both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10F455" w14:textId="77777777" w:rsidR="008819D6" w:rsidRPr="0038475F" w:rsidRDefault="008819D6" w:rsidP="00585646">
            <w:pPr>
              <w:jc w:val="center"/>
              <w:rPr>
                <w:sz w:val="20"/>
              </w:rPr>
            </w:pPr>
            <w:r w:rsidRPr="00A06973">
              <w:rPr>
                <w:sz w:val="20"/>
              </w:rPr>
              <w:t>KJ1941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B7A2464" w14:textId="77777777" w:rsidR="008819D6" w:rsidRPr="0038475F" w:rsidRDefault="006D269E" w:rsidP="00585646">
            <w:pPr>
              <w:jc w:val="center"/>
              <w:rPr>
                <w:sz w:val="20"/>
              </w:rPr>
            </w:pPr>
            <w:r w:rsidRPr="006D269E">
              <w:rPr>
                <w:sz w:val="20"/>
              </w:rPr>
              <w:t>KJ4170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D2DD0E" w14:textId="77777777" w:rsidR="008819D6" w:rsidRPr="0038475F" w:rsidRDefault="00F6532F" w:rsidP="00585646">
            <w:pPr>
              <w:jc w:val="center"/>
              <w:rPr>
                <w:sz w:val="20"/>
              </w:rPr>
            </w:pPr>
            <w:r w:rsidRPr="00F6532F">
              <w:rPr>
                <w:sz w:val="20"/>
              </w:rPr>
              <w:t>KJ416955</w:t>
            </w:r>
          </w:p>
        </w:tc>
      </w:tr>
      <w:tr w:rsidR="008819D6" w14:paraId="10DA4F67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42C4C5" w14:textId="77777777" w:rsidR="008819D6" w:rsidRPr="002A08F2" w:rsidRDefault="008819D6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8392F5" w14:textId="77777777" w:rsidR="008819D6" w:rsidRPr="002A08F2" w:rsidRDefault="008819D6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A98F3C" w14:textId="77777777" w:rsidR="008819D6" w:rsidRPr="002A08F2" w:rsidRDefault="008819D6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5E89630" w14:textId="77777777" w:rsidR="008819D6" w:rsidRPr="002A08F2" w:rsidRDefault="008819D6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D67B6A" w14:textId="77777777" w:rsidR="008819D6" w:rsidRPr="002A08F2" w:rsidRDefault="008819D6">
            <w:pPr>
              <w:jc w:val="both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497264" w14:textId="77777777" w:rsidR="008819D6" w:rsidRPr="0038475F" w:rsidRDefault="008819D6" w:rsidP="00585646">
            <w:pPr>
              <w:jc w:val="center"/>
              <w:rPr>
                <w:color w:val="000000"/>
                <w:sz w:val="20"/>
              </w:rPr>
            </w:pPr>
            <w:r w:rsidRPr="00A06973">
              <w:rPr>
                <w:color w:val="000000"/>
                <w:sz w:val="20"/>
              </w:rPr>
              <w:t>KJ1941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B63ADA" w14:textId="77777777" w:rsidR="008819D6" w:rsidRPr="0038475F" w:rsidRDefault="006D269E" w:rsidP="00585646">
            <w:pPr>
              <w:jc w:val="center"/>
              <w:rPr>
                <w:color w:val="000000"/>
                <w:sz w:val="20"/>
              </w:rPr>
            </w:pPr>
            <w:r w:rsidRPr="006D269E">
              <w:rPr>
                <w:color w:val="000000"/>
                <w:sz w:val="20"/>
              </w:rPr>
              <w:t>KJ4170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FC6C7B" w14:textId="77777777" w:rsidR="008819D6" w:rsidRPr="0038475F" w:rsidRDefault="00F6532F" w:rsidP="00585646">
            <w:pPr>
              <w:jc w:val="center"/>
              <w:rPr>
                <w:color w:val="000000"/>
                <w:sz w:val="20"/>
              </w:rPr>
            </w:pPr>
            <w:r w:rsidRPr="00F6532F">
              <w:rPr>
                <w:color w:val="000000"/>
                <w:sz w:val="20"/>
              </w:rPr>
              <w:t>KJ416954</w:t>
            </w:r>
          </w:p>
        </w:tc>
      </w:tr>
      <w:tr w:rsidR="000A3084" w14:paraId="0C6B8FF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24D60C" w14:textId="77777777" w:rsidR="000A3084" w:rsidRPr="002A08F2" w:rsidRDefault="000A308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34439A" w14:textId="77777777" w:rsidR="000A3084" w:rsidRPr="002A08F2" w:rsidRDefault="000A308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126275" w14:textId="77777777" w:rsidR="000A3084" w:rsidRPr="002A08F2" w:rsidRDefault="000A308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657F18D" w14:textId="77777777" w:rsidR="000A3084" w:rsidRPr="002A08F2" w:rsidRDefault="000A308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6DAA044" w14:textId="77777777" w:rsidR="000A3084" w:rsidRPr="002A08F2" w:rsidRDefault="000A3084">
            <w:pPr>
              <w:jc w:val="both"/>
              <w:rPr>
                <w:sz w:val="20"/>
              </w:rPr>
            </w:pPr>
            <w:r>
              <w:rPr>
                <w:sz w:val="20"/>
              </w:rPr>
              <w:t>208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4315B7" w14:textId="77777777" w:rsidR="000A3084" w:rsidRPr="0038475F" w:rsidRDefault="000A3084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A4CC20" w14:textId="77777777" w:rsidR="000A3084" w:rsidRPr="0038475F" w:rsidRDefault="000A3084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379568" w14:textId="77777777" w:rsidR="000A3084" w:rsidRPr="0038475F" w:rsidRDefault="000A3084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2</w:t>
            </w:r>
          </w:p>
        </w:tc>
      </w:tr>
      <w:tr w:rsidR="000A3084" w14:paraId="6EDD2A0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7E169A" w14:textId="77777777" w:rsidR="000A3084" w:rsidRPr="002A08F2" w:rsidRDefault="000A308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35C3B3" w14:textId="77777777" w:rsidR="000A3084" w:rsidRPr="002A08F2" w:rsidRDefault="000A308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6A174E2" w14:textId="77777777" w:rsidR="000A3084" w:rsidRPr="002A08F2" w:rsidRDefault="000A308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0DC730" w14:textId="77777777" w:rsidR="000A3084" w:rsidRPr="002A08F2" w:rsidRDefault="000A308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9F420B" w14:textId="77777777" w:rsidR="000A3084" w:rsidRPr="002A08F2" w:rsidRDefault="000A3084">
            <w:pPr>
              <w:jc w:val="both"/>
              <w:rPr>
                <w:sz w:val="20"/>
              </w:rPr>
            </w:pPr>
            <w:r>
              <w:rPr>
                <w:sz w:val="20"/>
              </w:rPr>
              <w:t>239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B59662" w14:textId="77777777" w:rsidR="000A3084" w:rsidRPr="0038475F" w:rsidRDefault="000A3084" w:rsidP="00585646">
            <w:pPr>
              <w:jc w:val="center"/>
              <w:rPr>
                <w:color w:val="000000"/>
                <w:sz w:val="20"/>
              </w:rPr>
            </w:pPr>
            <w:r w:rsidRPr="00A06973">
              <w:rPr>
                <w:color w:val="000000"/>
                <w:sz w:val="20"/>
              </w:rPr>
              <w:t>KJ1941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570724" w14:textId="77777777" w:rsidR="000A3084" w:rsidRPr="0038475F" w:rsidRDefault="006D269E" w:rsidP="00585646">
            <w:pPr>
              <w:jc w:val="center"/>
              <w:rPr>
                <w:color w:val="000000"/>
                <w:sz w:val="20"/>
              </w:rPr>
            </w:pPr>
            <w:r w:rsidRPr="006D269E">
              <w:rPr>
                <w:color w:val="000000"/>
                <w:sz w:val="20"/>
              </w:rPr>
              <w:t>KJ4170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B9CC3E" w14:textId="77777777" w:rsidR="000A3084" w:rsidRPr="0038475F" w:rsidRDefault="006474CA" w:rsidP="00585646">
            <w:pPr>
              <w:jc w:val="center"/>
              <w:rPr>
                <w:color w:val="000000"/>
                <w:sz w:val="20"/>
              </w:rPr>
            </w:pPr>
            <w:r w:rsidRPr="006474CA">
              <w:rPr>
                <w:color w:val="000000"/>
                <w:sz w:val="20"/>
              </w:rPr>
              <w:t>KJ416956</w:t>
            </w:r>
          </w:p>
        </w:tc>
      </w:tr>
      <w:tr w:rsidR="000A3084" w14:paraId="35E1CBC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5A267FF" w14:textId="77777777" w:rsidR="000A3084" w:rsidRPr="002A08F2" w:rsidRDefault="000A308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7C7B7A" w14:textId="77777777" w:rsidR="000A3084" w:rsidRPr="002A08F2" w:rsidRDefault="000A308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99C8FD" w14:textId="77777777" w:rsidR="000A3084" w:rsidRPr="002A08F2" w:rsidRDefault="000A3084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Embley River, Weipa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2C091A9" w14:textId="77777777" w:rsidR="000A3084" w:rsidRPr="002A08F2" w:rsidRDefault="000A3084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EM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A0F510" w14:textId="77777777" w:rsidR="000A3084" w:rsidRPr="002A08F2" w:rsidRDefault="000A3084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9E6132C" w14:textId="77777777" w:rsidR="000A3084" w:rsidRPr="0038475F" w:rsidRDefault="000A3084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7A46D7" w14:textId="77777777" w:rsidR="000A3084" w:rsidRPr="0038475F" w:rsidRDefault="000A3084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FC875D" w14:textId="77777777" w:rsidR="000A3084" w:rsidRPr="0038475F" w:rsidRDefault="000A3084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4</w:t>
            </w:r>
          </w:p>
        </w:tc>
      </w:tr>
      <w:tr w:rsidR="000A3084" w14:paraId="4731E6B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539F0F" w14:textId="77777777" w:rsidR="000A3084" w:rsidRPr="002A08F2" w:rsidRDefault="000A308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09CF66" w14:textId="77777777" w:rsidR="000A3084" w:rsidRPr="002A08F2" w:rsidRDefault="000A308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666ACD" w14:textId="77777777" w:rsidR="000A3084" w:rsidRPr="002A08F2" w:rsidRDefault="000A308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1BFFC8" w14:textId="77777777" w:rsidR="000A3084" w:rsidRPr="002A08F2" w:rsidRDefault="000A308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D30762B" w14:textId="77777777" w:rsidR="000A3084" w:rsidRPr="002A08F2" w:rsidRDefault="000A3084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3239A5" w14:textId="77777777" w:rsidR="000A3084" w:rsidRPr="0038475F" w:rsidRDefault="000A3084" w:rsidP="00585646">
            <w:pPr>
              <w:jc w:val="center"/>
              <w:rPr>
                <w:color w:val="000000"/>
                <w:sz w:val="20"/>
              </w:rPr>
            </w:pPr>
            <w:r w:rsidRPr="0014140B">
              <w:rPr>
                <w:color w:val="000000"/>
                <w:sz w:val="20"/>
              </w:rPr>
              <w:t>KJ1941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DA499B" w14:textId="77777777" w:rsidR="000A3084" w:rsidRPr="0038475F" w:rsidRDefault="00C03F50" w:rsidP="00585646">
            <w:pPr>
              <w:jc w:val="center"/>
              <w:rPr>
                <w:color w:val="000000"/>
                <w:sz w:val="20"/>
              </w:rPr>
            </w:pPr>
            <w:r w:rsidRPr="00C03F50">
              <w:rPr>
                <w:color w:val="000000"/>
                <w:sz w:val="20"/>
              </w:rPr>
              <w:t>KJ4170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D4690E7" w14:textId="77777777" w:rsidR="000A3084" w:rsidRPr="0038475F" w:rsidRDefault="00492146" w:rsidP="00585646">
            <w:pPr>
              <w:jc w:val="center"/>
              <w:rPr>
                <w:color w:val="000000"/>
                <w:sz w:val="20"/>
              </w:rPr>
            </w:pPr>
            <w:r w:rsidRPr="00492146">
              <w:rPr>
                <w:color w:val="000000"/>
                <w:sz w:val="20"/>
              </w:rPr>
              <w:t>KJ416959</w:t>
            </w:r>
          </w:p>
        </w:tc>
      </w:tr>
      <w:tr w:rsidR="000A3084" w14:paraId="30E8022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6C59BC" w14:textId="77777777" w:rsidR="000A3084" w:rsidRPr="002A08F2" w:rsidRDefault="000A308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BB730A" w14:textId="77777777" w:rsidR="000A3084" w:rsidRPr="002A08F2" w:rsidRDefault="000A308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391622" w14:textId="77777777" w:rsidR="000A3084" w:rsidRPr="002A08F2" w:rsidRDefault="000A308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12E57B" w14:textId="77777777" w:rsidR="000A3084" w:rsidRPr="002A08F2" w:rsidRDefault="000A308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FA4BF8" w14:textId="77777777" w:rsidR="000A3084" w:rsidRPr="002A08F2" w:rsidRDefault="000A3084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4129FD" w14:textId="77777777" w:rsidR="000A3084" w:rsidRPr="0038475F" w:rsidRDefault="000A3084" w:rsidP="00585646">
            <w:pPr>
              <w:jc w:val="center"/>
              <w:rPr>
                <w:color w:val="000000"/>
                <w:sz w:val="20"/>
              </w:rPr>
            </w:pPr>
            <w:r w:rsidRPr="0014140B">
              <w:rPr>
                <w:color w:val="000000"/>
                <w:sz w:val="20"/>
              </w:rPr>
              <w:t>KJ1941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F47E91" w14:textId="77777777" w:rsidR="000A3084" w:rsidRPr="0038475F" w:rsidRDefault="00C03F50" w:rsidP="00585646">
            <w:pPr>
              <w:jc w:val="center"/>
              <w:rPr>
                <w:color w:val="000000"/>
                <w:sz w:val="20"/>
              </w:rPr>
            </w:pPr>
            <w:r w:rsidRPr="00C03F50">
              <w:rPr>
                <w:color w:val="000000"/>
                <w:sz w:val="20"/>
              </w:rPr>
              <w:t>KJ4170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A8483B" w14:textId="77777777" w:rsidR="000A3084" w:rsidRPr="0038475F" w:rsidRDefault="00492146" w:rsidP="00585646">
            <w:pPr>
              <w:jc w:val="center"/>
              <w:rPr>
                <w:color w:val="000000"/>
                <w:sz w:val="20"/>
              </w:rPr>
            </w:pPr>
            <w:r w:rsidRPr="00492146">
              <w:rPr>
                <w:color w:val="000000"/>
                <w:sz w:val="20"/>
              </w:rPr>
              <w:t>KJ416960</w:t>
            </w:r>
          </w:p>
        </w:tc>
      </w:tr>
      <w:tr w:rsidR="000A3084" w14:paraId="2BFDFD3B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A89D90" w14:textId="77777777" w:rsidR="000A3084" w:rsidRPr="002A08F2" w:rsidRDefault="000A308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2B18B03" w14:textId="77777777" w:rsidR="000A3084" w:rsidRPr="002A08F2" w:rsidRDefault="000A308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02EA292" w14:textId="77777777" w:rsidR="000A3084" w:rsidRPr="002A08F2" w:rsidRDefault="000A3084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Trinity Inlet, Carins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81F8285" w14:textId="77777777" w:rsidR="000A3084" w:rsidRPr="002A08F2" w:rsidRDefault="000A3084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T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DF0D18" w14:textId="77777777" w:rsidR="000A3084" w:rsidRPr="002A08F2" w:rsidRDefault="000A3084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063752" w14:textId="77777777" w:rsidR="000A3084" w:rsidRPr="0038475F" w:rsidRDefault="000A3084" w:rsidP="00585646">
            <w:pPr>
              <w:jc w:val="center"/>
              <w:rPr>
                <w:sz w:val="20"/>
              </w:rPr>
            </w:pPr>
            <w:r w:rsidRPr="004C496A">
              <w:rPr>
                <w:sz w:val="20"/>
              </w:rPr>
              <w:t>KJ1941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852A51" w14:textId="77777777" w:rsidR="000A3084" w:rsidRPr="0038475F" w:rsidRDefault="0082238E" w:rsidP="00585646">
            <w:pPr>
              <w:jc w:val="center"/>
              <w:rPr>
                <w:sz w:val="20"/>
              </w:rPr>
            </w:pPr>
            <w:r w:rsidRPr="0082238E">
              <w:rPr>
                <w:sz w:val="20"/>
              </w:rPr>
              <w:t>KJ4170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B543FD" w14:textId="77777777" w:rsidR="000A3084" w:rsidRPr="0038475F" w:rsidRDefault="0018771F" w:rsidP="00585646">
            <w:pPr>
              <w:jc w:val="center"/>
              <w:rPr>
                <w:sz w:val="20"/>
              </w:rPr>
            </w:pPr>
            <w:r w:rsidRPr="0018771F">
              <w:rPr>
                <w:sz w:val="20"/>
              </w:rPr>
              <w:t>KJ416957</w:t>
            </w:r>
          </w:p>
        </w:tc>
      </w:tr>
      <w:tr w:rsidR="00696755" w14:paraId="5FD736ED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E87C60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F854B3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D65176" w14:textId="77777777" w:rsidR="00696755" w:rsidRPr="002A08F2" w:rsidRDefault="0069675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FFEE37" w14:textId="77777777" w:rsidR="00696755" w:rsidRPr="002A08F2" w:rsidRDefault="0069675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627F5C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BCBBEC" w14:textId="77777777" w:rsidR="00696755" w:rsidRPr="0038475F" w:rsidRDefault="00696755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821BDD" w14:textId="77777777" w:rsidR="00696755" w:rsidRPr="0038475F" w:rsidRDefault="00696755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739992" w14:textId="77777777" w:rsidR="00696755" w:rsidRPr="0038475F" w:rsidRDefault="00696755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3</w:t>
            </w:r>
          </w:p>
        </w:tc>
      </w:tr>
      <w:tr w:rsidR="00696755" w14:paraId="1E6B93C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E6312FA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DBE022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322DA1" w14:textId="77777777" w:rsidR="00696755" w:rsidRPr="002A08F2" w:rsidRDefault="0069675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0D3295" w14:textId="77777777" w:rsidR="00696755" w:rsidRPr="002A08F2" w:rsidRDefault="0069675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5A67B4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493B9C" w14:textId="77777777" w:rsidR="00696755" w:rsidRPr="0038475F" w:rsidRDefault="00696755" w:rsidP="00585646">
            <w:pPr>
              <w:jc w:val="center"/>
              <w:rPr>
                <w:color w:val="000000"/>
                <w:sz w:val="20"/>
              </w:rPr>
            </w:pPr>
            <w:r w:rsidRPr="004C496A">
              <w:rPr>
                <w:color w:val="000000"/>
                <w:sz w:val="20"/>
              </w:rPr>
              <w:t>KJ1941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8093A1" w14:textId="77777777" w:rsidR="00696755" w:rsidRPr="0038475F" w:rsidRDefault="0082238E" w:rsidP="00585646">
            <w:pPr>
              <w:jc w:val="center"/>
              <w:rPr>
                <w:color w:val="000000"/>
                <w:sz w:val="20"/>
              </w:rPr>
            </w:pPr>
            <w:r w:rsidRPr="0082238E">
              <w:rPr>
                <w:color w:val="000000"/>
                <w:sz w:val="20"/>
              </w:rPr>
              <w:t>KJ4170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AC7E07" w14:textId="77777777" w:rsidR="00696755" w:rsidRPr="0038475F" w:rsidRDefault="0018771F" w:rsidP="00585646">
            <w:pPr>
              <w:jc w:val="center"/>
              <w:rPr>
                <w:color w:val="000000"/>
                <w:sz w:val="20"/>
              </w:rPr>
            </w:pPr>
            <w:r w:rsidRPr="0018771F">
              <w:rPr>
                <w:color w:val="000000"/>
                <w:sz w:val="20"/>
              </w:rPr>
              <w:t>KJ416958</w:t>
            </w:r>
          </w:p>
        </w:tc>
      </w:tr>
      <w:tr w:rsidR="00696755" w14:paraId="0FC48BF7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1227B2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38993AE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F36701" w14:textId="77777777" w:rsidR="00696755" w:rsidRPr="002A08F2" w:rsidRDefault="00696755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Shoalwater Bay, Queensland; Austral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7C387AD" w14:textId="77777777" w:rsidR="00696755" w:rsidRPr="002A08F2" w:rsidRDefault="00696755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SW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38CA7E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4BD2B07" w14:textId="77777777" w:rsidR="00696755" w:rsidRPr="0038475F" w:rsidRDefault="0069675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286A8F" w14:textId="77777777" w:rsidR="00696755" w:rsidRPr="0038475F" w:rsidRDefault="0069675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8CC094" w14:textId="77777777" w:rsidR="00696755" w:rsidRPr="0038475F" w:rsidRDefault="0069675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8</w:t>
            </w:r>
          </w:p>
        </w:tc>
      </w:tr>
      <w:tr w:rsidR="00696755" w14:paraId="1469093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3A3DEE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667F1C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271460" w14:textId="77777777" w:rsidR="00696755" w:rsidRPr="002A08F2" w:rsidRDefault="0069675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8458CBD" w14:textId="77777777" w:rsidR="00696755" w:rsidRPr="002A08F2" w:rsidRDefault="0069675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F35195C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1AAB13" w14:textId="77777777" w:rsidR="00696755" w:rsidRPr="0038475F" w:rsidRDefault="00696755" w:rsidP="00585646">
            <w:pPr>
              <w:jc w:val="center"/>
              <w:rPr>
                <w:color w:val="000000"/>
                <w:sz w:val="20"/>
              </w:rPr>
            </w:pPr>
            <w:r w:rsidRPr="006C448E">
              <w:rPr>
                <w:color w:val="000000"/>
                <w:sz w:val="20"/>
              </w:rPr>
              <w:t>KJ1942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21CAC6" w14:textId="77777777" w:rsidR="00696755" w:rsidRPr="0038475F" w:rsidRDefault="0010677D" w:rsidP="00585646">
            <w:pPr>
              <w:jc w:val="center"/>
              <w:rPr>
                <w:color w:val="000000"/>
                <w:sz w:val="20"/>
              </w:rPr>
            </w:pPr>
            <w:r w:rsidRPr="0010677D">
              <w:rPr>
                <w:color w:val="000000"/>
                <w:sz w:val="20"/>
              </w:rPr>
              <w:t>KJ4170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6CE3B9" w14:textId="77777777" w:rsidR="00696755" w:rsidRPr="0038475F" w:rsidRDefault="00D83C87" w:rsidP="00585646">
            <w:pPr>
              <w:jc w:val="center"/>
              <w:rPr>
                <w:color w:val="000000"/>
                <w:sz w:val="20"/>
              </w:rPr>
            </w:pPr>
            <w:r w:rsidRPr="00D83C87">
              <w:rPr>
                <w:color w:val="000000"/>
                <w:sz w:val="20"/>
              </w:rPr>
              <w:t>KJ416963</w:t>
            </w:r>
          </w:p>
        </w:tc>
      </w:tr>
      <w:tr w:rsidR="00696755" w14:paraId="1C719EC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93A175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A5BF7F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B05B9A" w14:textId="77777777" w:rsidR="00696755" w:rsidRPr="002A08F2" w:rsidRDefault="00696755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Chuuk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B71570" w14:textId="77777777" w:rsidR="00696755" w:rsidRPr="002A08F2" w:rsidRDefault="00696755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CHU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BE3225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9681B9" w14:textId="77777777" w:rsidR="00696755" w:rsidRPr="0038475F" w:rsidRDefault="0069675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FB463D" w14:textId="77777777" w:rsidR="00696755" w:rsidRPr="0038475F" w:rsidRDefault="0069675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AC25632" w14:textId="77777777" w:rsidR="00696755" w:rsidRPr="0038475F" w:rsidRDefault="00696755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7</w:t>
            </w:r>
          </w:p>
        </w:tc>
      </w:tr>
      <w:tr w:rsidR="00696755" w14:paraId="7000F7E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E636E0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D41AC0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12F664" w14:textId="77777777" w:rsidR="00696755" w:rsidRPr="002A08F2" w:rsidRDefault="0069675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832E79" w14:textId="77777777" w:rsidR="00696755" w:rsidRPr="002A08F2" w:rsidRDefault="0069675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9AB120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89D1F3" w14:textId="77777777" w:rsidR="00696755" w:rsidRPr="0038475F" w:rsidRDefault="00696755" w:rsidP="00585646">
            <w:pPr>
              <w:jc w:val="center"/>
              <w:rPr>
                <w:color w:val="000000"/>
                <w:sz w:val="20"/>
              </w:rPr>
            </w:pPr>
            <w:r w:rsidRPr="007A27F1">
              <w:rPr>
                <w:color w:val="000000"/>
                <w:sz w:val="20"/>
              </w:rPr>
              <w:t>KJ1942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480907" w14:textId="77777777" w:rsidR="00696755" w:rsidRPr="0038475F" w:rsidRDefault="00D46177" w:rsidP="00585646">
            <w:pPr>
              <w:jc w:val="center"/>
              <w:rPr>
                <w:color w:val="000000"/>
                <w:sz w:val="20"/>
              </w:rPr>
            </w:pPr>
            <w:r w:rsidRPr="00D46177">
              <w:rPr>
                <w:color w:val="000000"/>
                <w:sz w:val="20"/>
              </w:rPr>
              <w:t>KJ4170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8F42C4" w14:textId="77777777" w:rsidR="00696755" w:rsidRPr="0038475F" w:rsidRDefault="006244D0" w:rsidP="00585646">
            <w:pPr>
              <w:jc w:val="center"/>
              <w:rPr>
                <w:color w:val="000000"/>
                <w:sz w:val="20"/>
              </w:rPr>
            </w:pPr>
            <w:r w:rsidRPr="006244D0">
              <w:rPr>
                <w:color w:val="000000"/>
                <w:sz w:val="20"/>
              </w:rPr>
              <w:t>KJ416966</w:t>
            </w:r>
          </w:p>
        </w:tc>
      </w:tr>
      <w:tr w:rsidR="00696755" w14:paraId="6AE1092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03404B4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A56F65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AF2EDC" w14:textId="77777777" w:rsidR="00696755" w:rsidRPr="002A08F2" w:rsidRDefault="00696755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A59E77" w14:textId="77777777" w:rsidR="00696755" w:rsidRPr="002A08F2" w:rsidRDefault="00696755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BD0E54" w14:textId="77777777" w:rsidR="00696755" w:rsidRPr="002A08F2" w:rsidRDefault="00696755">
            <w:pPr>
              <w:jc w:val="both"/>
              <w:rPr>
                <w:sz w:val="20"/>
              </w:rPr>
            </w:pPr>
            <w:r>
              <w:rPr>
                <w:sz w:val="20"/>
              </w:rPr>
              <w:t>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DB70DB" w14:textId="77777777" w:rsidR="00696755" w:rsidRPr="0038475F" w:rsidRDefault="00696755" w:rsidP="00585646">
            <w:pPr>
              <w:jc w:val="center"/>
              <w:rPr>
                <w:color w:val="000000"/>
                <w:sz w:val="20"/>
              </w:rPr>
            </w:pPr>
            <w:r w:rsidRPr="007A27F1">
              <w:rPr>
                <w:color w:val="000000"/>
                <w:sz w:val="20"/>
              </w:rPr>
              <w:t>KJ1942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68527D9" w14:textId="77777777" w:rsidR="00696755" w:rsidRPr="0038475F" w:rsidRDefault="00D46177" w:rsidP="00585646">
            <w:pPr>
              <w:jc w:val="center"/>
              <w:rPr>
                <w:color w:val="000000"/>
                <w:sz w:val="20"/>
              </w:rPr>
            </w:pPr>
            <w:r w:rsidRPr="00D46177">
              <w:rPr>
                <w:color w:val="000000"/>
                <w:sz w:val="20"/>
              </w:rPr>
              <w:t>KJ4170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5682B4" w14:textId="77777777" w:rsidR="00696755" w:rsidRPr="0038475F" w:rsidRDefault="006244D0" w:rsidP="00585646">
            <w:pPr>
              <w:jc w:val="center"/>
              <w:rPr>
                <w:color w:val="000000"/>
                <w:sz w:val="20"/>
              </w:rPr>
            </w:pPr>
            <w:r w:rsidRPr="006244D0">
              <w:rPr>
                <w:color w:val="000000"/>
                <w:sz w:val="20"/>
              </w:rPr>
              <w:t>KJ416967</w:t>
            </w:r>
          </w:p>
        </w:tc>
      </w:tr>
      <w:tr w:rsidR="00696755" w14:paraId="0E48B0D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62A2917" w14:textId="77777777" w:rsidR="00696755" w:rsidRPr="002A08F2" w:rsidRDefault="00696755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77291B" w14:textId="77777777" w:rsidR="00696755" w:rsidRPr="002A08F2" w:rsidRDefault="00696755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70AACE" w14:textId="77777777" w:rsidR="00696755" w:rsidRPr="002A08F2" w:rsidRDefault="00696755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Kosrae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556AF0" w14:textId="77777777" w:rsidR="00696755" w:rsidRPr="002A08F2" w:rsidRDefault="00696755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KO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F46BAD" w14:textId="77777777" w:rsidR="00696755" w:rsidRPr="002A08F2" w:rsidRDefault="00696755" w:rsidP="00974F54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D3BAAA" w14:textId="77777777" w:rsidR="00696755" w:rsidRPr="0038475F" w:rsidRDefault="00696755" w:rsidP="00974F54">
            <w:pPr>
              <w:jc w:val="center"/>
              <w:rPr>
                <w:sz w:val="20"/>
              </w:rPr>
            </w:pPr>
            <w:r w:rsidRPr="006755FD">
              <w:rPr>
                <w:color w:val="000000"/>
                <w:sz w:val="20"/>
              </w:rPr>
              <w:t>KJ1942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ACFE66" w14:textId="77777777" w:rsidR="00696755" w:rsidRPr="0038475F" w:rsidRDefault="002465E3" w:rsidP="00585646">
            <w:pPr>
              <w:jc w:val="center"/>
              <w:rPr>
                <w:sz w:val="20"/>
              </w:rPr>
            </w:pPr>
            <w:r w:rsidRPr="002465E3">
              <w:rPr>
                <w:sz w:val="20"/>
              </w:rPr>
              <w:t>KJ4170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A86573" w14:textId="77777777" w:rsidR="00696755" w:rsidRPr="0038475F" w:rsidRDefault="00D83C87" w:rsidP="00585646">
            <w:pPr>
              <w:jc w:val="center"/>
              <w:rPr>
                <w:sz w:val="20"/>
              </w:rPr>
            </w:pPr>
            <w:r w:rsidRPr="00D83C87">
              <w:rPr>
                <w:sz w:val="20"/>
              </w:rPr>
              <w:t>KJ416964</w:t>
            </w:r>
          </w:p>
        </w:tc>
      </w:tr>
      <w:tr w:rsidR="00AA3910" w14:paraId="4B5201A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B3F2B5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72C6BF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3F61AE" w14:textId="77777777" w:rsidR="00AA3910" w:rsidRPr="002A08F2" w:rsidRDefault="00AA39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B93374F" w14:textId="77777777" w:rsidR="00AA3910" w:rsidRPr="002A08F2" w:rsidRDefault="00AA39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BDCF81" w14:textId="77777777" w:rsidR="00AA3910" w:rsidRPr="002A08F2" w:rsidRDefault="00AA3910" w:rsidP="00974F54">
            <w:pPr>
              <w:jc w:val="both"/>
              <w:rPr>
                <w:sz w:val="20"/>
              </w:rPr>
            </w:pPr>
            <w:r>
              <w:rPr>
                <w:sz w:val="20"/>
              </w:rPr>
              <w:t>008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CE60CD" w14:textId="77777777" w:rsidR="00AA3910" w:rsidRPr="0038475F" w:rsidRDefault="00AA3910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64899D" w14:textId="77777777" w:rsidR="00AA3910" w:rsidRPr="0038475F" w:rsidRDefault="00AA3910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003084" w14:textId="77777777" w:rsidR="00AA3910" w:rsidRPr="0038475F" w:rsidRDefault="00AA3910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6</w:t>
            </w:r>
          </w:p>
        </w:tc>
      </w:tr>
      <w:tr w:rsidR="00AA3910" w14:paraId="6121D295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17663A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B975C5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E7D0F8" w14:textId="77777777" w:rsidR="00AA3910" w:rsidRPr="002A08F2" w:rsidRDefault="00AA39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48A218" w14:textId="77777777" w:rsidR="00AA3910" w:rsidRPr="002A08F2" w:rsidRDefault="00AA39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27F510E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5553DC" w14:textId="77777777" w:rsidR="00AA3910" w:rsidRPr="0038475F" w:rsidRDefault="00AA3910" w:rsidP="00585646">
            <w:pPr>
              <w:jc w:val="center"/>
              <w:rPr>
                <w:color w:val="000000"/>
                <w:sz w:val="20"/>
              </w:rPr>
            </w:pPr>
            <w:r w:rsidRPr="006755FD">
              <w:rPr>
                <w:color w:val="000000"/>
                <w:sz w:val="20"/>
              </w:rPr>
              <w:t>KJ1942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7F0D97" w14:textId="77777777" w:rsidR="00AA3910" w:rsidRPr="0038475F" w:rsidRDefault="002465E3" w:rsidP="00585646">
            <w:pPr>
              <w:jc w:val="center"/>
              <w:rPr>
                <w:color w:val="000000"/>
                <w:sz w:val="20"/>
              </w:rPr>
            </w:pPr>
            <w:r w:rsidRPr="002465E3">
              <w:rPr>
                <w:color w:val="000000"/>
                <w:sz w:val="20"/>
              </w:rPr>
              <w:t>KJ4170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A393E8F" w14:textId="77777777" w:rsidR="00AA3910" w:rsidRPr="0038475F" w:rsidRDefault="00D83C87" w:rsidP="00585646">
            <w:pPr>
              <w:jc w:val="center"/>
              <w:rPr>
                <w:color w:val="000000"/>
                <w:sz w:val="20"/>
              </w:rPr>
            </w:pPr>
            <w:r w:rsidRPr="00D83C87">
              <w:rPr>
                <w:color w:val="000000"/>
                <w:sz w:val="20"/>
              </w:rPr>
              <w:t>KJ416965</w:t>
            </w:r>
          </w:p>
        </w:tc>
      </w:tr>
      <w:tr w:rsidR="00AA3910" w14:paraId="4DF0DEB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9887C7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9DBB7B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2E1D87" w14:textId="77777777" w:rsidR="00AA3910" w:rsidRPr="002A08F2" w:rsidRDefault="00AA391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Yap; Federated States of Micr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2F6E3A" w14:textId="77777777" w:rsidR="00AA3910" w:rsidRPr="002A08F2" w:rsidRDefault="00AA391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YA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A48B06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764ADB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22A00E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631387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7</w:t>
            </w:r>
          </w:p>
        </w:tc>
      </w:tr>
      <w:tr w:rsidR="00AA3910" w14:paraId="638FE418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9DB115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9F43DA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FAD823" w14:textId="77777777" w:rsidR="00AA3910" w:rsidRPr="002A08F2" w:rsidRDefault="00AA39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429DAB" w14:textId="77777777" w:rsidR="00AA3910" w:rsidRPr="002A08F2" w:rsidRDefault="00AA39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A772A1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E5453C" w14:textId="77777777" w:rsidR="00AA3910" w:rsidRPr="0038475F" w:rsidRDefault="00AA3910" w:rsidP="00585646">
            <w:pPr>
              <w:jc w:val="center"/>
              <w:rPr>
                <w:color w:val="000000"/>
                <w:sz w:val="20"/>
              </w:rPr>
            </w:pPr>
            <w:r w:rsidRPr="00774342">
              <w:rPr>
                <w:color w:val="000000"/>
                <w:sz w:val="20"/>
              </w:rPr>
              <w:t>KJ1942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9DD1DC" w14:textId="77777777" w:rsidR="00AA3910" w:rsidRPr="0038475F" w:rsidRDefault="00262053" w:rsidP="00585646">
            <w:pPr>
              <w:jc w:val="center"/>
              <w:rPr>
                <w:color w:val="000000"/>
                <w:sz w:val="20"/>
              </w:rPr>
            </w:pPr>
            <w:r w:rsidRPr="00262053">
              <w:rPr>
                <w:color w:val="000000"/>
                <w:sz w:val="20"/>
              </w:rPr>
              <w:t>KJ4170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88AE35" w14:textId="77777777" w:rsidR="00AA3910" w:rsidRPr="0038475F" w:rsidRDefault="00467994" w:rsidP="00585646">
            <w:pPr>
              <w:jc w:val="center"/>
              <w:rPr>
                <w:color w:val="000000"/>
                <w:sz w:val="20"/>
              </w:rPr>
            </w:pPr>
            <w:r w:rsidRPr="00467994">
              <w:rPr>
                <w:color w:val="000000"/>
                <w:sz w:val="20"/>
              </w:rPr>
              <w:t>KJ416970</w:t>
            </w:r>
          </w:p>
        </w:tc>
      </w:tr>
      <w:tr w:rsidR="00AA3910" w14:paraId="4CD7016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2E5971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72A0D07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42C299" w14:textId="77777777" w:rsidR="00AA3910" w:rsidRPr="002A08F2" w:rsidRDefault="00AA39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30477E" w14:textId="77777777" w:rsidR="00AA3910" w:rsidRPr="002A08F2" w:rsidRDefault="00AA39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E33736F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6E027D1" w14:textId="77777777" w:rsidR="00AA3910" w:rsidRPr="0038475F" w:rsidRDefault="00AA3910" w:rsidP="00585646">
            <w:pPr>
              <w:jc w:val="center"/>
              <w:rPr>
                <w:color w:val="000000"/>
                <w:sz w:val="20"/>
              </w:rPr>
            </w:pPr>
            <w:r w:rsidRPr="00774342">
              <w:rPr>
                <w:color w:val="000000"/>
                <w:sz w:val="20"/>
              </w:rPr>
              <w:t>KJ1942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0644322" w14:textId="77777777" w:rsidR="00AA3910" w:rsidRPr="0038475F" w:rsidRDefault="00262053" w:rsidP="00585646">
            <w:pPr>
              <w:jc w:val="center"/>
              <w:rPr>
                <w:color w:val="000000"/>
                <w:sz w:val="20"/>
              </w:rPr>
            </w:pPr>
            <w:r w:rsidRPr="00262053">
              <w:rPr>
                <w:color w:val="000000"/>
                <w:sz w:val="20"/>
              </w:rPr>
              <w:t>KJ4170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7050C3" w14:textId="77777777" w:rsidR="00AA3910" w:rsidRPr="0038475F" w:rsidRDefault="00467994" w:rsidP="00585646">
            <w:pPr>
              <w:jc w:val="center"/>
              <w:rPr>
                <w:color w:val="000000"/>
                <w:sz w:val="20"/>
              </w:rPr>
            </w:pPr>
            <w:r w:rsidRPr="00467994">
              <w:rPr>
                <w:color w:val="000000"/>
                <w:sz w:val="20"/>
              </w:rPr>
              <w:t>KJ416971</w:t>
            </w:r>
          </w:p>
        </w:tc>
      </w:tr>
      <w:tr w:rsidR="00AA3910" w14:paraId="4C02600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5DF84D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0BA181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03F8B55" w14:textId="77777777" w:rsidR="00AA3910" w:rsidRPr="002A08F2" w:rsidRDefault="00AA391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Gua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D121EF" w14:textId="77777777" w:rsidR="00AA3910" w:rsidRPr="002A08F2" w:rsidRDefault="00AA391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GU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0FA784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9A36B1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30DF93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DFDC885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8</w:t>
            </w:r>
          </w:p>
        </w:tc>
      </w:tr>
      <w:tr w:rsidR="00AA3910" w14:paraId="7B526E3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22B7C03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94135CA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B950C9" w14:textId="77777777" w:rsidR="00AA3910" w:rsidRPr="002A08F2" w:rsidRDefault="00AA39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5D1704" w14:textId="77777777" w:rsidR="00AA3910" w:rsidRPr="002A08F2" w:rsidRDefault="00AA39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48F927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05</w:t>
            </w:r>
            <w:r w:rsidR="009357C2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8B1B04" w14:textId="77777777" w:rsidR="00AA3910" w:rsidRPr="0038475F" w:rsidRDefault="00AA3910" w:rsidP="00585646">
            <w:pPr>
              <w:jc w:val="center"/>
              <w:rPr>
                <w:color w:val="000000"/>
                <w:sz w:val="20"/>
              </w:rPr>
            </w:pPr>
            <w:r w:rsidRPr="005746A5">
              <w:rPr>
                <w:color w:val="000000"/>
                <w:sz w:val="20"/>
              </w:rPr>
              <w:t>KJ1942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985E17" w14:textId="77777777" w:rsidR="00AA3910" w:rsidRPr="0038475F" w:rsidRDefault="00F66F8F" w:rsidP="00585646">
            <w:pPr>
              <w:jc w:val="center"/>
              <w:rPr>
                <w:color w:val="000000"/>
                <w:sz w:val="20"/>
              </w:rPr>
            </w:pPr>
            <w:r w:rsidRPr="00F66F8F">
              <w:rPr>
                <w:color w:val="000000"/>
                <w:sz w:val="20"/>
              </w:rPr>
              <w:t>KJ4170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5E78F1" w14:textId="77777777" w:rsidR="00AA3910" w:rsidRPr="0038475F" w:rsidRDefault="006140FF" w:rsidP="00585646">
            <w:pPr>
              <w:jc w:val="center"/>
              <w:rPr>
                <w:color w:val="000000"/>
                <w:sz w:val="20"/>
              </w:rPr>
            </w:pPr>
            <w:r w:rsidRPr="006140FF">
              <w:rPr>
                <w:color w:val="000000"/>
                <w:sz w:val="20"/>
              </w:rPr>
              <w:t>KJ416968</w:t>
            </w:r>
          </w:p>
        </w:tc>
      </w:tr>
      <w:tr w:rsidR="00AA3910" w14:paraId="20928ED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45A5A4B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46B8E7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9303E99" w14:textId="77777777" w:rsidR="00AA3910" w:rsidRPr="002A08F2" w:rsidRDefault="00AA391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DE54C3" w14:textId="77777777" w:rsidR="00AA3910" w:rsidRPr="002A08F2" w:rsidRDefault="00AA391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66AD3C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109BF6" w14:textId="77777777" w:rsidR="00AA3910" w:rsidRPr="0038475F" w:rsidRDefault="00AA3910" w:rsidP="00585646">
            <w:pPr>
              <w:jc w:val="center"/>
              <w:rPr>
                <w:color w:val="000000"/>
                <w:sz w:val="20"/>
              </w:rPr>
            </w:pPr>
            <w:r w:rsidRPr="005746A5">
              <w:rPr>
                <w:color w:val="000000"/>
                <w:sz w:val="20"/>
              </w:rPr>
              <w:t>KJ1942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3BD296" w14:textId="77777777" w:rsidR="00AA3910" w:rsidRPr="0038475F" w:rsidRDefault="0025520E" w:rsidP="00585646">
            <w:pPr>
              <w:jc w:val="center"/>
              <w:rPr>
                <w:color w:val="000000"/>
                <w:sz w:val="20"/>
              </w:rPr>
            </w:pPr>
            <w:r w:rsidRPr="0025520E">
              <w:rPr>
                <w:color w:val="000000"/>
                <w:sz w:val="20"/>
              </w:rPr>
              <w:t>KJ4170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E0A6A07" w14:textId="77777777" w:rsidR="00AA3910" w:rsidRPr="0038475F" w:rsidRDefault="006140FF" w:rsidP="00585646">
            <w:pPr>
              <w:jc w:val="center"/>
              <w:rPr>
                <w:color w:val="000000"/>
                <w:sz w:val="20"/>
              </w:rPr>
            </w:pPr>
            <w:r w:rsidRPr="006140FF">
              <w:rPr>
                <w:color w:val="000000"/>
                <w:sz w:val="20"/>
              </w:rPr>
              <w:t>KJ416969</w:t>
            </w:r>
          </w:p>
        </w:tc>
      </w:tr>
      <w:tr w:rsidR="00AA3910" w14:paraId="534D103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17DE6EE" w14:textId="77777777" w:rsidR="00AA3910" w:rsidRPr="002A08F2" w:rsidRDefault="00AA391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110DBB" w14:textId="77777777" w:rsidR="00AA3910" w:rsidRPr="002A08F2" w:rsidRDefault="00AA391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488D89" w14:textId="77777777" w:rsidR="00AA3910" w:rsidRPr="002A08F2" w:rsidRDefault="00AA391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Iriomote Island; Jap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6A8900" w14:textId="77777777" w:rsidR="00AA3910" w:rsidRPr="002A08F2" w:rsidRDefault="00AA391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I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316A2BC" w14:textId="77777777" w:rsidR="00AA3910" w:rsidRPr="002A08F2" w:rsidRDefault="00AA3910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6DE90D" w14:textId="77777777" w:rsidR="00AA3910" w:rsidRPr="0038475F" w:rsidRDefault="00AA3910" w:rsidP="00585646">
            <w:pPr>
              <w:jc w:val="center"/>
              <w:rPr>
                <w:sz w:val="20"/>
              </w:rPr>
            </w:pPr>
            <w:r w:rsidRPr="00A0397D">
              <w:rPr>
                <w:sz w:val="20"/>
              </w:rPr>
              <w:t>KJ1942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1928127" w14:textId="77777777" w:rsidR="00AA3910" w:rsidRPr="0038475F" w:rsidRDefault="004C0B60" w:rsidP="00585646">
            <w:pPr>
              <w:jc w:val="center"/>
              <w:rPr>
                <w:sz w:val="20"/>
              </w:rPr>
            </w:pPr>
            <w:r w:rsidRPr="004C0B60">
              <w:rPr>
                <w:sz w:val="20"/>
              </w:rPr>
              <w:t>KJ4170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715815" w14:textId="77777777" w:rsidR="00AA3910" w:rsidRPr="0038475F" w:rsidRDefault="00C47DC7" w:rsidP="00585646">
            <w:pPr>
              <w:jc w:val="center"/>
              <w:rPr>
                <w:sz w:val="20"/>
              </w:rPr>
            </w:pPr>
            <w:r w:rsidRPr="00C47DC7">
              <w:rPr>
                <w:sz w:val="20"/>
              </w:rPr>
              <w:t>KJ416972</w:t>
            </w:r>
          </w:p>
        </w:tc>
      </w:tr>
      <w:tr w:rsidR="00034304" w14:paraId="7B5F21D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732934" w14:textId="77777777" w:rsidR="00034304" w:rsidRPr="002A08F2" w:rsidRDefault="0003430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007DF8" w14:textId="77777777" w:rsidR="00034304" w:rsidRPr="002A08F2" w:rsidRDefault="0003430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ED50E9" w14:textId="77777777" w:rsidR="00034304" w:rsidRPr="002A08F2" w:rsidRDefault="00034304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45CEDE" w14:textId="77777777" w:rsidR="00034304" w:rsidRPr="002A08F2" w:rsidRDefault="00034304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1DD46C" w14:textId="77777777" w:rsidR="00034304" w:rsidRPr="002A08F2" w:rsidRDefault="00034304">
            <w:pPr>
              <w:jc w:val="both"/>
              <w:rPr>
                <w:sz w:val="20"/>
              </w:rPr>
            </w:pPr>
            <w:r>
              <w:rPr>
                <w:sz w:val="20"/>
              </w:rPr>
              <w:t>0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6AE870" w14:textId="77777777" w:rsidR="00034304" w:rsidRPr="0038475F" w:rsidRDefault="00034304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63C2D1" w14:textId="77777777" w:rsidR="00034304" w:rsidRPr="0038475F" w:rsidRDefault="00034304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D359342" w14:textId="77777777" w:rsidR="00034304" w:rsidRPr="0038475F" w:rsidRDefault="00034304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39</w:t>
            </w:r>
          </w:p>
        </w:tc>
      </w:tr>
      <w:tr w:rsidR="00034304" w14:paraId="1FF1CD8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A13CC6" w14:textId="77777777" w:rsidR="00034304" w:rsidRPr="002A08F2" w:rsidRDefault="00034304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3A5367F" w14:textId="77777777" w:rsidR="00034304" w:rsidRPr="002A08F2" w:rsidRDefault="00034304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287350" w14:textId="77777777" w:rsidR="00034304" w:rsidRPr="002A08F2" w:rsidRDefault="00034304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North Sulawesi; Indone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DCA15A" w14:textId="77777777" w:rsidR="00034304" w:rsidRPr="002A08F2" w:rsidRDefault="00034304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I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26B2A4" w14:textId="77777777" w:rsidR="00034304" w:rsidRPr="002A08F2" w:rsidRDefault="00034304">
            <w:pPr>
              <w:jc w:val="both"/>
              <w:rPr>
                <w:sz w:val="20"/>
              </w:rPr>
            </w:pPr>
            <w:r>
              <w:rPr>
                <w:sz w:val="20"/>
              </w:rPr>
              <w:t>0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A01938" w14:textId="77777777" w:rsidR="00034304" w:rsidRPr="0038475F" w:rsidRDefault="00034304" w:rsidP="005D069C">
            <w:pPr>
              <w:jc w:val="center"/>
              <w:rPr>
                <w:sz w:val="20"/>
              </w:rPr>
            </w:pPr>
            <w:r w:rsidRPr="005D069C">
              <w:rPr>
                <w:color w:val="000000"/>
                <w:sz w:val="20"/>
              </w:rPr>
              <w:t>KJ194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F43271" w14:textId="77777777" w:rsidR="00034304" w:rsidRPr="0038475F" w:rsidRDefault="00F14E5A" w:rsidP="00585646">
            <w:pPr>
              <w:jc w:val="center"/>
              <w:rPr>
                <w:sz w:val="20"/>
              </w:rPr>
            </w:pPr>
            <w:r w:rsidRPr="00F14E5A">
              <w:rPr>
                <w:sz w:val="20"/>
              </w:rPr>
              <w:t>KJ4170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3FDC44" w14:textId="77777777" w:rsidR="00034304" w:rsidRPr="0038475F" w:rsidRDefault="00C47DC7" w:rsidP="00585646">
            <w:pPr>
              <w:jc w:val="center"/>
              <w:rPr>
                <w:sz w:val="20"/>
              </w:rPr>
            </w:pPr>
            <w:r w:rsidRPr="00C47DC7">
              <w:rPr>
                <w:sz w:val="20"/>
              </w:rPr>
              <w:t>KJ416974</w:t>
            </w:r>
          </w:p>
        </w:tc>
      </w:tr>
      <w:tr w:rsidR="00C22A40" w14:paraId="4639567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A67AAE9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147CD2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B054567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445457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6451DD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A57755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38475F">
              <w:rPr>
                <w:color w:val="000000"/>
                <w:sz w:val="20"/>
              </w:rPr>
              <w:t>HQ3379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9DFCEDF" w14:textId="77777777" w:rsidR="00C22A40" w:rsidRPr="0038475F" w:rsidRDefault="00C22A40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10166E" w14:textId="77777777" w:rsidR="00C22A40" w:rsidRPr="0038475F" w:rsidRDefault="00C22A40" w:rsidP="001E7C49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2</w:t>
            </w:r>
          </w:p>
        </w:tc>
      </w:tr>
      <w:tr w:rsidR="00C22A40" w14:paraId="2555B8E4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0B82C7E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8F95E5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764DE8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Blue Lagoon, Cape Rachado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977D59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BL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AB07E6C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EECCD3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34A175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22C112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1</w:t>
            </w:r>
          </w:p>
        </w:tc>
      </w:tr>
      <w:tr w:rsidR="00C22A40" w14:paraId="2D28F773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A2C523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371C667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ED52C77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17C345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AB1971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BFBC2B1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F96B31">
              <w:rPr>
                <w:color w:val="000000"/>
                <w:sz w:val="20"/>
              </w:rPr>
              <w:t>KJ1941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68D472" w14:textId="77777777" w:rsidR="00C22A40" w:rsidRPr="0038475F" w:rsidRDefault="00BD3773" w:rsidP="00585646">
            <w:pPr>
              <w:jc w:val="center"/>
              <w:rPr>
                <w:color w:val="000000"/>
                <w:sz w:val="20"/>
              </w:rPr>
            </w:pPr>
            <w:r w:rsidRPr="00BD3773">
              <w:rPr>
                <w:color w:val="000000"/>
                <w:sz w:val="20"/>
              </w:rPr>
              <w:t>KJ4170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AAF295" w14:textId="77777777" w:rsidR="00C22A40" w:rsidRPr="0038475F" w:rsidRDefault="00C47DC7" w:rsidP="00585646">
            <w:pPr>
              <w:jc w:val="center"/>
              <w:rPr>
                <w:color w:val="000000"/>
                <w:sz w:val="20"/>
              </w:rPr>
            </w:pPr>
            <w:r w:rsidRPr="00C47DC7">
              <w:rPr>
                <w:color w:val="000000"/>
                <w:sz w:val="20"/>
              </w:rPr>
              <w:t>KJ416973</w:t>
            </w:r>
          </w:p>
        </w:tc>
      </w:tr>
      <w:tr w:rsidR="00C22A40" w14:paraId="1071A27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A9CEE5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72F20B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BC7B72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ulau Babi, TK Pelanduk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D88A07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B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33D834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2FA1C6E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218420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D68323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5</w:t>
            </w:r>
          </w:p>
        </w:tc>
      </w:tr>
      <w:tr w:rsidR="00C22A40" w14:paraId="7C60161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271A2E3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C82D681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26BC60B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9949CB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B0DA9E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BFD27C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F96B31">
              <w:rPr>
                <w:color w:val="000000"/>
                <w:sz w:val="20"/>
              </w:rPr>
              <w:t>KJ1941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FADF41" w14:textId="77777777" w:rsidR="00C22A40" w:rsidRPr="0038475F" w:rsidRDefault="00E617B7" w:rsidP="00585646">
            <w:pPr>
              <w:jc w:val="center"/>
              <w:rPr>
                <w:color w:val="000000"/>
                <w:sz w:val="20"/>
              </w:rPr>
            </w:pPr>
            <w:r w:rsidRPr="00E617B7">
              <w:rPr>
                <w:color w:val="000000"/>
                <w:sz w:val="20"/>
              </w:rPr>
              <w:t>KJ4170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5536BEC" w14:textId="77777777" w:rsidR="00C22A40" w:rsidRPr="0038475F" w:rsidRDefault="006279F5" w:rsidP="00585646">
            <w:pPr>
              <w:jc w:val="center"/>
              <w:rPr>
                <w:color w:val="000000"/>
                <w:sz w:val="20"/>
              </w:rPr>
            </w:pPr>
            <w:r w:rsidRPr="006279F5">
              <w:rPr>
                <w:color w:val="000000"/>
                <w:sz w:val="20"/>
              </w:rPr>
              <w:t>KJ416979</w:t>
            </w:r>
          </w:p>
        </w:tc>
      </w:tr>
      <w:tr w:rsidR="00C22A40" w14:paraId="40DAD79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3D97DB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EF751F3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0FA341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FF6D580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B693DA9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6F2BAC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F96B31">
              <w:rPr>
                <w:color w:val="000000"/>
                <w:sz w:val="20"/>
              </w:rPr>
              <w:t>KJ1941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6EB56ED" w14:textId="77777777" w:rsidR="00C22A40" w:rsidRPr="0038475F" w:rsidRDefault="0045671E" w:rsidP="00585646">
            <w:pPr>
              <w:jc w:val="center"/>
              <w:rPr>
                <w:color w:val="000000"/>
                <w:sz w:val="20"/>
              </w:rPr>
            </w:pPr>
            <w:r w:rsidRPr="0045671E">
              <w:rPr>
                <w:color w:val="000000"/>
                <w:sz w:val="20"/>
              </w:rPr>
              <w:t>KJ4170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729C16" w14:textId="77777777" w:rsidR="00C22A40" w:rsidRPr="0038475F" w:rsidRDefault="006279F5" w:rsidP="00585646">
            <w:pPr>
              <w:jc w:val="center"/>
              <w:rPr>
                <w:color w:val="000000"/>
                <w:sz w:val="20"/>
              </w:rPr>
            </w:pPr>
            <w:r w:rsidRPr="006279F5">
              <w:rPr>
                <w:color w:val="000000"/>
                <w:sz w:val="20"/>
              </w:rPr>
              <w:t>KJ416980</w:t>
            </w:r>
          </w:p>
        </w:tc>
      </w:tr>
      <w:tr w:rsidR="00C22A40" w14:paraId="5F90C249" w14:textId="77777777" w:rsidTr="0066081B">
        <w:trPr>
          <w:trHeight w:val="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68E0018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0A667B2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E4DC5F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ulau Burong; Malays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8E71801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BU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490C2FF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09561F1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DB21F5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B291D0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3</w:t>
            </w:r>
          </w:p>
        </w:tc>
      </w:tr>
      <w:tr w:rsidR="00C22A40" w14:paraId="18D5EA3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7A4FAC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4F5B91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789A99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CFC005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7062A86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9A450D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256E7A">
              <w:rPr>
                <w:color w:val="000000"/>
                <w:sz w:val="20"/>
              </w:rPr>
              <w:t>KJ1941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357E38F" w14:textId="77777777" w:rsidR="00C22A40" w:rsidRPr="0038475F" w:rsidRDefault="002B652B" w:rsidP="00585646">
            <w:pPr>
              <w:jc w:val="center"/>
              <w:rPr>
                <w:color w:val="000000"/>
                <w:sz w:val="20"/>
              </w:rPr>
            </w:pPr>
            <w:r w:rsidRPr="002B652B">
              <w:rPr>
                <w:color w:val="000000"/>
                <w:sz w:val="20"/>
              </w:rPr>
              <w:t>KJ4170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C1A4A3" w14:textId="77777777" w:rsidR="00C22A40" w:rsidRPr="0038475F" w:rsidRDefault="00C47DC7" w:rsidP="00585646">
            <w:pPr>
              <w:jc w:val="center"/>
              <w:rPr>
                <w:color w:val="000000"/>
                <w:sz w:val="20"/>
              </w:rPr>
            </w:pPr>
            <w:r w:rsidRPr="00C47DC7">
              <w:rPr>
                <w:color w:val="000000"/>
                <w:sz w:val="20"/>
              </w:rPr>
              <w:t>KJ416975</w:t>
            </w:r>
          </w:p>
        </w:tc>
      </w:tr>
      <w:tr w:rsidR="00C22A40" w14:paraId="6536E23F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861FA2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1786EC7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43EBBD5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5B8B7D0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A7093CE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BE33F98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256E7A">
              <w:rPr>
                <w:color w:val="000000"/>
                <w:sz w:val="20"/>
              </w:rPr>
              <w:t>KJ1941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0B8A80" w14:textId="77777777" w:rsidR="00C22A40" w:rsidRPr="0038475F" w:rsidRDefault="002B652B" w:rsidP="00585646">
            <w:pPr>
              <w:jc w:val="center"/>
              <w:rPr>
                <w:color w:val="000000"/>
                <w:sz w:val="20"/>
              </w:rPr>
            </w:pPr>
            <w:r w:rsidRPr="002B652B">
              <w:rPr>
                <w:color w:val="000000"/>
                <w:sz w:val="20"/>
              </w:rPr>
              <w:t>KJ4170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DCD3A00" w14:textId="77777777" w:rsidR="00C22A40" w:rsidRPr="0038475F" w:rsidRDefault="00C47DC7" w:rsidP="00585646">
            <w:pPr>
              <w:jc w:val="center"/>
              <w:rPr>
                <w:color w:val="000000"/>
                <w:sz w:val="20"/>
              </w:rPr>
            </w:pPr>
            <w:r w:rsidRPr="00C47DC7">
              <w:rPr>
                <w:color w:val="000000"/>
                <w:sz w:val="20"/>
              </w:rPr>
              <w:t>KJ416976</w:t>
            </w:r>
          </w:p>
        </w:tc>
      </w:tr>
      <w:tr w:rsidR="00C22A40" w14:paraId="2A8DE7E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927956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F4581AD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88CB4D9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anay Island; Philippin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02AAFF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H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66BB07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E21AC78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E268E2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DE9884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4</w:t>
            </w:r>
          </w:p>
        </w:tc>
      </w:tr>
      <w:tr w:rsidR="00C22A40" w14:paraId="750285BE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1057A1B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A2A2FB4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F74FAAF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5C1F3CC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CB2CC6D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2593A0D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A102A9">
              <w:rPr>
                <w:color w:val="000000"/>
                <w:sz w:val="20"/>
              </w:rPr>
              <w:t>KJ1942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414F75E" w14:textId="77777777" w:rsidR="00C22A40" w:rsidRPr="0038475F" w:rsidRDefault="00AE767E" w:rsidP="00585646">
            <w:pPr>
              <w:jc w:val="center"/>
              <w:rPr>
                <w:color w:val="000000"/>
                <w:sz w:val="20"/>
              </w:rPr>
            </w:pPr>
            <w:r w:rsidRPr="00AE767E">
              <w:rPr>
                <w:color w:val="000000"/>
                <w:sz w:val="20"/>
              </w:rPr>
              <w:t>KJ4170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362812E" w14:textId="77777777" w:rsidR="00C22A40" w:rsidRPr="0038475F" w:rsidRDefault="00C47DC7" w:rsidP="00585646">
            <w:pPr>
              <w:jc w:val="center"/>
              <w:rPr>
                <w:color w:val="000000"/>
                <w:sz w:val="20"/>
              </w:rPr>
            </w:pPr>
            <w:r w:rsidRPr="00C47DC7">
              <w:rPr>
                <w:color w:val="000000"/>
                <w:sz w:val="20"/>
              </w:rPr>
              <w:t>KJ416978</w:t>
            </w:r>
          </w:p>
        </w:tc>
      </w:tr>
      <w:tr w:rsidR="00C22A40" w14:paraId="1DD9FF42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CD1C786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6E0697A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3B224C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99F8133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72C2EDC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50E83A5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A102A9">
              <w:rPr>
                <w:color w:val="000000"/>
                <w:sz w:val="20"/>
              </w:rPr>
              <w:t>KJ1942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DCFCA1" w14:textId="77777777" w:rsidR="00C22A40" w:rsidRPr="0038475F" w:rsidRDefault="00AE767E" w:rsidP="00585646">
            <w:pPr>
              <w:jc w:val="center"/>
              <w:rPr>
                <w:color w:val="000000"/>
                <w:sz w:val="20"/>
              </w:rPr>
            </w:pPr>
            <w:r w:rsidRPr="00AE767E">
              <w:rPr>
                <w:color w:val="000000"/>
                <w:sz w:val="20"/>
              </w:rPr>
              <w:t>KJ4170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0D45BFD" w14:textId="77777777" w:rsidR="00C22A40" w:rsidRPr="0038475F" w:rsidRDefault="00C47DC7" w:rsidP="00585646">
            <w:pPr>
              <w:jc w:val="center"/>
              <w:rPr>
                <w:color w:val="000000"/>
                <w:sz w:val="20"/>
              </w:rPr>
            </w:pPr>
            <w:r w:rsidRPr="00C47DC7">
              <w:rPr>
                <w:color w:val="000000"/>
                <w:sz w:val="20"/>
              </w:rPr>
              <w:t>KJ416977</w:t>
            </w:r>
          </w:p>
        </w:tc>
      </w:tr>
      <w:tr w:rsidR="00C22A40" w14:paraId="77E64169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F2254AD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317588C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ACDBAF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Taiw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F74A6E9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TA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934066B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E7258A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D9803E9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BDAE73F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0</w:t>
            </w:r>
          </w:p>
        </w:tc>
      </w:tr>
      <w:tr w:rsidR="00C22A40" w14:paraId="5DFAF48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685E11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9ED9501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A7A379C" w14:textId="77777777" w:rsidR="00C22A40" w:rsidRPr="002A08F2" w:rsidRDefault="00C22A40" w:rsidP="00585646">
            <w:pPr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DB412E6" w14:textId="77777777" w:rsidR="00C22A40" w:rsidRPr="002A08F2" w:rsidRDefault="00C22A40" w:rsidP="00C030A2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045B002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7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C7E2E3F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  <w:r w:rsidRPr="00526DF2">
              <w:rPr>
                <w:color w:val="000000"/>
                <w:sz w:val="20"/>
              </w:rPr>
              <w:t>KJ1942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FC0E17B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597072D" w14:textId="77777777" w:rsidR="00C22A40" w:rsidRPr="0038475F" w:rsidRDefault="00C22A40" w:rsidP="00585646">
            <w:pPr>
              <w:jc w:val="center"/>
              <w:rPr>
                <w:color w:val="000000"/>
                <w:sz w:val="20"/>
              </w:rPr>
            </w:pPr>
          </w:p>
        </w:tc>
      </w:tr>
      <w:tr w:rsidR="00C22A40" w14:paraId="77F8C71C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F82EAAD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C71EBAD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96B3D5E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Vitilevu Island; Fij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21DF9BE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VI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302C984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1</w:t>
            </w:r>
            <w:r w:rsidR="0080380D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CF9781C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981BBFD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115AF74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46</w:t>
            </w:r>
          </w:p>
        </w:tc>
      </w:tr>
      <w:tr w:rsidR="00C22A40" w14:paraId="28B0F2FA" w14:textId="77777777" w:rsidTr="00D47EB1"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DFB7270" w14:textId="77777777" w:rsidR="00C22A40" w:rsidRPr="002A08F2" w:rsidRDefault="00C22A40">
            <w:pPr>
              <w:jc w:val="both"/>
              <w:rPr>
                <w:i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261F081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2545916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2</w:t>
            </w:r>
            <w:r w:rsidR="0080380D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8EA5AC3" w14:textId="77777777" w:rsidR="00C22A40" w:rsidRPr="00600339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  <w:r>
              <w:rPr>
                <w:color w:val="000000"/>
                <w:sz w:val="20"/>
              </w:rPr>
              <w:t>KJ1942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A8C667" w14:textId="77777777" w:rsidR="00C22A40" w:rsidRPr="0038475F" w:rsidRDefault="001952FF" w:rsidP="00585646">
            <w:pPr>
              <w:jc w:val="center"/>
              <w:rPr>
                <w:sz w:val="20"/>
                <w:shd w:val="pct15" w:color="auto" w:fill="FFFFFF"/>
              </w:rPr>
            </w:pPr>
            <w:r>
              <w:rPr>
                <w:color w:val="000000"/>
                <w:sz w:val="20"/>
              </w:rPr>
              <w:t>KJ4170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2D035E9" w14:textId="77777777" w:rsidR="00C22A40" w:rsidRPr="0038475F" w:rsidRDefault="006279F5" w:rsidP="006279F5">
            <w:pPr>
              <w:jc w:val="center"/>
              <w:rPr>
                <w:sz w:val="20"/>
                <w:shd w:val="pct15" w:color="auto" w:fill="FFFFFF"/>
              </w:rPr>
            </w:pPr>
            <w:r>
              <w:rPr>
                <w:color w:val="000000"/>
                <w:sz w:val="20"/>
              </w:rPr>
              <w:t>KJ416981</w:t>
            </w:r>
          </w:p>
        </w:tc>
      </w:tr>
      <w:tr w:rsidR="00C22A40" w14:paraId="7F070C91" w14:textId="77777777" w:rsidTr="00D47EB1"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76637AA" w14:textId="77777777" w:rsidR="00C22A40" w:rsidRPr="002A08F2" w:rsidRDefault="00C22A40">
            <w:pPr>
              <w:jc w:val="both"/>
              <w:rPr>
                <w:i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7723C3E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47DD4F1" w14:textId="77777777" w:rsidR="00C22A40" w:rsidRPr="002A08F2" w:rsidRDefault="00C22A40">
            <w:pPr>
              <w:jc w:val="both"/>
              <w:rPr>
                <w:sz w:val="20"/>
              </w:rPr>
            </w:pPr>
            <w:r>
              <w:rPr>
                <w:sz w:val="20"/>
              </w:rPr>
              <w:t>003</w:t>
            </w:r>
            <w:r w:rsidR="0080380D">
              <w:rPr>
                <w:sz w:val="20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A5EE0CA" w14:textId="77777777" w:rsidR="00C22A40" w:rsidRPr="00600339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  <w:r>
              <w:rPr>
                <w:color w:val="000000"/>
                <w:sz w:val="20"/>
              </w:rPr>
              <w:t>KJ1942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4E28AE9" w14:textId="77777777" w:rsidR="00C22A40" w:rsidRPr="0038475F" w:rsidRDefault="00974B2A" w:rsidP="00585646">
            <w:pPr>
              <w:jc w:val="center"/>
              <w:rPr>
                <w:sz w:val="20"/>
                <w:shd w:val="pct15" w:color="auto" w:fill="FFFFFF"/>
              </w:rPr>
            </w:pPr>
            <w:r>
              <w:rPr>
                <w:color w:val="000000"/>
                <w:sz w:val="20"/>
              </w:rPr>
              <w:t>KJ4170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1F7EB34" w14:textId="77777777" w:rsidR="00C22A40" w:rsidRPr="0038475F" w:rsidRDefault="00CD0688" w:rsidP="00CD0688">
            <w:pPr>
              <w:jc w:val="center"/>
              <w:rPr>
                <w:sz w:val="20"/>
                <w:shd w:val="pct15" w:color="auto" w:fill="FFFFFF"/>
              </w:rPr>
            </w:pPr>
            <w:r>
              <w:rPr>
                <w:color w:val="000000"/>
                <w:sz w:val="20"/>
              </w:rPr>
              <w:t>KJ416982</w:t>
            </w:r>
          </w:p>
        </w:tc>
      </w:tr>
      <w:tr w:rsidR="00C22A40" w14:paraId="5963E5AC" w14:textId="77777777" w:rsidTr="00D47EB1"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C7A1F58" w14:textId="77777777" w:rsidR="00C22A40" w:rsidRPr="002A08F2" w:rsidRDefault="00C22A40">
            <w:pPr>
              <w:jc w:val="both"/>
              <w:rPr>
                <w:sz w:val="20"/>
                <w:shd w:val="pct15" w:color="auto" w:fill="FFFFFF"/>
              </w:rPr>
            </w:pPr>
            <w:r w:rsidRPr="002A08F2">
              <w:rPr>
                <w:i/>
                <w:sz w:val="20"/>
              </w:rPr>
              <w:t xml:space="preserve">Bruguiera gymnorrhiza </w:t>
            </w:r>
            <w:r w:rsidRPr="002A08F2">
              <w:rPr>
                <w:sz w:val="20"/>
              </w:rPr>
              <w:t>(outgroup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1158CD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8885E2E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291DCE9" w14:textId="77777777" w:rsidR="00C22A40" w:rsidRPr="0038475F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D49417" w14:textId="77777777" w:rsidR="00C22A40" w:rsidRPr="0038475F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7641E7BB" w14:textId="77777777" w:rsidR="00C22A40" w:rsidRPr="0038475F" w:rsidRDefault="00C22A40">
            <w:pPr>
              <w:jc w:val="both"/>
              <w:rPr>
                <w:sz w:val="20"/>
                <w:shd w:val="pct15" w:color="auto" w:fill="FFFFFF"/>
              </w:rPr>
            </w:pPr>
          </w:p>
        </w:tc>
      </w:tr>
      <w:tr w:rsidR="00C22A40" w14:paraId="29F8AECA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86EDCB6" w14:textId="77777777" w:rsidR="00C22A40" w:rsidRPr="002A08F2" w:rsidRDefault="00C22A40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0161B2C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B1D0D6C" w14:textId="77777777" w:rsidR="00C22A40" w:rsidRPr="002A08F2" w:rsidRDefault="00C22A40">
            <w:pPr>
              <w:jc w:val="both"/>
              <w:rPr>
                <w:sz w:val="20"/>
                <w:shd w:val="pct15" w:color="auto" w:fill="FFFFFF"/>
              </w:rPr>
            </w:pPr>
            <w:r w:rsidRPr="002A08F2">
              <w:rPr>
                <w:sz w:val="20"/>
              </w:rPr>
              <w:t>Vitilevu Island; Fij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498C90B" w14:textId="77777777" w:rsidR="00C22A40" w:rsidRPr="002A08F2" w:rsidRDefault="00C22A40" w:rsidP="00C030A2">
            <w:pPr>
              <w:jc w:val="both"/>
              <w:rPr>
                <w:sz w:val="20"/>
                <w:shd w:val="pct15" w:color="auto" w:fill="FFFFFF"/>
              </w:rPr>
            </w:pPr>
            <w:r w:rsidRPr="002A08F2">
              <w:rPr>
                <w:sz w:val="20"/>
              </w:rPr>
              <w:t>VI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4658656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5DF54D4" w14:textId="77777777" w:rsidR="00C22A40" w:rsidRPr="0038475F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  <w:r w:rsidRPr="0038475F">
              <w:rPr>
                <w:color w:val="000000"/>
                <w:sz w:val="20"/>
              </w:rPr>
              <w:t>HQ3379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23C61CB6" w14:textId="77777777" w:rsidR="00C22A40" w:rsidRPr="0038475F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  <w:r w:rsidRPr="0038475F">
              <w:rPr>
                <w:color w:val="000000"/>
                <w:sz w:val="20"/>
              </w:rPr>
              <w:t>HQ338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24847D7" w14:textId="77777777" w:rsidR="00C22A40" w:rsidRPr="0038475F" w:rsidRDefault="00C22A40" w:rsidP="00585646">
            <w:pPr>
              <w:jc w:val="center"/>
              <w:rPr>
                <w:sz w:val="20"/>
                <w:shd w:val="pct15" w:color="auto" w:fill="FFFFFF"/>
              </w:rPr>
            </w:pPr>
            <w:r w:rsidRPr="0038475F">
              <w:rPr>
                <w:sz w:val="20"/>
              </w:rPr>
              <w:t>-</w:t>
            </w:r>
          </w:p>
        </w:tc>
      </w:tr>
      <w:tr w:rsidR="00C22A40" w14:paraId="40A04161" w14:textId="77777777" w:rsidTr="00D47EB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44565141" w14:textId="77777777" w:rsidR="00C22A40" w:rsidRPr="002A08F2" w:rsidRDefault="00C22A40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3E77FB3D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BEE17B9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hang Nga Bay, Phunket; Thailan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1810CF67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N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57F168ED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3532303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07731EE8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extDirection w:val="lrTbV"/>
          </w:tcPr>
          <w:p w14:paraId="66756493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sz w:val="20"/>
              </w:rPr>
              <w:t>-</w:t>
            </w:r>
          </w:p>
        </w:tc>
      </w:tr>
      <w:tr w:rsidR="00C22A40" w14:paraId="133688F8" w14:textId="77777777" w:rsidTr="00D47EB1"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5EF9083E" w14:textId="77777777" w:rsidR="00C22A40" w:rsidRPr="002A08F2" w:rsidRDefault="00C22A40">
            <w:pPr>
              <w:pStyle w:val="Heading6"/>
              <w:rPr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12BE22D8" w14:textId="77777777" w:rsidR="00C22A40" w:rsidRPr="002A08F2" w:rsidRDefault="00C22A40" w:rsidP="00585646">
            <w:pPr>
              <w:jc w:val="center"/>
              <w:rPr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234B76A9" w14:textId="77777777" w:rsidR="00C22A40" w:rsidRPr="002A08F2" w:rsidRDefault="00C22A40" w:rsidP="00585646">
            <w:pPr>
              <w:rPr>
                <w:sz w:val="20"/>
              </w:rPr>
            </w:pPr>
            <w:r w:rsidRPr="002A08F2">
              <w:rPr>
                <w:sz w:val="20"/>
              </w:rPr>
              <w:t>Pulau Burong; Malaysi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21140218" w14:textId="77777777" w:rsidR="00C22A40" w:rsidRPr="002A08F2" w:rsidRDefault="00C22A40" w:rsidP="00C030A2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PBU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17A11E40" w14:textId="77777777" w:rsidR="00C22A40" w:rsidRPr="002A08F2" w:rsidRDefault="00C22A40">
            <w:pPr>
              <w:jc w:val="both"/>
              <w:rPr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1B123453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79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246E1B09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color w:val="000000"/>
                <w:sz w:val="20"/>
              </w:rPr>
              <w:t>HQ3380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textDirection w:val="lrTbV"/>
          </w:tcPr>
          <w:p w14:paraId="2F0FFBAB" w14:textId="77777777" w:rsidR="00C22A40" w:rsidRPr="0038475F" w:rsidRDefault="00C22A40" w:rsidP="00585646">
            <w:pPr>
              <w:jc w:val="center"/>
              <w:rPr>
                <w:sz w:val="20"/>
              </w:rPr>
            </w:pPr>
            <w:r w:rsidRPr="0038475F">
              <w:rPr>
                <w:sz w:val="20"/>
              </w:rPr>
              <w:t>-</w:t>
            </w:r>
          </w:p>
        </w:tc>
      </w:tr>
    </w:tbl>
    <w:p w14:paraId="2E314E43" w14:textId="77777777" w:rsidR="00585646" w:rsidRDefault="00585646" w:rsidP="007D5F68">
      <w:pPr>
        <w:jc w:val="both"/>
      </w:pPr>
    </w:p>
    <w:sectPr w:rsidR="00585646" w:rsidSect="007D5F68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2E650" w14:textId="77777777" w:rsidR="000755BB" w:rsidRDefault="000755BB">
      <w:r>
        <w:separator/>
      </w:r>
    </w:p>
  </w:endnote>
  <w:endnote w:type="continuationSeparator" w:id="0">
    <w:p w14:paraId="068D4B8B" w14:textId="77777777" w:rsidR="000755BB" w:rsidRDefault="0007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MS Song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3EDDF" w14:textId="77777777" w:rsidR="00C030A2" w:rsidRDefault="00C030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697886" w14:textId="77777777" w:rsidR="00C030A2" w:rsidRDefault="00C030A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A7043" w14:textId="77777777" w:rsidR="00C030A2" w:rsidRDefault="00C030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434B6" w14:textId="77777777" w:rsidR="000755BB" w:rsidRDefault="000755BB">
      <w:r>
        <w:separator/>
      </w:r>
    </w:p>
  </w:footnote>
  <w:footnote w:type="continuationSeparator" w:id="0">
    <w:p w14:paraId="6967FEF8" w14:textId="77777777" w:rsidR="000755BB" w:rsidRDefault="000755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3F6F1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6B6052"/>
    <w:multiLevelType w:val="multilevel"/>
    <w:tmpl w:val="D6AC29F4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80"/>
        </w:tabs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2">
    <w:nsid w:val="04C47AB1"/>
    <w:multiLevelType w:val="multilevel"/>
    <w:tmpl w:val="F3EE7CE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3">
    <w:nsid w:val="072C5A7E"/>
    <w:multiLevelType w:val="multilevel"/>
    <w:tmpl w:val="085897DE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4">
    <w:nsid w:val="089A2F99"/>
    <w:multiLevelType w:val="multilevel"/>
    <w:tmpl w:val="90105232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</w:abstractNum>
  <w:abstractNum w:abstractNumId="5">
    <w:nsid w:val="0D300A56"/>
    <w:multiLevelType w:val="multilevel"/>
    <w:tmpl w:val="A5648F18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0EDA7284"/>
    <w:multiLevelType w:val="hybridMultilevel"/>
    <w:tmpl w:val="0314840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10E6D37"/>
    <w:multiLevelType w:val="multilevel"/>
    <w:tmpl w:val="3744B55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162E245B"/>
    <w:multiLevelType w:val="singleLevel"/>
    <w:tmpl w:val="CD7EDBB6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</w:abstractNum>
  <w:abstractNum w:abstractNumId="9">
    <w:nsid w:val="1775194D"/>
    <w:multiLevelType w:val="multilevel"/>
    <w:tmpl w:val="A8A8C474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10">
    <w:nsid w:val="185C3BD2"/>
    <w:multiLevelType w:val="multilevel"/>
    <w:tmpl w:val="6BE22AE4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11">
    <w:nsid w:val="18AA61D2"/>
    <w:multiLevelType w:val="multilevel"/>
    <w:tmpl w:val="F0E41B5E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1C9D5E5E"/>
    <w:multiLevelType w:val="multilevel"/>
    <w:tmpl w:val="0A26A6FA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259802E1"/>
    <w:multiLevelType w:val="hybridMultilevel"/>
    <w:tmpl w:val="BABC68EE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28D520F4"/>
    <w:multiLevelType w:val="multilevel"/>
    <w:tmpl w:val="A3C42650"/>
    <w:lvl w:ilvl="0">
      <w:start w:val="15"/>
      <w:numFmt w:val="decimal"/>
      <w:lvlText w:val="%1"/>
      <w:lvlJc w:val="left"/>
      <w:pPr>
        <w:tabs>
          <w:tab w:val="num" w:pos="1320"/>
        </w:tabs>
        <w:ind w:left="1320" w:hanging="960"/>
      </w:pPr>
      <w:rPr>
        <w:rFonts w:hint="default"/>
        <w:i w:val="0"/>
      </w:rPr>
    </w:lvl>
    <w:lvl w:ilvl="1" w:tentative="1">
      <w:start w:val="1"/>
      <w:numFmt w:val="ideographTraditional"/>
      <w:lvlText w:val="%2、"/>
      <w:lvlJc w:val="left"/>
      <w:pPr>
        <w:tabs>
          <w:tab w:val="num" w:pos="1320"/>
        </w:tabs>
        <w:ind w:left="132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800"/>
        </w:tabs>
        <w:ind w:left="1800" w:hanging="480"/>
      </w:pPr>
    </w:lvl>
    <w:lvl w:ilvl="3" w:tentative="1">
      <w:start w:val="1"/>
      <w:numFmt w:val="decimal"/>
      <w:lvlText w:val="%4."/>
      <w:lvlJc w:val="left"/>
      <w:pPr>
        <w:tabs>
          <w:tab w:val="num" w:pos="2280"/>
        </w:tabs>
        <w:ind w:left="228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760"/>
        </w:tabs>
        <w:ind w:left="276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3240"/>
        </w:tabs>
        <w:ind w:left="3240" w:hanging="480"/>
      </w:pPr>
    </w:lvl>
    <w:lvl w:ilvl="6" w:tentative="1">
      <w:start w:val="1"/>
      <w:numFmt w:val="decimal"/>
      <w:lvlText w:val="%7."/>
      <w:lvlJc w:val="left"/>
      <w:pPr>
        <w:tabs>
          <w:tab w:val="num" w:pos="3720"/>
        </w:tabs>
        <w:ind w:left="372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4200"/>
        </w:tabs>
        <w:ind w:left="420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680"/>
        </w:tabs>
        <w:ind w:left="4680" w:hanging="480"/>
      </w:pPr>
    </w:lvl>
  </w:abstractNum>
  <w:abstractNum w:abstractNumId="15">
    <w:nsid w:val="2A6B0B30"/>
    <w:multiLevelType w:val="multilevel"/>
    <w:tmpl w:val="B74A32AA"/>
    <w:lvl w:ilvl="0">
      <w:start w:val="2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60"/>
        </w:tabs>
        <w:ind w:left="3360" w:hanging="9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40"/>
        </w:tabs>
        <w:ind w:left="3840" w:hanging="9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9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0"/>
        </w:tabs>
        <w:ind w:left="4800" w:hanging="960"/>
      </w:pPr>
      <w:rPr>
        <w:rFonts w:hint="default"/>
      </w:rPr>
    </w:lvl>
  </w:abstractNum>
  <w:abstractNum w:abstractNumId="16">
    <w:nsid w:val="2B9D6C42"/>
    <w:multiLevelType w:val="hybridMultilevel"/>
    <w:tmpl w:val="1326FF4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>
    <w:nsid w:val="304576E3"/>
    <w:multiLevelType w:val="multilevel"/>
    <w:tmpl w:val="085897DE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18">
    <w:nsid w:val="30AF5388"/>
    <w:multiLevelType w:val="multilevel"/>
    <w:tmpl w:val="3C30737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19">
    <w:nsid w:val="3179198D"/>
    <w:multiLevelType w:val="singleLevel"/>
    <w:tmpl w:val="272A01FA"/>
    <w:lvl w:ilvl="0">
      <w:start w:val="2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abstractNum w:abstractNumId="20">
    <w:nsid w:val="323E3DBB"/>
    <w:multiLevelType w:val="multilevel"/>
    <w:tmpl w:val="E4FC1E8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32F941D1"/>
    <w:multiLevelType w:val="hybridMultilevel"/>
    <w:tmpl w:val="CBAC2D90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2">
    <w:nsid w:val="37487139"/>
    <w:multiLevelType w:val="multilevel"/>
    <w:tmpl w:val="C9B26828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40"/>
        </w:tabs>
        <w:ind w:left="84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>
    <w:nsid w:val="3DB75640"/>
    <w:multiLevelType w:val="hybridMultilevel"/>
    <w:tmpl w:val="1426641A"/>
    <w:lvl w:ilvl="0" w:tplc="FFFFFFFF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>
    <w:nsid w:val="3E045526"/>
    <w:multiLevelType w:val="multilevel"/>
    <w:tmpl w:val="D93454A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isLgl/>
      <w:lvlText w:val="%1.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320"/>
        </w:tabs>
        <w:ind w:left="13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280"/>
        </w:tabs>
        <w:ind w:left="2280" w:hanging="3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760"/>
        </w:tabs>
        <w:ind w:left="2760" w:hanging="3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720"/>
        </w:tabs>
        <w:ind w:left="3720" w:hanging="3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200"/>
        </w:tabs>
        <w:ind w:left="4200" w:hanging="360"/>
      </w:pPr>
      <w:rPr>
        <w:rFonts w:hint="default"/>
      </w:rPr>
    </w:lvl>
  </w:abstractNum>
  <w:abstractNum w:abstractNumId="25">
    <w:nsid w:val="4273774D"/>
    <w:multiLevelType w:val="multilevel"/>
    <w:tmpl w:val="7D5E041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26">
    <w:nsid w:val="49E1104F"/>
    <w:multiLevelType w:val="multilevel"/>
    <w:tmpl w:val="31E6CDD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b/>
        <w:i/>
      </w:rPr>
    </w:lvl>
    <w:lvl w:ilvl="1">
      <w:start w:val="8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7">
    <w:nsid w:val="4DAA2AE1"/>
    <w:multiLevelType w:val="multilevel"/>
    <w:tmpl w:val="519668D2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abstractNum w:abstractNumId="28">
    <w:nsid w:val="4EAF4841"/>
    <w:multiLevelType w:val="singleLevel"/>
    <w:tmpl w:val="31B8C3F4"/>
    <w:lvl w:ilvl="0">
      <w:start w:val="1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9">
    <w:nsid w:val="55F00FAF"/>
    <w:multiLevelType w:val="hybridMultilevel"/>
    <w:tmpl w:val="805CBFBA"/>
    <w:lvl w:ilvl="0" w:tplc="FFFFFFFF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>
    <w:nsid w:val="560258ED"/>
    <w:multiLevelType w:val="multilevel"/>
    <w:tmpl w:val="6ED415D4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>
    <w:nsid w:val="571A3E2C"/>
    <w:multiLevelType w:val="hybridMultilevel"/>
    <w:tmpl w:val="58DA15C0"/>
    <w:lvl w:ilvl="0" w:tplc="FFFFFFFF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2">
    <w:nsid w:val="585D3608"/>
    <w:multiLevelType w:val="hybridMultilevel"/>
    <w:tmpl w:val="8372405C"/>
    <w:lvl w:ilvl="0" w:tplc="FFFFFFFF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b/>
        <w:i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3">
    <w:nsid w:val="59DF0F72"/>
    <w:multiLevelType w:val="hybridMultilevel"/>
    <w:tmpl w:val="DC80C114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4">
    <w:nsid w:val="5E082287"/>
    <w:multiLevelType w:val="hybridMultilevel"/>
    <w:tmpl w:val="9C1A2DE6"/>
    <w:lvl w:ilvl="0" w:tplc="FFFFFFFF">
      <w:start w:val="3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5">
    <w:nsid w:val="5E1E610C"/>
    <w:multiLevelType w:val="multilevel"/>
    <w:tmpl w:val="BC98C7E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abstractNum w:abstractNumId="36">
    <w:nsid w:val="5F200CC9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37">
    <w:nsid w:val="6154163E"/>
    <w:multiLevelType w:val="multilevel"/>
    <w:tmpl w:val="129ADC2E"/>
    <w:lvl w:ilvl="0">
      <w:start w:val="2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60"/>
        </w:tabs>
        <w:ind w:left="3360" w:hanging="9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40"/>
        </w:tabs>
        <w:ind w:left="3840" w:hanging="9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9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0"/>
        </w:tabs>
        <w:ind w:left="4800" w:hanging="960"/>
      </w:pPr>
      <w:rPr>
        <w:rFonts w:hint="default"/>
      </w:rPr>
    </w:lvl>
  </w:abstractNum>
  <w:abstractNum w:abstractNumId="38">
    <w:nsid w:val="67AB6046"/>
    <w:multiLevelType w:val="hybridMultilevel"/>
    <w:tmpl w:val="74D6984A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9">
    <w:nsid w:val="681545DB"/>
    <w:multiLevelType w:val="multilevel"/>
    <w:tmpl w:val="496C2704"/>
    <w:lvl w:ilvl="0">
      <w:start w:val="1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60"/>
        </w:tabs>
        <w:ind w:left="3360" w:hanging="9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40"/>
        </w:tabs>
        <w:ind w:left="3840" w:hanging="9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9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0"/>
        </w:tabs>
        <w:ind w:left="4800" w:hanging="960"/>
      </w:pPr>
      <w:rPr>
        <w:rFonts w:hint="default"/>
      </w:rPr>
    </w:lvl>
  </w:abstractNum>
  <w:abstractNum w:abstractNumId="40">
    <w:nsid w:val="68E67EC9"/>
    <w:multiLevelType w:val="multilevel"/>
    <w:tmpl w:val="57C20E20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1">
    <w:nsid w:val="6D7F61E9"/>
    <w:multiLevelType w:val="multilevel"/>
    <w:tmpl w:val="07FA5D6A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42">
    <w:nsid w:val="6EEB03F2"/>
    <w:multiLevelType w:val="multilevel"/>
    <w:tmpl w:val="3B022AD2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6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</w:abstractNum>
  <w:abstractNum w:abstractNumId="43">
    <w:nsid w:val="708B4263"/>
    <w:multiLevelType w:val="multilevel"/>
    <w:tmpl w:val="04462B0E"/>
    <w:lvl w:ilvl="0">
      <w:start w:val="2"/>
      <w:numFmt w:val="decimal"/>
      <w:lvlText w:val="%1"/>
      <w:lvlJc w:val="left"/>
      <w:pPr>
        <w:tabs>
          <w:tab w:val="num" w:pos="945"/>
        </w:tabs>
        <w:ind w:left="945" w:hanging="945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tabs>
          <w:tab w:val="num" w:pos="1665"/>
        </w:tabs>
        <w:ind w:left="1665" w:hanging="945"/>
      </w:pPr>
      <w:rPr>
        <w:rFonts w:hint="default"/>
        <w:i w:val="0"/>
      </w:rPr>
    </w:lvl>
    <w:lvl w:ilvl="2">
      <w:start w:val="2"/>
      <w:numFmt w:val="decimal"/>
      <w:lvlText w:val="%1.%2.%3"/>
      <w:lvlJc w:val="left"/>
      <w:pPr>
        <w:tabs>
          <w:tab w:val="num" w:pos="2385"/>
        </w:tabs>
        <w:ind w:left="2385" w:hanging="945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3105"/>
        </w:tabs>
        <w:ind w:left="3105" w:hanging="945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3825"/>
        </w:tabs>
        <w:ind w:left="3825" w:hanging="945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4545"/>
        </w:tabs>
        <w:ind w:left="4545" w:hanging="945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5265"/>
        </w:tabs>
        <w:ind w:left="5265" w:hanging="945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5985"/>
        </w:tabs>
        <w:ind w:left="5985" w:hanging="945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6705"/>
        </w:tabs>
        <w:ind w:left="6705" w:hanging="945"/>
      </w:pPr>
      <w:rPr>
        <w:rFonts w:hint="default"/>
        <w:i w:val="0"/>
      </w:rPr>
    </w:lvl>
  </w:abstractNum>
  <w:abstractNum w:abstractNumId="44">
    <w:nsid w:val="75034D6D"/>
    <w:multiLevelType w:val="hybridMultilevel"/>
    <w:tmpl w:val="E8F6A8EC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5">
    <w:nsid w:val="78523FC0"/>
    <w:multiLevelType w:val="multilevel"/>
    <w:tmpl w:val="3E7EB4AC"/>
    <w:lvl w:ilvl="0">
      <w:start w:val="1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6">
    <w:nsid w:val="7A835243"/>
    <w:multiLevelType w:val="singleLevel"/>
    <w:tmpl w:val="21F88ED0"/>
    <w:lvl w:ilvl="0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7">
    <w:nsid w:val="7D207903"/>
    <w:multiLevelType w:val="multilevel"/>
    <w:tmpl w:val="77A8DBAE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</w:abstractNum>
  <w:abstractNum w:abstractNumId="48">
    <w:nsid w:val="7E6A767F"/>
    <w:multiLevelType w:val="multilevel"/>
    <w:tmpl w:val="5C48CFFE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38"/>
  </w:num>
  <w:num w:numId="2">
    <w:abstractNumId w:val="21"/>
  </w:num>
  <w:num w:numId="3">
    <w:abstractNumId w:val="29"/>
  </w:num>
  <w:num w:numId="4">
    <w:abstractNumId w:val="12"/>
  </w:num>
  <w:num w:numId="5">
    <w:abstractNumId w:val="14"/>
  </w:num>
  <w:num w:numId="6">
    <w:abstractNumId w:val="28"/>
  </w:num>
  <w:num w:numId="7">
    <w:abstractNumId w:val="46"/>
  </w:num>
  <w:num w:numId="8">
    <w:abstractNumId w:val="8"/>
  </w:num>
  <w:num w:numId="9">
    <w:abstractNumId w:val="23"/>
  </w:num>
  <w:num w:numId="10">
    <w:abstractNumId w:val="36"/>
  </w:num>
  <w:num w:numId="11">
    <w:abstractNumId w:val="24"/>
  </w:num>
  <w:num w:numId="12">
    <w:abstractNumId w:val="40"/>
  </w:num>
  <w:num w:numId="13">
    <w:abstractNumId w:val="6"/>
  </w:num>
  <w:num w:numId="14">
    <w:abstractNumId w:val="48"/>
  </w:num>
  <w:num w:numId="15">
    <w:abstractNumId w:val="22"/>
  </w:num>
  <w:num w:numId="16">
    <w:abstractNumId w:val="32"/>
  </w:num>
  <w:num w:numId="17">
    <w:abstractNumId w:val="16"/>
  </w:num>
  <w:num w:numId="18">
    <w:abstractNumId w:val="26"/>
  </w:num>
  <w:num w:numId="19">
    <w:abstractNumId w:val="44"/>
  </w:num>
  <w:num w:numId="20">
    <w:abstractNumId w:val="34"/>
  </w:num>
  <w:num w:numId="21">
    <w:abstractNumId w:val="27"/>
  </w:num>
  <w:num w:numId="22">
    <w:abstractNumId w:val="42"/>
  </w:num>
  <w:num w:numId="23">
    <w:abstractNumId w:val="11"/>
  </w:num>
  <w:num w:numId="24">
    <w:abstractNumId w:val="20"/>
  </w:num>
  <w:num w:numId="25">
    <w:abstractNumId w:val="31"/>
  </w:num>
  <w:num w:numId="26">
    <w:abstractNumId w:val="19"/>
  </w:num>
  <w:num w:numId="27">
    <w:abstractNumId w:val="4"/>
  </w:num>
  <w:num w:numId="28">
    <w:abstractNumId w:val="41"/>
  </w:num>
  <w:num w:numId="29">
    <w:abstractNumId w:val="9"/>
  </w:num>
  <w:num w:numId="30">
    <w:abstractNumId w:val="7"/>
  </w:num>
  <w:num w:numId="31">
    <w:abstractNumId w:val="13"/>
  </w:num>
  <w:num w:numId="32">
    <w:abstractNumId w:val="33"/>
  </w:num>
  <w:num w:numId="33">
    <w:abstractNumId w:val="17"/>
  </w:num>
  <w:num w:numId="34">
    <w:abstractNumId w:val="3"/>
  </w:num>
  <w:num w:numId="35">
    <w:abstractNumId w:val="47"/>
  </w:num>
  <w:num w:numId="36">
    <w:abstractNumId w:val="18"/>
  </w:num>
  <w:num w:numId="37">
    <w:abstractNumId w:val="1"/>
  </w:num>
  <w:num w:numId="38">
    <w:abstractNumId w:val="37"/>
  </w:num>
  <w:num w:numId="39">
    <w:abstractNumId w:val="15"/>
  </w:num>
  <w:num w:numId="40">
    <w:abstractNumId w:val="2"/>
  </w:num>
  <w:num w:numId="41">
    <w:abstractNumId w:val="25"/>
  </w:num>
  <w:num w:numId="42">
    <w:abstractNumId w:val="43"/>
  </w:num>
  <w:num w:numId="43">
    <w:abstractNumId w:val="10"/>
  </w:num>
  <w:num w:numId="44">
    <w:abstractNumId w:val="39"/>
  </w:num>
  <w:num w:numId="45">
    <w:abstractNumId w:val="5"/>
  </w:num>
  <w:num w:numId="46">
    <w:abstractNumId w:val="30"/>
  </w:num>
  <w:num w:numId="47">
    <w:abstractNumId w:val="45"/>
  </w:num>
  <w:num w:numId="48">
    <w:abstractNumId w:val="35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9D5"/>
    <w:rsid w:val="000102E1"/>
    <w:rsid w:val="0001277A"/>
    <w:rsid w:val="000132C5"/>
    <w:rsid w:val="00015DBC"/>
    <w:rsid w:val="00026032"/>
    <w:rsid w:val="00034304"/>
    <w:rsid w:val="00034440"/>
    <w:rsid w:val="00040F76"/>
    <w:rsid w:val="0005268A"/>
    <w:rsid w:val="000543E5"/>
    <w:rsid w:val="00054BDB"/>
    <w:rsid w:val="00063479"/>
    <w:rsid w:val="000755BB"/>
    <w:rsid w:val="00087CDF"/>
    <w:rsid w:val="000A20DF"/>
    <w:rsid w:val="000A3084"/>
    <w:rsid w:val="000C22CE"/>
    <w:rsid w:val="000C24BA"/>
    <w:rsid w:val="0010677D"/>
    <w:rsid w:val="00111898"/>
    <w:rsid w:val="0014140B"/>
    <w:rsid w:val="00150896"/>
    <w:rsid w:val="00152B99"/>
    <w:rsid w:val="00157B18"/>
    <w:rsid w:val="00162E6F"/>
    <w:rsid w:val="00167519"/>
    <w:rsid w:val="00171F77"/>
    <w:rsid w:val="00187157"/>
    <w:rsid w:val="0018771F"/>
    <w:rsid w:val="001952FF"/>
    <w:rsid w:val="001B3876"/>
    <w:rsid w:val="001C0947"/>
    <w:rsid w:val="001C50F9"/>
    <w:rsid w:val="001E5A4E"/>
    <w:rsid w:val="001E7C49"/>
    <w:rsid w:val="0023683D"/>
    <w:rsid w:val="00243B09"/>
    <w:rsid w:val="002465E3"/>
    <w:rsid w:val="0025520E"/>
    <w:rsid w:val="00256E7A"/>
    <w:rsid w:val="0026108D"/>
    <w:rsid w:val="00262053"/>
    <w:rsid w:val="002910F7"/>
    <w:rsid w:val="002A3E0E"/>
    <w:rsid w:val="002B0748"/>
    <w:rsid w:val="002B652B"/>
    <w:rsid w:val="002C31F9"/>
    <w:rsid w:val="002C6930"/>
    <w:rsid w:val="002D5B98"/>
    <w:rsid w:val="00307763"/>
    <w:rsid w:val="00310EFA"/>
    <w:rsid w:val="00321223"/>
    <w:rsid w:val="0032168D"/>
    <w:rsid w:val="003424D0"/>
    <w:rsid w:val="00345490"/>
    <w:rsid w:val="00366243"/>
    <w:rsid w:val="00384A6E"/>
    <w:rsid w:val="00385436"/>
    <w:rsid w:val="003960AF"/>
    <w:rsid w:val="003A08F3"/>
    <w:rsid w:val="003A3058"/>
    <w:rsid w:val="003C16A7"/>
    <w:rsid w:val="003C2B34"/>
    <w:rsid w:val="003D62A9"/>
    <w:rsid w:val="003E6C5C"/>
    <w:rsid w:val="003F41D1"/>
    <w:rsid w:val="00414D5A"/>
    <w:rsid w:val="00415403"/>
    <w:rsid w:val="00420FC8"/>
    <w:rsid w:val="004237D4"/>
    <w:rsid w:val="00434B8E"/>
    <w:rsid w:val="0045030D"/>
    <w:rsid w:val="00454C5A"/>
    <w:rsid w:val="0045671E"/>
    <w:rsid w:val="00461D74"/>
    <w:rsid w:val="00467994"/>
    <w:rsid w:val="00476FB4"/>
    <w:rsid w:val="00477D7E"/>
    <w:rsid w:val="0049046F"/>
    <w:rsid w:val="00492146"/>
    <w:rsid w:val="004A2E48"/>
    <w:rsid w:val="004B2438"/>
    <w:rsid w:val="004B3422"/>
    <w:rsid w:val="004B69F3"/>
    <w:rsid w:val="004C0B60"/>
    <w:rsid w:val="004C496A"/>
    <w:rsid w:val="004C7214"/>
    <w:rsid w:val="004D71DA"/>
    <w:rsid w:val="004E7368"/>
    <w:rsid w:val="004F2F10"/>
    <w:rsid w:val="004F5CEA"/>
    <w:rsid w:val="00526DF2"/>
    <w:rsid w:val="0053450A"/>
    <w:rsid w:val="00540BBD"/>
    <w:rsid w:val="00552694"/>
    <w:rsid w:val="005675E6"/>
    <w:rsid w:val="005746A5"/>
    <w:rsid w:val="00576ED6"/>
    <w:rsid w:val="00585646"/>
    <w:rsid w:val="0059440E"/>
    <w:rsid w:val="005B2587"/>
    <w:rsid w:val="005C7502"/>
    <w:rsid w:val="005D069C"/>
    <w:rsid w:val="005D5415"/>
    <w:rsid w:val="005D757F"/>
    <w:rsid w:val="005E21C3"/>
    <w:rsid w:val="005F1DFC"/>
    <w:rsid w:val="00600339"/>
    <w:rsid w:val="006057C8"/>
    <w:rsid w:val="00613685"/>
    <w:rsid w:val="006140FF"/>
    <w:rsid w:val="006244D0"/>
    <w:rsid w:val="006279F5"/>
    <w:rsid w:val="00627C4C"/>
    <w:rsid w:val="00633697"/>
    <w:rsid w:val="00636FF9"/>
    <w:rsid w:val="006474CA"/>
    <w:rsid w:val="00652781"/>
    <w:rsid w:val="00653ECC"/>
    <w:rsid w:val="0066081B"/>
    <w:rsid w:val="0066152C"/>
    <w:rsid w:val="006755FD"/>
    <w:rsid w:val="00696755"/>
    <w:rsid w:val="006C38FD"/>
    <w:rsid w:val="006C448E"/>
    <w:rsid w:val="006C7326"/>
    <w:rsid w:val="006D269E"/>
    <w:rsid w:val="006D600C"/>
    <w:rsid w:val="0070245B"/>
    <w:rsid w:val="00704ECB"/>
    <w:rsid w:val="007053F2"/>
    <w:rsid w:val="00731561"/>
    <w:rsid w:val="007619DA"/>
    <w:rsid w:val="00763393"/>
    <w:rsid w:val="00764368"/>
    <w:rsid w:val="00774342"/>
    <w:rsid w:val="007925FC"/>
    <w:rsid w:val="00794264"/>
    <w:rsid w:val="007A27F1"/>
    <w:rsid w:val="007B741D"/>
    <w:rsid w:val="007C5CCD"/>
    <w:rsid w:val="007D5F68"/>
    <w:rsid w:val="007E7B37"/>
    <w:rsid w:val="0080380D"/>
    <w:rsid w:val="00814A3C"/>
    <w:rsid w:val="0082238E"/>
    <w:rsid w:val="008360F3"/>
    <w:rsid w:val="00847C4A"/>
    <w:rsid w:val="008620B8"/>
    <w:rsid w:val="00877616"/>
    <w:rsid w:val="008819D6"/>
    <w:rsid w:val="008B3444"/>
    <w:rsid w:val="008B4A10"/>
    <w:rsid w:val="008C2329"/>
    <w:rsid w:val="008D7926"/>
    <w:rsid w:val="008F1AE5"/>
    <w:rsid w:val="008F1D65"/>
    <w:rsid w:val="008F23C7"/>
    <w:rsid w:val="008F467F"/>
    <w:rsid w:val="00902695"/>
    <w:rsid w:val="00927407"/>
    <w:rsid w:val="00933F83"/>
    <w:rsid w:val="009357C2"/>
    <w:rsid w:val="009606BB"/>
    <w:rsid w:val="00974B2A"/>
    <w:rsid w:val="00974F54"/>
    <w:rsid w:val="009809A7"/>
    <w:rsid w:val="009822B1"/>
    <w:rsid w:val="009A7227"/>
    <w:rsid w:val="009B335B"/>
    <w:rsid w:val="009D76D7"/>
    <w:rsid w:val="009E7EE6"/>
    <w:rsid w:val="009F08E3"/>
    <w:rsid w:val="00A0397D"/>
    <w:rsid w:val="00A03BD9"/>
    <w:rsid w:val="00A03EA1"/>
    <w:rsid w:val="00A06973"/>
    <w:rsid w:val="00A101E2"/>
    <w:rsid w:val="00A102A9"/>
    <w:rsid w:val="00A124A1"/>
    <w:rsid w:val="00A42986"/>
    <w:rsid w:val="00A513B2"/>
    <w:rsid w:val="00A51C10"/>
    <w:rsid w:val="00A648C8"/>
    <w:rsid w:val="00A64F05"/>
    <w:rsid w:val="00AA3910"/>
    <w:rsid w:val="00AB00C9"/>
    <w:rsid w:val="00AB3D9D"/>
    <w:rsid w:val="00AB7E09"/>
    <w:rsid w:val="00AB7F0C"/>
    <w:rsid w:val="00AD401A"/>
    <w:rsid w:val="00AE767E"/>
    <w:rsid w:val="00B15060"/>
    <w:rsid w:val="00B22B57"/>
    <w:rsid w:val="00B254EA"/>
    <w:rsid w:val="00B41942"/>
    <w:rsid w:val="00B513FD"/>
    <w:rsid w:val="00B75955"/>
    <w:rsid w:val="00B93173"/>
    <w:rsid w:val="00BA5E84"/>
    <w:rsid w:val="00BB7836"/>
    <w:rsid w:val="00BD3773"/>
    <w:rsid w:val="00BD394E"/>
    <w:rsid w:val="00C030A2"/>
    <w:rsid w:val="00C03F50"/>
    <w:rsid w:val="00C22A40"/>
    <w:rsid w:val="00C25E21"/>
    <w:rsid w:val="00C376FD"/>
    <w:rsid w:val="00C41F18"/>
    <w:rsid w:val="00C466C0"/>
    <w:rsid w:val="00C47DC7"/>
    <w:rsid w:val="00C50AAE"/>
    <w:rsid w:val="00C66BAF"/>
    <w:rsid w:val="00C7056B"/>
    <w:rsid w:val="00C75606"/>
    <w:rsid w:val="00C8385D"/>
    <w:rsid w:val="00CD0688"/>
    <w:rsid w:val="00CF1210"/>
    <w:rsid w:val="00CF273F"/>
    <w:rsid w:val="00CF2C64"/>
    <w:rsid w:val="00CF51E5"/>
    <w:rsid w:val="00CF5E86"/>
    <w:rsid w:val="00D1679E"/>
    <w:rsid w:val="00D17629"/>
    <w:rsid w:val="00D21F8E"/>
    <w:rsid w:val="00D3467B"/>
    <w:rsid w:val="00D34EE5"/>
    <w:rsid w:val="00D369D5"/>
    <w:rsid w:val="00D435B4"/>
    <w:rsid w:val="00D44129"/>
    <w:rsid w:val="00D46177"/>
    <w:rsid w:val="00D47EB1"/>
    <w:rsid w:val="00D53ABB"/>
    <w:rsid w:val="00D64691"/>
    <w:rsid w:val="00D82773"/>
    <w:rsid w:val="00D83C87"/>
    <w:rsid w:val="00D87381"/>
    <w:rsid w:val="00DB41B2"/>
    <w:rsid w:val="00E07642"/>
    <w:rsid w:val="00E12F76"/>
    <w:rsid w:val="00E13640"/>
    <w:rsid w:val="00E33D1F"/>
    <w:rsid w:val="00E46B6D"/>
    <w:rsid w:val="00E52A6B"/>
    <w:rsid w:val="00E57613"/>
    <w:rsid w:val="00E617B7"/>
    <w:rsid w:val="00E82AAA"/>
    <w:rsid w:val="00E853B7"/>
    <w:rsid w:val="00E87C25"/>
    <w:rsid w:val="00E90F46"/>
    <w:rsid w:val="00EA258D"/>
    <w:rsid w:val="00EA6C6E"/>
    <w:rsid w:val="00EB106C"/>
    <w:rsid w:val="00ED3871"/>
    <w:rsid w:val="00EE23F4"/>
    <w:rsid w:val="00EF51F1"/>
    <w:rsid w:val="00F14E5A"/>
    <w:rsid w:val="00F36D0D"/>
    <w:rsid w:val="00F4208A"/>
    <w:rsid w:val="00F45B94"/>
    <w:rsid w:val="00F47CE4"/>
    <w:rsid w:val="00F6532F"/>
    <w:rsid w:val="00F66F8F"/>
    <w:rsid w:val="00F7453C"/>
    <w:rsid w:val="00F803B2"/>
    <w:rsid w:val="00F9073A"/>
    <w:rsid w:val="00F93435"/>
    <w:rsid w:val="00F95938"/>
    <w:rsid w:val="00F96B31"/>
    <w:rsid w:val="00FB6630"/>
    <w:rsid w:val="00FC7BE2"/>
    <w:rsid w:val="00FD0FE6"/>
    <w:rsid w:val="00FE30BC"/>
    <w:rsid w:val="00FE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4A0C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lang w:eastAsia="zh-TW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eastAsia="MS Song"/>
      <w:u w:val="single"/>
      <w:lang w:eastAsia="zh-CN"/>
    </w:rPr>
  </w:style>
  <w:style w:type="paragraph" w:styleId="Heading4">
    <w:name w:val="heading 4"/>
    <w:basedOn w:val="Normal"/>
    <w:next w:val="NormalIndent"/>
    <w:qFormat/>
    <w:pPr>
      <w:keepNext/>
      <w:jc w:val="both"/>
      <w:outlineLvl w:val="3"/>
    </w:pPr>
    <w:rPr>
      <w:b/>
      <w:u w:val="single"/>
    </w:rPr>
  </w:style>
  <w:style w:type="paragraph" w:styleId="Heading5">
    <w:name w:val="heading 5"/>
    <w:basedOn w:val="Normal"/>
    <w:next w:val="NormalIndent"/>
    <w:qFormat/>
    <w:pPr>
      <w:keepNext/>
      <w:jc w:val="both"/>
      <w:outlineLvl w:val="4"/>
    </w:pPr>
    <w:rPr>
      <w:b/>
    </w:rPr>
  </w:style>
  <w:style w:type="paragraph" w:styleId="Heading6">
    <w:name w:val="heading 6"/>
    <w:basedOn w:val="Normal"/>
    <w:next w:val="NormalIndent"/>
    <w:qFormat/>
    <w:pPr>
      <w:keepNext/>
      <w:jc w:val="both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semiHidden/>
    <w:rPr>
      <w:rFonts w:ascii="MingLiU" w:eastAsia="MingLiU" w:hAnsi="Courier New" w:cs="Courier New"/>
      <w:szCs w:val="24"/>
    </w:rPr>
  </w:style>
  <w:style w:type="paragraph" w:customStyle="1" w:styleId="xl29">
    <w:name w:val="xl29"/>
    <w:basedOn w:val="Normal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25">
    <w:name w:val="xl25"/>
    <w:basedOn w:val="Normal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kern w:val="0"/>
      <w:szCs w:val="24"/>
    </w:rPr>
  </w:style>
  <w:style w:type="paragraph" w:styleId="BodyText">
    <w:name w:val="Body Text"/>
    <w:basedOn w:val="Normal"/>
    <w:semiHidden/>
    <w:pPr>
      <w:jc w:val="both"/>
    </w:pPr>
  </w:style>
  <w:style w:type="paragraph" w:styleId="NormalIndent">
    <w:name w:val="Normal Indent"/>
    <w:basedOn w:val="Normal"/>
    <w:semiHidden/>
    <w:pPr>
      <w:ind w:left="480"/>
    </w:pPr>
  </w:style>
  <w:style w:type="character" w:styleId="PageNumber">
    <w:name w:val="page number"/>
    <w:basedOn w:val="DefaultParagraphFont"/>
    <w:semiHidden/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Header">
    <w:name w:val="header"/>
    <w:basedOn w:val="Normal"/>
    <w:rsid w:val="002A08F2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lang w:eastAsia="zh-TW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eastAsia="MS Song"/>
      <w:u w:val="single"/>
      <w:lang w:eastAsia="zh-CN"/>
    </w:rPr>
  </w:style>
  <w:style w:type="paragraph" w:styleId="Heading4">
    <w:name w:val="heading 4"/>
    <w:basedOn w:val="Normal"/>
    <w:next w:val="NormalIndent"/>
    <w:qFormat/>
    <w:pPr>
      <w:keepNext/>
      <w:jc w:val="both"/>
      <w:outlineLvl w:val="3"/>
    </w:pPr>
    <w:rPr>
      <w:b/>
      <w:u w:val="single"/>
    </w:rPr>
  </w:style>
  <w:style w:type="paragraph" w:styleId="Heading5">
    <w:name w:val="heading 5"/>
    <w:basedOn w:val="Normal"/>
    <w:next w:val="NormalIndent"/>
    <w:qFormat/>
    <w:pPr>
      <w:keepNext/>
      <w:jc w:val="both"/>
      <w:outlineLvl w:val="4"/>
    </w:pPr>
    <w:rPr>
      <w:b/>
    </w:rPr>
  </w:style>
  <w:style w:type="paragraph" w:styleId="Heading6">
    <w:name w:val="heading 6"/>
    <w:basedOn w:val="Normal"/>
    <w:next w:val="NormalIndent"/>
    <w:qFormat/>
    <w:pPr>
      <w:keepNext/>
      <w:jc w:val="both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semiHidden/>
    <w:rPr>
      <w:rFonts w:ascii="MingLiU" w:eastAsia="MingLiU" w:hAnsi="Courier New" w:cs="Courier New"/>
      <w:szCs w:val="24"/>
    </w:rPr>
  </w:style>
  <w:style w:type="paragraph" w:customStyle="1" w:styleId="xl29">
    <w:name w:val="xl29"/>
    <w:basedOn w:val="Normal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25">
    <w:name w:val="xl25"/>
    <w:basedOn w:val="Normal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kern w:val="0"/>
      <w:szCs w:val="24"/>
    </w:rPr>
  </w:style>
  <w:style w:type="paragraph" w:styleId="BodyText">
    <w:name w:val="Body Text"/>
    <w:basedOn w:val="Normal"/>
    <w:semiHidden/>
    <w:pPr>
      <w:jc w:val="both"/>
    </w:pPr>
  </w:style>
  <w:style w:type="paragraph" w:styleId="NormalIndent">
    <w:name w:val="Normal Indent"/>
    <w:basedOn w:val="Normal"/>
    <w:semiHidden/>
    <w:pPr>
      <w:ind w:left="480"/>
    </w:pPr>
  </w:style>
  <w:style w:type="character" w:styleId="PageNumber">
    <w:name w:val="page number"/>
    <w:basedOn w:val="DefaultParagraphFont"/>
    <w:semiHidden/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Header">
    <w:name w:val="header"/>
    <w:basedOn w:val="Normal"/>
    <w:rsid w:val="002A08F2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4</Words>
  <Characters>6467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>Microsoft</Company>
  <LinksUpToDate>false</LinksUpToDate>
  <CharactersWithSpaces>7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Pun &amp; Eugenia</dc:creator>
  <cp:keywords/>
  <cp:lastModifiedBy>Eugenia Lo</cp:lastModifiedBy>
  <cp:revision>5</cp:revision>
  <dcterms:created xsi:type="dcterms:W3CDTF">2014-02-11T00:13:00Z</dcterms:created>
  <dcterms:modified xsi:type="dcterms:W3CDTF">2014-03-06T15:53:00Z</dcterms:modified>
</cp:coreProperties>
</file>